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BBE95" w14:textId="78D669D0" w:rsidR="000E1C8A" w:rsidRPr="00BA6D83" w:rsidRDefault="00426D06" w:rsidP="000E1C8A">
      <w:pPr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154C4B">
        <w:rPr>
          <w:rFonts w:ascii="Times New Roman" w:hAnsi="Times New Roman" w:cs="Times New Roman" w:hint="eastAsia"/>
          <w:sz w:val="24"/>
        </w:rPr>
        <w:t>Table</w:t>
      </w:r>
      <w:r w:rsidR="004C3690" w:rsidRPr="00154C4B">
        <w:rPr>
          <w:rFonts w:ascii="Times New Roman" w:hAnsi="Times New Roman" w:cs="Times New Roman" w:hint="eastAsia"/>
          <w:sz w:val="24"/>
        </w:rPr>
        <w:t xml:space="preserve"> 1</w:t>
      </w:r>
      <w:r w:rsidR="000E1C8A" w:rsidRPr="00154C4B">
        <w:rPr>
          <w:rFonts w:ascii="Times New Roman" w:eastAsia="宋体" w:hAnsi="Times New Roman" w:cs="Times New Roman"/>
          <w:b/>
          <w:bCs/>
          <w:sz w:val="20"/>
          <w:szCs w:val="20"/>
        </w:rPr>
        <w:t>:</w:t>
      </w:r>
      <w:r w:rsidR="000E1C8A" w:rsidRPr="00DA5133">
        <w:rPr>
          <w:rFonts w:ascii="Times New Roman" w:eastAsia="宋体" w:hAnsi="Times New Roman" w:cs="Times New Roman"/>
          <w:sz w:val="20"/>
          <w:szCs w:val="20"/>
        </w:rPr>
        <w:t xml:space="preserve"> Unavailable data (</w:t>
      </w:r>
      <w:r w:rsidR="000E1C8A" w:rsidRPr="00DA5133">
        <w:rPr>
          <w:rFonts w:ascii="Times New Roman" w:eastAsia="宋体" w:hAnsi="Times New Roman" w:cs="Times New Roman"/>
          <w:sz w:val="20"/>
          <w:szCs w:val="20"/>
        </w:rPr>
        <w:sym w:font="Wingdings" w:char="F0FB"/>
      </w:r>
      <w:r w:rsidR="000E1C8A" w:rsidRPr="00DA5133">
        <w:rPr>
          <w:rFonts w:ascii="Times New Roman" w:eastAsia="宋体" w:hAnsi="Times New Roman" w:cs="Times New Roman"/>
          <w:sz w:val="20"/>
          <w:szCs w:val="20"/>
        </w:rPr>
        <w:t>)  for Trachea, bronchus, lung cancers by country and year</w:t>
      </w:r>
      <w:r w:rsidR="0075503B" w:rsidRPr="00DA5133">
        <w:rPr>
          <w:rFonts w:ascii="Times New Roman" w:eastAsia="宋体" w:hAnsi="Times New Roman" w:cs="Times New Roman"/>
          <w:sz w:val="20"/>
          <w:szCs w:val="20"/>
        </w:rPr>
        <w:t>（</w:t>
      </w:r>
      <w:r w:rsidR="0075503B" w:rsidRPr="00DA5133">
        <w:rPr>
          <w:rFonts w:ascii="Times New Roman" w:eastAsia="宋体" w:hAnsi="Times New Roman" w:cs="Times New Roman"/>
          <w:sz w:val="20"/>
          <w:szCs w:val="20"/>
        </w:rPr>
        <w:t>n=81</w:t>
      </w:r>
      <w:r w:rsidR="0075503B" w:rsidRPr="00DA5133">
        <w:rPr>
          <w:rFonts w:ascii="Times New Roman" w:eastAsia="宋体" w:hAnsi="Times New Roman" w:cs="Times New Roman"/>
          <w:sz w:val="20"/>
          <w:szCs w:val="20"/>
        </w:rPr>
        <w:t>）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426"/>
        <w:gridCol w:w="426"/>
        <w:gridCol w:w="426"/>
        <w:gridCol w:w="429"/>
        <w:gridCol w:w="426"/>
        <w:gridCol w:w="426"/>
        <w:gridCol w:w="425"/>
        <w:gridCol w:w="425"/>
        <w:gridCol w:w="425"/>
        <w:gridCol w:w="425"/>
        <w:gridCol w:w="425"/>
        <w:gridCol w:w="428"/>
        <w:gridCol w:w="425"/>
        <w:gridCol w:w="425"/>
        <w:gridCol w:w="425"/>
        <w:gridCol w:w="425"/>
        <w:gridCol w:w="425"/>
        <w:gridCol w:w="425"/>
        <w:gridCol w:w="425"/>
        <w:gridCol w:w="425"/>
        <w:gridCol w:w="850"/>
        <w:gridCol w:w="907"/>
      </w:tblGrid>
      <w:tr w:rsidR="002001D3" w:rsidRPr="00DA5133" w14:paraId="05269552" w14:textId="77777777" w:rsidTr="00C371B7">
        <w:trPr>
          <w:trHeight w:val="360"/>
        </w:trPr>
        <w:tc>
          <w:tcPr>
            <w:tcW w:w="1038" w:type="pct"/>
            <w:tcBorders>
              <w:bottom w:val="single" w:sz="4" w:space="0" w:color="auto"/>
            </w:tcBorders>
            <w:hideMark/>
          </w:tcPr>
          <w:p w14:paraId="10F94387" w14:textId="109EDA7F" w:rsidR="000E1C8A" w:rsidRPr="00DA5133" w:rsidRDefault="000E1C8A" w:rsidP="000E1C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ry</w:t>
            </w:r>
            <w:r w:rsidR="00C371B7"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45A04A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3155887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3960A0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hideMark/>
          </w:tcPr>
          <w:p w14:paraId="4AEA2C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14BD19A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358D3CF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06686C6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6F14813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00AEF3B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52C8F6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0294DFA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hideMark/>
          </w:tcPr>
          <w:p w14:paraId="24555A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798BD5E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04992AC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030AC88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4FBB60F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6282FA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55CF437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0B5C8B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hideMark/>
          </w:tcPr>
          <w:p w14:paraId="78612B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DD4A4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入组连续性</w:t>
            </w: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7763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数据可用性（</w:t>
            </w: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%</w:t>
            </w: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 w:rsidR="002001D3" w:rsidRPr="00DA5133" w14:paraId="4FDE74FA" w14:textId="77777777" w:rsidTr="00C371B7">
        <w:trPr>
          <w:trHeight w:val="360"/>
        </w:trPr>
        <w:tc>
          <w:tcPr>
            <w:tcW w:w="1038" w:type="pct"/>
            <w:tcBorders>
              <w:top w:val="single" w:sz="4" w:space="0" w:color="auto"/>
              <w:bottom w:val="nil"/>
            </w:tcBorders>
            <w:hideMark/>
          </w:tcPr>
          <w:p w14:paraId="343B17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gua and Barbuda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5A0DB3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5AABF1A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116301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tcBorders>
              <w:top w:val="single" w:sz="4" w:space="0" w:color="auto"/>
              <w:bottom w:val="nil"/>
            </w:tcBorders>
            <w:hideMark/>
          </w:tcPr>
          <w:p w14:paraId="1E3D06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262E70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5E8BAF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2FDC8D9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3B30FA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6109CAF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4FBD5A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2E3A2DE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tcBorders>
              <w:top w:val="single" w:sz="4" w:space="0" w:color="auto"/>
              <w:bottom w:val="nil"/>
            </w:tcBorders>
            <w:hideMark/>
          </w:tcPr>
          <w:p w14:paraId="08FF7C1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4C48464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0BBD46C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774FDA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4D75241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21F75C6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29A0BC8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166D4A1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hideMark/>
          </w:tcPr>
          <w:p w14:paraId="79C0B7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3CB9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A7727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9.0 </w:t>
            </w:r>
          </w:p>
        </w:tc>
      </w:tr>
      <w:tr w:rsidR="002001D3" w:rsidRPr="00DA5133" w14:paraId="64430F0E" w14:textId="77777777" w:rsidTr="00C371B7">
        <w:trPr>
          <w:trHeight w:val="360"/>
        </w:trPr>
        <w:tc>
          <w:tcPr>
            <w:tcW w:w="1038" w:type="pct"/>
            <w:tcBorders>
              <w:top w:val="nil"/>
            </w:tcBorders>
            <w:hideMark/>
          </w:tcPr>
          <w:p w14:paraId="243A747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64" w:type="pct"/>
            <w:tcBorders>
              <w:top w:val="nil"/>
            </w:tcBorders>
            <w:hideMark/>
          </w:tcPr>
          <w:p w14:paraId="7191A97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7C1EAC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3FDB9A7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tcBorders>
              <w:top w:val="nil"/>
            </w:tcBorders>
            <w:hideMark/>
          </w:tcPr>
          <w:p w14:paraId="66C0C5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0C60FC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7FBF86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719ADE7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5D5466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09ED011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644E7E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3244D9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tcBorders>
              <w:top w:val="nil"/>
            </w:tcBorders>
            <w:hideMark/>
          </w:tcPr>
          <w:p w14:paraId="164EA9B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62D19FE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1EF14E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2A4EBA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296405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7D2F4A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1A4C0E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72C74BE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</w:tcBorders>
            <w:hideMark/>
          </w:tcPr>
          <w:p w14:paraId="62B89C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</w:tcBorders>
            <w:noWrap/>
            <w:vAlign w:val="center"/>
            <w:hideMark/>
          </w:tcPr>
          <w:p w14:paraId="5F5B15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tcBorders>
              <w:top w:val="nil"/>
            </w:tcBorders>
            <w:noWrap/>
            <w:vAlign w:val="center"/>
            <w:hideMark/>
          </w:tcPr>
          <w:p w14:paraId="445AA39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2.4 </w:t>
            </w:r>
          </w:p>
        </w:tc>
      </w:tr>
      <w:tr w:rsidR="002001D3" w:rsidRPr="00DA5133" w14:paraId="37540C05" w14:textId="77777777" w:rsidTr="00C371B7">
        <w:trPr>
          <w:trHeight w:val="360"/>
        </w:trPr>
        <w:tc>
          <w:tcPr>
            <w:tcW w:w="1038" w:type="pct"/>
            <w:hideMark/>
          </w:tcPr>
          <w:p w14:paraId="7BA56A3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164" w:type="pct"/>
            <w:hideMark/>
          </w:tcPr>
          <w:p w14:paraId="13E7DF6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17220C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2611CA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2953E1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7C93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02B2C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359705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4938C11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5505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C0A71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D5E70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B0DE08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6C3A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033F2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99B0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0E4A1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3D9B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7B498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4C0FC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B459C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3E60CC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0.0 </w:t>
            </w:r>
          </w:p>
        </w:tc>
        <w:tc>
          <w:tcPr>
            <w:tcW w:w="350" w:type="pct"/>
            <w:noWrap/>
            <w:vAlign w:val="center"/>
            <w:hideMark/>
          </w:tcPr>
          <w:p w14:paraId="7B84F9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2.2 </w:t>
            </w:r>
          </w:p>
        </w:tc>
      </w:tr>
      <w:tr w:rsidR="002001D3" w:rsidRPr="00DA5133" w14:paraId="1166A398" w14:textId="77777777" w:rsidTr="00C371B7">
        <w:trPr>
          <w:trHeight w:val="360"/>
        </w:trPr>
        <w:tc>
          <w:tcPr>
            <w:tcW w:w="1038" w:type="pct"/>
            <w:hideMark/>
          </w:tcPr>
          <w:p w14:paraId="2E5DE59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64" w:type="pct"/>
            <w:hideMark/>
          </w:tcPr>
          <w:p w14:paraId="633EDB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72F12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D9B3C7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76C6C0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7993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14B8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9F23F0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4D6999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229FC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589DB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A82C9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EC330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2AD56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3490A6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4222B8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DEBAB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2EDE6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21666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6794D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C4FEF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07689A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350" w:type="pct"/>
            <w:noWrap/>
            <w:vAlign w:val="center"/>
            <w:hideMark/>
          </w:tcPr>
          <w:p w14:paraId="2E8A799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1.6 </w:t>
            </w:r>
          </w:p>
        </w:tc>
      </w:tr>
      <w:tr w:rsidR="002001D3" w:rsidRPr="00DA5133" w14:paraId="45AE8B11" w14:textId="77777777" w:rsidTr="00C371B7">
        <w:trPr>
          <w:trHeight w:val="360"/>
        </w:trPr>
        <w:tc>
          <w:tcPr>
            <w:tcW w:w="1038" w:type="pct"/>
            <w:hideMark/>
          </w:tcPr>
          <w:p w14:paraId="299EB19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164" w:type="pct"/>
            <w:hideMark/>
          </w:tcPr>
          <w:p w14:paraId="4810EB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2611B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8373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D0127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05AEC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1E02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47D5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E46FF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A8AA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AF4F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8F87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73D89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CBAE1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E2AB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D9629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A799E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C7764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124F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7A72E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97E2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BD7A61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0B0B259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7.5 </w:t>
            </w:r>
          </w:p>
        </w:tc>
      </w:tr>
      <w:tr w:rsidR="002001D3" w:rsidRPr="00DA5133" w14:paraId="21F0C0D2" w14:textId="77777777" w:rsidTr="00C371B7">
        <w:trPr>
          <w:trHeight w:val="360"/>
        </w:trPr>
        <w:tc>
          <w:tcPr>
            <w:tcW w:w="1038" w:type="pct"/>
            <w:hideMark/>
          </w:tcPr>
          <w:p w14:paraId="5419EA4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hamas</w:t>
            </w:r>
          </w:p>
        </w:tc>
        <w:tc>
          <w:tcPr>
            <w:tcW w:w="164" w:type="pct"/>
            <w:hideMark/>
          </w:tcPr>
          <w:p w14:paraId="013CD31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7A455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C3C2E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717D2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7EB714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66AEA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44792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CC94D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77C3F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A6BBB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7C50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329CD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BE1AA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10EFA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C7B8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0011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3A593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205CF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3F9336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A362A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2B054A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0.0 </w:t>
            </w:r>
          </w:p>
        </w:tc>
        <w:tc>
          <w:tcPr>
            <w:tcW w:w="350" w:type="pct"/>
            <w:noWrap/>
            <w:vAlign w:val="center"/>
            <w:hideMark/>
          </w:tcPr>
          <w:p w14:paraId="04F765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6.7 </w:t>
            </w:r>
          </w:p>
        </w:tc>
      </w:tr>
      <w:tr w:rsidR="002001D3" w:rsidRPr="00DA5133" w14:paraId="03A45D45" w14:textId="77777777" w:rsidTr="00C371B7">
        <w:trPr>
          <w:trHeight w:val="360"/>
        </w:trPr>
        <w:tc>
          <w:tcPr>
            <w:tcW w:w="1038" w:type="pct"/>
            <w:hideMark/>
          </w:tcPr>
          <w:p w14:paraId="2C21F37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larus</w:t>
            </w:r>
          </w:p>
        </w:tc>
        <w:tc>
          <w:tcPr>
            <w:tcW w:w="164" w:type="pct"/>
            <w:hideMark/>
          </w:tcPr>
          <w:p w14:paraId="2D86A2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16F88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9483B5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3184CB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4414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CDF9E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9C893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ED1DF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6486185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760D9D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92AA5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A9E524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C84DB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D5ADF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52322A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99480E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12318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A7F4C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09686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69A9AC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2D44F3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0.0 </w:t>
            </w:r>
          </w:p>
        </w:tc>
        <w:tc>
          <w:tcPr>
            <w:tcW w:w="350" w:type="pct"/>
            <w:noWrap/>
            <w:vAlign w:val="center"/>
            <w:hideMark/>
          </w:tcPr>
          <w:p w14:paraId="4934A4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0.1 </w:t>
            </w:r>
          </w:p>
        </w:tc>
      </w:tr>
      <w:tr w:rsidR="002001D3" w:rsidRPr="00DA5133" w14:paraId="0F7CC5F5" w14:textId="77777777" w:rsidTr="00C371B7">
        <w:trPr>
          <w:trHeight w:val="360"/>
        </w:trPr>
        <w:tc>
          <w:tcPr>
            <w:tcW w:w="1038" w:type="pct"/>
            <w:hideMark/>
          </w:tcPr>
          <w:p w14:paraId="539AC4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164" w:type="pct"/>
            <w:hideMark/>
          </w:tcPr>
          <w:p w14:paraId="735F47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57A4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2541B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FAF8A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629AD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DAE14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0048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E8CC8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FA517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1361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78D525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39D83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C84E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841CF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58DBD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F5CC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BF83B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F2C946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46824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80164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87EC8E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02EE6A9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0.6 </w:t>
            </w:r>
          </w:p>
        </w:tc>
      </w:tr>
      <w:tr w:rsidR="002001D3" w:rsidRPr="00DA5133" w14:paraId="1F33021D" w14:textId="77777777" w:rsidTr="00C371B7">
        <w:trPr>
          <w:trHeight w:val="360"/>
        </w:trPr>
        <w:tc>
          <w:tcPr>
            <w:tcW w:w="1038" w:type="pct"/>
            <w:hideMark/>
          </w:tcPr>
          <w:p w14:paraId="40C2EE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lize</w:t>
            </w:r>
          </w:p>
        </w:tc>
        <w:tc>
          <w:tcPr>
            <w:tcW w:w="164" w:type="pct"/>
            <w:hideMark/>
          </w:tcPr>
          <w:p w14:paraId="11567BF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DDE34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7DE7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929CAB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353BAC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3169B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B264C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D02B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32584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7157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02B8E0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1F493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C9E5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76D6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FD21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108B6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506A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60A404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2516BE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8A5D4B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0CDE28C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41CE37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9.3 </w:t>
            </w:r>
          </w:p>
        </w:tc>
      </w:tr>
      <w:tr w:rsidR="002001D3" w:rsidRPr="00DA5133" w14:paraId="28755AF7" w14:textId="77777777" w:rsidTr="00C371B7">
        <w:trPr>
          <w:trHeight w:val="360"/>
        </w:trPr>
        <w:tc>
          <w:tcPr>
            <w:tcW w:w="1038" w:type="pct"/>
            <w:hideMark/>
          </w:tcPr>
          <w:p w14:paraId="02E4CE4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snia and Herzegovina</w:t>
            </w:r>
          </w:p>
        </w:tc>
        <w:tc>
          <w:tcPr>
            <w:tcW w:w="164" w:type="pct"/>
            <w:hideMark/>
          </w:tcPr>
          <w:p w14:paraId="1EC964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F22BC3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29AFEF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6F342F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FFD35E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00A8D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FF0CC5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3DC38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26C27C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A3FA4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68E62E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7F76193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70B1CA7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FB00FE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05F6D2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77EA853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B04B2D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7E4CEC3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0FEB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BD0E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0F1CF0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30.0 </w:t>
            </w:r>
          </w:p>
        </w:tc>
        <w:tc>
          <w:tcPr>
            <w:tcW w:w="350" w:type="pct"/>
            <w:noWrap/>
            <w:vAlign w:val="center"/>
            <w:hideMark/>
          </w:tcPr>
          <w:p w14:paraId="579FCC8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1.8 </w:t>
            </w:r>
          </w:p>
        </w:tc>
      </w:tr>
      <w:tr w:rsidR="002001D3" w:rsidRPr="00DA5133" w14:paraId="041889AA" w14:textId="77777777" w:rsidTr="00C371B7">
        <w:trPr>
          <w:trHeight w:val="360"/>
        </w:trPr>
        <w:tc>
          <w:tcPr>
            <w:tcW w:w="1038" w:type="pct"/>
            <w:hideMark/>
          </w:tcPr>
          <w:p w14:paraId="392F7C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64" w:type="pct"/>
            <w:hideMark/>
          </w:tcPr>
          <w:p w14:paraId="6DC6A6B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F596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9735E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3FB7B9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C225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2C5B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CD8E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D2FF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9723F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4BEC9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C0FEC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3FA030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5350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4BDA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08CF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031FF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EF1C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1320C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0DCF27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4DC0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CEB4E8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5A3025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4.3 </w:t>
            </w:r>
          </w:p>
        </w:tc>
      </w:tr>
      <w:tr w:rsidR="002001D3" w:rsidRPr="00DA5133" w14:paraId="34387FB8" w14:textId="77777777" w:rsidTr="00C371B7">
        <w:trPr>
          <w:trHeight w:val="360"/>
        </w:trPr>
        <w:tc>
          <w:tcPr>
            <w:tcW w:w="1038" w:type="pct"/>
            <w:hideMark/>
          </w:tcPr>
          <w:p w14:paraId="3C65E1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164" w:type="pct"/>
            <w:hideMark/>
          </w:tcPr>
          <w:p w14:paraId="2B8F760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B0A0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FC99F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0AB492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2184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DA8D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8548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345AD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8DB6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AEC31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7F16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49E9C0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D543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77A9A5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7F30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6165A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84FE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2FB71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90E0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EF36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BFF0B3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125DD17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1.0 </w:t>
            </w:r>
          </w:p>
        </w:tc>
      </w:tr>
      <w:tr w:rsidR="002001D3" w:rsidRPr="00DA5133" w14:paraId="37DC9C51" w14:textId="77777777" w:rsidTr="00C371B7">
        <w:trPr>
          <w:trHeight w:val="360"/>
        </w:trPr>
        <w:tc>
          <w:tcPr>
            <w:tcW w:w="1038" w:type="pct"/>
            <w:hideMark/>
          </w:tcPr>
          <w:p w14:paraId="76887B0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164" w:type="pct"/>
            <w:hideMark/>
          </w:tcPr>
          <w:p w14:paraId="6CE3A1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C866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A1509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428877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E146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477E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CE36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08A3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834E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77399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D824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706ACF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62784E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22A3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D623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24A58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EE1C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B9145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4E5A5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EBDA4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5218B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42E3CA8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1.6 </w:t>
            </w:r>
          </w:p>
        </w:tc>
      </w:tr>
      <w:tr w:rsidR="002001D3" w:rsidRPr="00DA5133" w14:paraId="799847B7" w14:textId="77777777" w:rsidTr="00C371B7">
        <w:trPr>
          <w:trHeight w:val="360"/>
        </w:trPr>
        <w:tc>
          <w:tcPr>
            <w:tcW w:w="1038" w:type="pct"/>
            <w:hideMark/>
          </w:tcPr>
          <w:p w14:paraId="2565A70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164" w:type="pct"/>
            <w:hideMark/>
          </w:tcPr>
          <w:p w14:paraId="47C52B4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193E8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8143D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3149E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09818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CBA1F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4B28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5E0CB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C1AD4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5ABE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5215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8218F2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7CBC2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4A215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CEE01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B34E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D51C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B2E6A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46E56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4DAEF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E25570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2988A11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9.2 </w:t>
            </w:r>
          </w:p>
        </w:tc>
      </w:tr>
      <w:tr w:rsidR="002001D3" w:rsidRPr="00DA5133" w14:paraId="56A46B4D" w14:textId="77777777" w:rsidTr="00C371B7">
        <w:trPr>
          <w:trHeight w:val="360"/>
        </w:trPr>
        <w:tc>
          <w:tcPr>
            <w:tcW w:w="1038" w:type="pct"/>
            <w:hideMark/>
          </w:tcPr>
          <w:p w14:paraId="6204344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164" w:type="pct"/>
            <w:hideMark/>
          </w:tcPr>
          <w:p w14:paraId="5657AC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C769AE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D22C4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9DFF27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F64D1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9D5B0F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F294A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3C8E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2061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4D35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A04807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9C0DC4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CF46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C1BA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2906E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FA5BA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9AF50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B7D6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0A62F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286A8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2ED674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18A03F2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1.4 </w:t>
            </w:r>
          </w:p>
        </w:tc>
      </w:tr>
      <w:tr w:rsidR="002001D3" w:rsidRPr="00DA5133" w14:paraId="4040CAA8" w14:textId="77777777" w:rsidTr="00C371B7">
        <w:trPr>
          <w:trHeight w:val="360"/>
        </w:trPr>
        <w:tc>
          <w:tcPr>
            <w:tcW w:w="1038" w:type="pct"/>
            <w:hideMark/>
          </w:tcPr>
          <w:p w14:paraId="7CB54D8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164" w:type="pct"/>
            <w:hideMark/>
          </w:tcPr>
          <w:p w14:paraId="526C04B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FEB8A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FDB68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250422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C073F6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17BC0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94B36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B266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12593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AF59FB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FC4E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94EE39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7E05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9F297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0061AF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4619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41A9B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17E84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36EB1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E5E8E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726044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487EB7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9.4 </w:t>
            </w:r>
          </w:p>
        </w:tc>
      </w:tr>
      <w:tr w:rsidR="002001D3" w:rsidRPr="00DA5133" w14:paraId="07E8FCC6" w14:textId="77777777" w:rsidTr="00C371B7">
        <w:trPr>
          <w:trHeight w:val="360"/>
        </w:trPr>
        <w:tc>
          <w:tcPr>
            <w:tcW w:w="1038" w:type="pct"/>
            <w:hideMark/>
          </w:tcPr>
          <w:p w14:paraId="10AB689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oatia</w:t>
            </w:r>
          </w:p>
        </w:tc>
        <w:tc>
          <w:tcPr>
            <w:tcW w:w="164" w:type="pct"/>
            <w:hideMark/>
          </w:tcPr>
          <w:p w14:paraId="1AD7853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1DDF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A103F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C53484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08C3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4D756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9DE5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6A295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C129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B63E77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B42AA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4D63C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E2FF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7E5F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F1653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9AF05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030AE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C61C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74CD3D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967F5B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44A24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1B6EE2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0.1 </w:t>
            </w:r>
          </w:p>
        </w:tc>
      </w:tr>
      <w:tr w:rsidR="002001D3" w:rsidRPr="00DA5133" w14:paraId="52E2B00C" w14:textId="77777777" w:rsidTr="00C371B7">
        <w:trPr>
          <w:trHeight w:val="360"/>
        </w:trPr>
        <w:tc>
          <w:tcPr>
            <w:tcW w:w="1038" w:type="pct"/>
            <w:hideMark/>
          </w:tcPr>
          <w:p w14:paraId="1035F28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164" w:type="pct"/>
            <w:hideMark/>
          </w:tcPr>
          <w:p w14:paraId="00A5DA2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AF75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2DD7E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4C04E4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087A45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B8F12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07501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973D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2B6A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092F0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0EB19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EC04D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5F22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C9E86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E6A3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D2968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A14CF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F12D90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11CC2F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76FC3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5A0CDC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350318F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2.4 </w:t>
            </w:r>
          </w:p>
        </w:tc>
      </w:tr>
      <w:tr w:rsidR="002001D3" w:rsidRPr="00DA5133" w14:paraId="7272EADB" w14:textId="77777777" w:rsidTr="00C371B7">
        <w:trPr>
          <w:trHeight w:val="360"/>
        </w:trPr>
        <w:tc>
          <w:tcPr>
            <w:tcW w:w="1038" w:type="pct"/>
            <w:hideMark/>
          </w:tcPr>
          <w:p w14:paraId="5D88AC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rus</w:t>
            </w:r>
          </w:p>
        </w:tc>
        <w:tc>
          <w:tcPr>
            <w:tcW w:w="164" w:type="pct"/>
            <w:hideMark/>
          </w:tcPr>
          <w:p w14:paraId="5F412E4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9A53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590CE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2F3BF27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9D109C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537210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EF27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BA45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FFFA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482D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0873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45084A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FDBF1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49835E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E5814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0C58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9E7F7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8C29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32E90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6C2A7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CA60EB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39905E0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2.8 </w:t>
            </w:r>
          </w:p>
        </w:tc>
      </w:tr>
      <w:tr w:rsidR="002001D3" w:rsidRPr="00DA5133" w14:paraId="3AE5505C" w14:textId="77777777" w:rsidTr="00C371B7">
        <w:trPr>
          <w:trHeight w:val="360"/>
        </w:trPr>
        <w:tc>
          <w:tcPr>
            <w:tcW w:w="1038" w:type="pct"/>
            <w:hideMark/>
          </w:tcPr>
          <w:p w14:paraId="3DA8D0FD" w14:textId="608F8A3A" w:rsidR="000E1C8A" w:rsidRPr="00DA5133" w:rsidRDefault="00A407BC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E1C8A"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zechia</w:t>
            </w:r>
          </w:p>
        </w:tc>
        <w:tc>
          <w:tcPr>
            <w:tcW w:w="164" w:type="pct"/>
            <w:hideMark/>
          </w:tcPr>
          <w:p w14:paraId="1066567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10F39C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27F2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79625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2F37B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79F4C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DAF6A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A305C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20D8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10AF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3513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7335EC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C7AE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7CF19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4CBFC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65857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FBEEA9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A3AAF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6B72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1A508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58F24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F7A1E3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6.2 </w:t>
            </w:r>
          </w:p>
        </w:tc>
      </w:tr>
      <w:tr w:rsidR="002001D3" w:rsidRPr="00DA5133" w14:paraId="09AC807D" w14:textId="77777777" w:rsidTr="00C371B7">
        <w:trPr>
          <w:trHeight w:val="360"/>
        </w:trPr>
        <w:tc>
          <w:tcPr>
            <w:tcW w:w="1038" w:type="pct"/>
            <w:hideMark/>
          </w:tcPr>
          <w:p w14:paraId="0A48BE5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Denmark</w:t>
            </w:r>
          </w:p>
        </w:tc>
        <w:tc>
          <w:tcPr>
            <w:tcW w:w="164" w:type="pct"/>
            <w:hideMark/>
          </w:tcPr>
          <w:p w14:paraId="23BB4FE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3F3FB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FC71E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CAB200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BF7CC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6110C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CE47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93975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22C4E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E948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77E35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FD27A1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A3AD7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4161A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94D08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45809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46307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1B3A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DA72A2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083D0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41A3E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1DD183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4.0 </w:t>
            </w:r>
          </w:p>
        </w:tc>
      </w:tr>
      <w:tr w:rsidR="002001D3" w:rsidRPr="00DA5133" w14:paraId="5313A2AB" w14:textId="77777777" w:rsidTr="00C371B7">
        <w:trPr>
          <w:trHeight w:val="360"/>
        </w:trPr>
        <w:tc>
          <w:tcPr>
            <w:tcW w:w="1038" w:type="pct"/>
            <w:hideMark/>
          </w:tcPr>
          <w:p w14:paraId="39C9E7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inica</w:t>
            </w:r>
          </w:p>
        </w:tc>
        <w:tc>
          <w:tcPr>
            <w:tcW w:w="164" w:type="pct"/>
            <w:hideMark/>
          </w:tcPr>
          <w:p w14:paraId="11B919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50D83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7149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F17DB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14828C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511C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C336A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13B3E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E9709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9162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85DF9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8DFE2D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00E78C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63B100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2E2B1D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CC472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D2DE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4AE56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F2BC9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DDD0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1A2DC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7FF7736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0.5 </w:t>
            </w:r>
          </w:p>
        </w:tc>
      </w:tr>
      <w:tr w:rsidR="002001D3" w:rsidRPr="00DA5133" w14:paraId="65EBBB0E" w14:textId="77777777" w:rsidTr="00C371B7">
        <w:trPr>
          <w:trHeight w:val="360"/>
        </w:trPr>
        <w:tc>
          <w:tcPr>
            <w:tcW w:w="1038" w:type="pct"/>
            <w:hideMark/>
          </w:tcPr>
          <w:p w14:paraId="3354490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164" w:type="pct"/>
            <w:hideMark/>
          </w:tcPr>
          <w:p w14:paraId="438228E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68B2F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A751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7FA00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FDEF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CC588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6BFC3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FB7C26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A94C3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4DCFA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7B112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84E9D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FC18B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4D75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9CF3F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4809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A2156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1BBAF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E0E9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613F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BC07B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12446B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3.4 </w:t>
            </w:r>
          </w:p>
        </w:tc>
      </w:tr>
      <w:tr w:rsidR="002001D3" w:rsidRPr="00DA5133" w14:paraId="7B781087" w14:textId="77777777" w:rsidTr="00C371B7">
        <w:trPr>
          <w:trHeight w:val="360"/>
        </w:trPr>
        <w:tc>
          <w:tcPr>
            <w:tcW w:w="1038" w:type="pct"/>
            <w:hideMark/>
          </w:tcPr>
          <w:p w14:paraId="1F73EE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164" w:type="pct"/>
            <w:hideMark/>
          </w:tcPr>
          <w:p w14:paraId="3DA05C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0578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DB005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4A7A70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BF60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DB83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41B48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B81D8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F508BA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0A121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6575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85EFAA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C1DB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0D2A1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A138CB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0B223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2BDB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9C99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8C7DB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424E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8D4786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0A1C51B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2.9 </w:t>
            </w:r>
          </w:p>
        </w:tc>
      </w:tr>
      <w:tr w:rsidR="002001D3" w:rsidRPr="00DA5133" w14:paraId="7D81468F" w14:textId="77777777" w:rsidTr="00C371B7">
        <w:trPr>
          <w:trHeight w:val="360"/>
        </w:trPr>
        <w:tc>
          <w:tcPr>
            <w:tcW w:w="1038" w:type="pct"/>
            <w:hideMark/>
          </w:tcPr>
          <w:p w14:paraId="481F01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164" w:type="pct"/>
            <w:hideMark/>
          </w:tcPr>
          <w:p w14:paraId="688C72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0D48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97157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E1EF0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3EA7A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5A4D0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44AA1E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31B49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EAF6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0CE0C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1865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0070B3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9464CB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F916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E025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04ED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1D9C9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0D62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37F858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322FB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65D1E4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D5F565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7.4 </w:t>
            </w:r>
          </w:p>
        </w:tc>
      </w:tr>
      <w:tr w:rsidR="002001D3" w:rsidRPr="00DA5133" w14:paraId="4A7F2A74" w14:textId="77777777" w:rsidTr="00C371B7">
        <w:trPr>
          <w:trHeight w:val="360"/>
        </w:trPr>
        <w:tc>
          <w:tcPr>
            <w:tcW w:w="1038" w:type="pct"/>
            <w:hideMark/>
          </w:tcPr>
          <w:p w14:paraId="637CEA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64" w:type="pct"/>
            <w:hideMark/>
          </w:tcPr>
          <w:p w14:paraId="4A32FD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37D5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1250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7A2351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4DC62E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CA97F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36034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298FF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83EAD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3D50F3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FB5E4B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014D0C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99F2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FAF50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96AC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7551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B6F01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E25F25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CF6F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0447C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C42A8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443BF05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9.8 </w:t>
            </w:r>
          </w:p>
        </w:tc>
      </w:tr>
      <w:tr w:rsidR="002001D3" w:rsidRPr="00DA5133" w14:paraId="2C974E30" w14:textId="77777777" w:rsidTr="00C371B7">
        <w:trPr>
          <w:trHeight w:val="360"/>
        </w:trPr>
        <w:tc>
          <w:tcPr>
            <w:tcW w:w="1038" w:type="pct"/>
            <w:hideMark/>
          </w:tcPr>
          <w:p w14:paraId="0B8C903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164" w:type="pct"/>
            <w:hideMark/>
          </w:tcPr>
          <w:p w14:paraId="2A84586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24149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A8EAC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2443944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F9C6CA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3F00AB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B81C5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22E82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30F7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49DB44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1119E9B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A2847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64DFB4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AD09A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588D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D4509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C98C1C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4DAC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ED19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FF3D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9E317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581B5BA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4.3 </w:t>
            </w:r>
          </w:p>
        </w:tc>
      </w:tr>
      <w:tr w:rsidR="002001D3" w:rsidRPr="00DA5133" w14:paraId="42D822F4" w14:textId="77777777" w:rsidTr="00C371B7">
        <w:trPr>
          <w:trHeight w:val="360"/>
        </w:trPr>
        <w:tc>
          <w:tcPr>
            <w:tcW w:w="1038" w:type="pct"/>
            <w:hideMark/>
          </w:tcPr>
          <w:p w14:paraId="439F56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64" w:type="pct"/>
            <w:hideMark/>
          </w:tcPr>
          <w:p w14:paraId="52C0055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99F49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48DC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23B76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48FF6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7AA1A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9772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0ECB9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3A55EE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37D3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A8D74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A5820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F1256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34FB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99576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BAA4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50D73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5C254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0FE5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D6A5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18660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7B2B2FD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9 </w:t>
            </w:r>
          </w:p>
        </w:tc>
      </w:tr>
      <w:tr w:rsidR="002001D3" w:rsidRPr="00DA5133" w14:paraId="2B12A293" w14:textId="77777777" w:rsidTr="00C371B7">
        <w:trPr>
          <w:trHeight w:val="360"/>
        </w:trPr>
        <w:tc>
          <w:tcPr>
            <w:tcW w:w="1038" w:type="pct"/>
            <w:hideMark/>
          </w:tcPr>
          <w:p w14:paraId="78C1B3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164" w:type="pct"/>
            <w:hideMark/>
          </w:tcPr>
          <w:p w14:paraId="3A06521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887D9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2471B5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CF1B5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FC3126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9A584B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E1E4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FBA8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7397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F83AAE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93F1B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501A7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8FF86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3994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50E99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C2A389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CAFD2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85DE5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2FE7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C340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295C6B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56F5B4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5.0 </w:t>
            </w:r>
          </w:p>
        </w:tc>
      </w:tr>
      <w:tr w:rsidR="002001D3" w:rsidRPr="00DA5133" w14:paraId="753DE3AD" w14:textId="77777777" w:rsidTr="00C371B7">
        <w:trPr>
          <w:trHeight w:val="360"/>
        </w:trPr>
        <w:tc>
          <w:tcPr>
            <w:tcW w:w="1038" w:type="pct"/>
            <w:hideMark/>
          </w:tcPr>
          <w:p w14:paraId="04F3A88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enada</w:t>
            </w:r>
          </w:p>
        </w:tc>
        <w:tc>
          <w:tcPr>
            <w:tcW w:w="164" w:type="pct"/>
            <w:hideMark/>
          </w:tcPr>
          <w:p w14:paraId="12946B8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2EDEDE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5CCC011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953CC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C87E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B50AB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67CCB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256CF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D1E31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0205B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A2BF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C99443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DB3DC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DE244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421C2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2DCB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D5CB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E8631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72F3AC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EDFB8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9D7DFE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350" w:type="pct"/>
            <w:noWrap/>
            <w:vAlign w:val="center"/>
            <w:hideMark/>
          </w:tcPr>
          <w:p w14:paraId="09B4B9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9.2 </w:t>
            </w:r>
          </w:p>
        </w:tc>
      </w:tr>
      <w:tr w:rsidR="002001D3" w:rsidRPr="00DA5133" w14:paraId="552325B2" w14:textId="77777777" w:rsidTr="00C371B7">
        <w:trPr>
          <w:trHeight w:val="360"/>
        </w:trPr>
        <w:tc>
          <w:tcPr>
            <w:tcW w:w="1038" w:type="pct"/>
            <w:hideMark/>
          </w:tcPr>
          <w:p w14:paraId="6254652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164" w:type="pct"/>
            <w:hideMark/>
          </w:tcPr>
          <w:p w14:paraId="5ABA36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4CDA8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B9DE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5A0774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0BBB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2025A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D5107C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A439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F3461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78C65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1A0E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2B7DDF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CC20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FD51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3ABB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2759F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B3039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9D9C3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77D99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6C44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C8600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5BCCA6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8.5 </w:t>
            </w:r>
          </w:p>
        </w:tc>
      </w:tr>
      <w:tr w:rsidR="002001D3" w:rsidRPr="00DA5133" w14:paraId="5823387E" w14:textId="77777777" w:rsidTr="00C371B7">
        <w:trPr>
          <w:trHeight w:val="360"/>
        </w:trPr>
        <w:tc>
          <w:tcPr>
            <w:tcW w:w="1038" w:type="pct"/>
            <w:hideMark/>
          </w:tcPr>
          <w:p w14:paraId="4069F84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yana</w:t>
            </w:r>
          </w:p>
        </w:tc>
        <w:tc>
          <w:tcPr>
            <w:tcW w:w="164" w:type="pct"/>
            <w:hideMark/>
          </w:tcPr>
          <w:p w14:paraId="3C65A0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1C141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0DE9FB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454AF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E570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019856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1F0B3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7FE3E8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B1C36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A2BB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0BC93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E342F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123BB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8A04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EA93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1ABC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B08D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32C6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EF698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47814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337B78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350" w:type="pct"/>
            <w:noWrap/>
            <w:vAlign w:val="center"/>
            <w:hideMark/>
          </w:tcPr>
          <w:p w14:paraId="7B892A2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9.8 </w:t>
            </w:r>
          </w:p>
        </w:tc>
      </w:tr>
      <w:tr w:rsidR="002001D3" w:rsidRPr="00DA5133" w14:paraId="5632CBA2" w14:textId="77777777" w:rsidTr="00C371B7">
        <w:trPr>
          <w:trHeight w:val="360"/>
        </w:trPr>
        <w:tc>
          <w:tcPr>
            <w:tcW w:w="1038" w:type="pct"/>
            <w:hideMark/>
          </w:tcPr>
          <w:p w14:paraId="5A3B0C4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164" w:type="pct"/>
            <w:hideMark/>
          </w:tcPr>
          <w:p w14:paraId="26528C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E052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3D791C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0010AB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04CC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26F3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5617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D7620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9D95F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3240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D382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237495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05E5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45171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947DC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AA88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44163F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A5D44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CE5D5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DEFA5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B36B6A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5D09A6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2.9 </w:t>
            </w:r>
          </w:p>
        </w:tc>
      </w:tr>
      <w:tr w:rsidR="002001D3" w:rsidRPr="00DA5133" w14:paraId="77323860" w14:textId="77777777" w:rsidTr="00C371B7">
        <w:trPr>
          <w:trHeight w:val="360"/>
        </w:trPr>
        <w:tc>
          <w:tcPr>
            <w:tcW w:w="1038" w:type="pct"/>
            <w:hideMark/>
          </w:tcPr>
          <w:p w14:paraId="75BADA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164" w:type="pct"/>
            <w:hideMark/>
          </w:tcPr>
          <w:p w14:paraId="1C4CC4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21D6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2042B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1AC766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047BE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543C5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9ABF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B538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346B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07DFC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220749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22682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5CDB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655CB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A18C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9EA04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780F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700FC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E5E28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3104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C8974E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7057E67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1.5 </w:t>
            </w:r>
          </w:p>
        </w:tc>
      </w:tr>
      <w:tr w:rsidR="002001D3" w:rsidRPr="00DA5133" w14:paraId="1C40EF47" w14:textId="77777777" w:rsidTr="00C371B7">
        <w:trPr>
          <w:trHeight w:val="360"/>
        </w:trPr>
        <w:tc>
          <w:tcPr>
            <w:tcW w:w="1038" w:type="pct"/>
            <w:hideMark/>
          </w:tcPr>
          <w:p w14:paraId="5CA9BB8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an (Islamic Republic of)</w:t>
            </w:r>
          </w:p>
        </w:tc>
        <w:tc>
          <w:tcPr>
            <w:tcW w:w="164" w:type="pct"/>
            <w:hideMark/>
          </w:tcPr>
          <w:p w14:paraId="768BFF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3CB8EC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331CE1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08BC72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0821F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AF3BAE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356CFF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47433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8D8810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4D9A4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C90871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1F9ABD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E56F4B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8F77DE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09A6DE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B9ED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4E70E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29EE9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B1F89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49B3A8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222166A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350" w:type="pct"/>
            <w:noWrap/>
            <w:vAlign w:val="center"/>
            <w:hideMark/>
          </w:tcPr>
          <w:p w14:paraId="766BAFB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2.9 </w:t>
            </w:r>
          </w:p>
        </w:tc>
      </w:tr>
      <w:tr w:rsidR="002001D3" w:rsidRPr="00DA5133" w14:paraId="23595C2E" w14:textId="77777777" w:rsidTr="00C371B7">
        <w:trPr>
          <w:trHeight w:val="360"/>
        </w:trPr>
        <w:tc>
          <w:tcPr>
            <w:tcW w:w="1038" w:type="pct"/>
            <w:hideMark/>
          </w:tcPr>
          <w:p w14:paraId="02282A9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164" w:type="pct"/>
            <w:hideMark/>
          </w:tcPr>
          <w:p w14:paraId="59F5EA3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A27559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0C4E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D3669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B85CAF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C767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E7EA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0A654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DC91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CDE3A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4A2776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7CB4AB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FE0C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94472D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F584E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2F88EF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491C65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773CA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3825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0ABD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81505A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7985F6C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3.0 </w:t>
            </w:r>
          </w:p>
        </w:tc>
      </w:tr>
      <w:tr w:rsidR="002001D3" w:rsidRPr="00DA5133" w14:paraId="2EE22483" w14:textId="77777777" w:rsidTr="00C371B7">
        <w:trPr>
          <w:trHeight w:val="360"/>
        </w:trPr>
        <w:tc>
          <w:tcPr>
            <w:tcW w:w="1038" w:type="pct"/>
            <w:hideMark/>
          </w:tcPr>
          <w:p w14:paraId="36321E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164" w:type="pct"/>
            <w:hideMark/>
          </w:tcPr>
          <w:p w14:paraId="3BCB499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D2E01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4EB17E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A012BC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F9200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4DE36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1A28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E92C1A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1B02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3BA7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8AC41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F91A1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0F795E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3E6D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EE27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6DDA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6BDB4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C7C28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7E946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710FC3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1A8323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C9BC5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9.1 </w:t>
            </w:r>
          </w:p>
        </w:tc>
      </w:tr>
      <w:tr w:rsidR="002001D3" w:rsidRPr="00DA5133" w14:paraId="161D1E8B" w14:textId="77777777" w:rsidTr="00C371B7">
        <w:trPr>
          <w:trHeight w:val="360"/>
        </w:trPr>
        <w:tc>
          <w:tcPr>
            <w:tcW w:w="1038" w:type="pct"/>
            <w:hideMark/>
          </w:tcPr>
          <w:p w14:paraId="349F8B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64" w:type="pct"/>
            <w:hideMark/>
          </w:tcPr>
          <w:p w14:paraId="67B3079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380A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2EA0DC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8203B9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9A68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B6E1A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FB69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0E4F8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0D8BB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DB5C29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0F8311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C81205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C29EB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4FCF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C85B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695BF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AFAD38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90A02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5BE88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F47B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C2E072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4CD4AD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8.0 </w:t>
            </w:r>
          </w:p>
        </w:tc>
      </w:tr>
      <w:tr w:rsidR="002001D3" w:rsidRPr="00DA5133" w14:paraId="18C713FC" w14:textId="77777777" w:rsidTr="00C371B7">
        <w:trPr>
          <w:trHeight w:val="360"/>
        </w:trPr>
        <w:tc>
          <w:tcPr>
            <w:tcW w:w="1038" w:type="pct"/>
            <w:hideMark/>
          </w:tcPr>
          <w:p w14:paraId="762978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amaica</w:t>
            </w:r>
          </w:p>
        </w:tc>
        <w:tc>
          <w:tcPr>
            <w:tcW w:w="164" w:type="pct"/>
            <w:hideMark/>
          </w:tcPr>
          <w:p w14:paraId="2FFC49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C8F39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D9455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EA1A0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8A44B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7B42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AF312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AFC6BF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0C5FC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6674A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53AE2E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C3271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42945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40986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2485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3010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30363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409F3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CC060F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B5413C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2387C0C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5.0 </w:t>
            </w:r>
          </w:p>
        </w:tc>
        <w:tc>
          <w:tcPr>
            <w:tcW w:w="350" w:type="pct"/>
            <w:noWrap/>
            <w:vAlign w:val="center"/>
            <w:hideMark/>
          </w:tcPr>
          <w:p w14:paraId="29FAE2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0.0 </w:t>
            </w:r>
          </w:p>
        </w:tc>
      </w:tr>
      <w:tr w:rsidR="002001D3" w:rsidRPr="00DA5133" w14:paraId="01E7A394" w14:textId="77777777" w:rsidTr="00C371B7">
        <w:trPr>
          <w:trHeight w:val="360"/>
        </w:trPr>
        <w:tc>
          <w:tcPr>
            <w:tcW w:w="1038" w:type="pct"/>
            <w:hideMark/>
          </w:tcPr>
          <w:p w14:paraId="285676C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64" w:type="pct"/>
            <w:hideMark/>
          </w:tcPr>
          <w:p w14:paraId="1816732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4D4D8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0A324A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DC11B5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443A7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84C9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3EA68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872F7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3562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91049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D9CEE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EE3D81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E52E6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32665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8DA6B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40DB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27DEF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A1BD3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E3C6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39C8C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FD8F8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1C5F2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9.0 </w:t>
            </w:r>
          </w:p>
        </w:tc>
      </w:tr>
      <w:tr w:rsidR="002001D3" w:rsidRPr="00DA5133" w14:paraId="0DE67FD3" w14:textId="77777777" w:rsidTr="00C371B7">
        <w:trPr>
          <w:trHeight w:val="360"/>
        </w:trPr>
        <w:tc>
          <w:tcPr>
            <w:tcW w:w="1038" w:type="pct"/>
            <w:hideMark/>
          </w:tcPr>
          <w:p w14:paraId="2E7B1D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ordan</w:t>
            </w:r>
          </w:p>
        </w:tc>
        <w:tc>
          <w:tcPr>
            <w:tcW w:w="164" w:type="pct"/>
            <w:hideMark/>
          </w:tcPr>
          <w:p w14:paraId="44214B6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C5693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056EAE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117E3CD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2F0E24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E2617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65077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806CD1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7F6AA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1D040E5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FA7B19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F55DE3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C3A48A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3013D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196B3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D7B03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4345000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91F323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D77C4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C828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76BA4B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45.0 </w:t>
            </w:r>
          </w:p>
        </w:tc>
        <w:tc>
          <w:tcPr>
            <w:tcW w:w="350" w:type="pct"/>
            <w:noWrap/>
            <w:vAlign w:val="center"/>
            <w:hideMark/>
          </w:tcPr>
          <w:p w14:paraId="63FD77B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8.0 </w:t>
            </w:r>
          </w:p>
        </w:tc>
      </w:tr>
      <w:tr w:rsidR="002001D3" w:rsidRPr="00DA5133" w14:paraId="1607BFAB" w14:textId="77777777" w:rsidTr="00C371B7">
        <w:trPr>
          <w:trHeight w:val="360"/>
        </w:trPr>
        <w:tc>
          <w:tcPr>
            <w:tcW w:w="1038" w:type="pct"/>
            <w:hideMark/>
          </w:tcPr>
          <w:p w14:paraId="5EC27B0C" w14:textId="6CFC7C8C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64" w:type="pct"/>
            <w:hideMark/>
          </w:tcPr>
          <w:p w14:paraId="65F75A7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558E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3B0D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278AB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6346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8794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55F55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4E303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9C37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041F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46FC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64578E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23D24D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EBB38E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82C5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EDBF3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9CDC4F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0B5BE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CD2858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58DA7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2C0F17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7EFB9E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9.0 </w:t>
            </w:r>
          </w:p>
        </w:tc>
      </w:tr>
      <w:tr w:rsidR="002001D3" w:rsidRPr="00DA5133" w14:paraId="598A1AEA" w14:textId="77777777" w:rsidTr="00C371B7">
        <w:trPr>
          <w:trHeight w:val="360"/>
        </w:trPr>
        <w:tc>
          <w:tcPr>
            <w:tcW w:w="1038" w:type="pct"/>
            <w:hideMark/>
          </w:tcPr>
          <w:p w14:paraId="4250C8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uwait</w:t>
            </w:r>
          </w:p>
        </w:tc>
        <w:tc>
          <w:tcPr>
            <w:tcW w:w="164" w:type="pct"/>
            <w:hideMark/>
          </w:tcPr>
          <w:p w14:paraId="302BBE3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2D25C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40E85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C1AD9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0A164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0532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63C6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7B9DC3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422F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13F65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DE41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78A32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AFB44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A3FC8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1BC7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B78D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4BE80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4E57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8C522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37AE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C27AD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7933F6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</w:tr>
      <w:tr w:rsidR="002001D3" w:rsidRPr="00DA5133" w14:paraId="208D50C1" w14:textId="77777777" w:rsidTr="00C371B7">
        <w:trPr>
          <w:trHeight w:val="360"/>
        </w:trPr>
        <w:tc>
          <w:tcPr>
            <w:tcW w:w="1038" w:type="pct"/>
            <w:hideMark/>
          </w:tcPr>
          <w:p w14:paraId="223770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Kyrgyzstan</w:t>
            </w:r>
          </w:p>
        </w:tc>
        <w:tc>
          <w:tcPr>
            <w:tcW w:w="164" w:type="pct"/>
            <w:hideMark/>
          </w:tcPr>
          <w:p w14:paraId="43DD20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4333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2808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0DD26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26399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7B91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79322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28D57F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7538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06BF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E8BD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FB64D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FD8DB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60628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B15A1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FDA1E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C7DE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7B1F53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18C3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0755A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A6DB49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DB700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4.2 </w:t>
            </w:r>
          </w:p>
        </w:tc>
      </w:tr>
      <w:tr w:rsidR="002001D3" w:rsidRPr="00DA5133" w14:paraId="6C2BE01F" w14:textId="77777777" w:rsidTr="00C371B7">
        <w:trPr>
          <w:trHeight w:val="360"/>
        </w:trPr>
        <w:tc>
          <w:tcPr>
            <w:tcW w:w="1038" w:type="pct"/>
            <w:hideMark/>
          </w:tcPr>
          <w:p w14:paraId="685FB0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tvia</w:t>
            </w:r>
          </w:p>
        </w:tc>
        <w:tc>
          <w:tcPr>
            <w:tcW w:w="164" w:type="pct"/>
            <w:hideMark/>
          </w:tcPr>
          <w:p w14:paraId="39FCC4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01085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A9C39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EC0D3A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8504D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185F8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15EF0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7F94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77175E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C4F29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C9C46C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2532C2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D1F6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F476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D7F4A4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751668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D71B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37173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82C5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E6E4E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2E938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18360A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4.7 </w:t>
            </w:r>
          </w:p>
        </w:tc>
      </w:tr>
      <w:tr w:rsidR="002001D3" w:rsidRPr="00DA5133" w14:paraId="3A0A0ADE" w14:textId="77777777" w:rsidTr="00C371B7">
        <w:trPr>
          <w:trHeight w:val="360"/>
        </w:trPr>
        <w:tc>
          <w:tcPr>
            <w:tcW w:w="1038" w:type="pct"/>
            <w:hideMark/>
          </w:tcPr>
          <w:p w14:paraId="6A41F1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164" w:type="pct"/>
            <w:hideMark/>
          </w:tcPr>
          <w:p w14:paraId="7EE759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6F32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0FDA3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D7D8B6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58C6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B2DB4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4941F7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881A2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60490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1DE32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444A26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81843E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5F0FA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C9286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1FB2D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31C972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ADFA4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0A6AF9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AA3AD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A063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A0F9F2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245A5F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1 </w:t>
            </w:r>
          </w:p>
        </w:tc>
      </w:tr>
      <w:tr w:rsidR="002001D3" w:rsidRPr="00DA5133" w14:paraId="5BE68DD7" w14:textId="77777777" w:rsidTr="00C371B7">
        <w:trPr>
          <w:trHeight w:val="360"/>
        </w:trPr>
        <w:tc>
          <w:tcPr>
            <w:tcW w:w="1038" w:type="pct"/>
            <w:hideMark/>
          </w:tcPr>
          <w:p w14:paraId="2E4FBF7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164" w:type="pct"/>
            <w:hideMark/>
          </w:tcPr>
          <w:p w14:paraId="44700EE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F82D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0F843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F36F89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AEB4C0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D0E2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8615C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FF99B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B9C51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CB16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3CD52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CC90C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FE29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C9AA4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395D5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1A634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5E9C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99D2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51FBBF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79F8F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B513BE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5674DA4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3.6 </w:t>
            </w:r>
          </w:p>
        </w:tc>
      </w:tr>
      <w:tr w:rsidR="002001D3" w:rsidRPr="00DA5133" w14:paraId="083A52F2" w14:textId="77777777" w:rsidTr="00C371B7">
        <w:trPr>
          <w:trHeight w:val="360"/>
        </w:trPr>
        <w:tc>
          <w:tcPr>
            <w:tcW w:w="1038" w:type="pct"/>
            <w:hideMark/>
          </w:tcPr>
          <w:p w14:paraId="36DC45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164" w:type="pct"/>
            <w:hideMark/>
          </w:tcPr>
          <w:p w14:paraId="3B7080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F9EE5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03874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0DBA72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A9496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71EF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F9127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470C5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B24C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2E19A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9BE4C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AA390F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FD06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FBEEB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40204D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80EA4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A859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7B3D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F548B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F2EC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15DF1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C18A3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2.4 </w:t>
            </w:r>
          </w:p>
        </w:tc>
      </w:tr>
      <w:tr w:rsidR="002001D3" w:rsidRPr="00DA5133" w14:paraId="3B9E70AD" w14:textId="77777777" w:rsidTr="00C371B7">
        <w:trPr>
          <w:trHeight w:val="360"/>
        </w:trPr>
        <w:tc>
          <w:tcPr>
            <w:tcW w:w="1038" w:type="pct"/>
            <w:hideMark/>
          </w:tcPr>
          <w:p w14:paraId="408CB90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uritius</w:t>
            </w:r>
          </w:p>
        </w:tc>
        <w:tc>
          <w:tcPr>
            <w:tcW w:w="164" w:type="pct"/>
            <w:hideMark/>
          </w:tcPr>
          <w:p w14:paraId="71A1F9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DECE4A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40C0BE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D3213F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3472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825D3C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E3B66C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E355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749B0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00E5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A625B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A6BB8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9116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1297F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25BC2F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52FE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EB282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76F4E0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1267A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11F08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EA23F0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2157AD4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9.5 </w:t>
            </w:r>
          </w:p>
        </w:tc>
      </w:tr>
      <w:tr w:rsidR="002001D3" w:rsidRPr="00DA5133" w14:paraId="3C57D264" w14:textId="77777777" w:rsidTr="00C371B7">
        <w:trPr>
          <w:trHeight w:val="360"/>
        </w:trPr>
        <w:tc>
          <w:tcPr>
            <w:tcW w:w="1038" w:type="pct"/>
            <w:hideMark/>
          </w:tcPr>
          <w:p w14:paraId="4855836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64" w:type="pct"/>
            <w:hideMark/>
          </w:tcPr>
          <w:p w14:paraId="139FB9A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1A0FE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4F4F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5AA09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73243C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5F0D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94AF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11317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A417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1CA46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DAE4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7826B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6F6E5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E907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BE6D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79EEE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CF061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2A33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F7E2A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BF424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A5EE3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05377A3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1.6 </w:t>
            </w:r>
          </w:p>
        </w:tc>
      </w:tr>
      <w:tr w:rsidR="002001D3" w:rsidRPr="00DA5133" w14:paraId="036003A9" w14:textId="77777777" w:rsidTr="00C371B7">
        <w:trPr>
          <w:trHeight w:val="360"/>
        </w:trPr>
        <w:tc>
          <w:tcPr>
            <w:tcW w:w="1038" w:type="pct"/>
            <w:hideMark/>
          </w:tcPr>
          <w:p w14:paraId="102F14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golia</w:t>
            </w:r>
          </w:p>
        </w:tc>
        <w:tc>
          <w:tcPr>
            <w:tcW w:w="164" w:type="pct"/>
            <w:hideMark/>
          </w:tcPr>
          <w:p w14:paraId="792BB7B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D3432E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691F47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585CD2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BFF6FA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16A93F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0BC07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874167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88EA1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2CC31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E995F4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4CE92CE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86CEC1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5AA1B7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9EBF6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C6034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61BBD8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7E6FBD3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BBBE7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86343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78D23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350" w:type="pct"/>
            <w:noWrap/>
            <w:vAlign w:val="center"/>
            <w:hideMark/>
          </w:tcPr>
          <w:p w14:paraId="3C9D8E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1.2 </w:t>
            </w:r>
          </w:p>
        </w:tc>
      </w:tr>
      <w:tr w:rsidR="002001D3" w:rsidRPr="00DA5133" w14:paraId="7294C7EF" w14:textId="77777777" w:rsidTr="00C371B7">
        <w:trPr>
          <w:trHeight w:val="360"/>
        </w:trPr>
        <w:tc>
          <w:tcPr>
            <w:tcW w:w="1038" w:type="pct"/>
            <w:hideMark/>
          </w:tcPr>
          <w:p w14:paraId="157929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64" w:type="pct"/>
            <w:hideMark/>
          </w:tcPr>
          <w:p w14:paraId="644A90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A43C5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AC799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1C1DD2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54E746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D3FB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73325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5E3B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0EEB1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5E32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BC25D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C0369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FF34D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9A111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8F618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9E13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6A4E1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422E5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F931C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F755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48B1D1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07E8370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4.0 </w:t>
            </w:r>
          </w:p>
        </w:tc>
      </w:tr>
      <w:tr w:rsidR="002001D3" w:rsidRPr="00DA5133" w14:paraId="271B9721" w14:textId="77777777" w:rsidTr="00C371B7">
        <w:trPr>
          <w:trHeight w:val="360"/>
        </w:trPr>
        <w:tc>
          <w:tcPr>
            <w:tcW w:w="1038" w:type="pct"/>
            <w:hideMark/>
          </w:tcPr>
          <w:p w14:paraId="50C710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164" w:type="pct"/>
            <w:hideMark/>
          </w:tcPr>
          <w:p w14:paraId="7FCA9E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2E124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180CA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4D7D3C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E4F13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0740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34B1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98771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1DF80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C158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95C8C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E85C10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4AA61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D2D94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E694F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5ECD0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F7194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92AC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7E57C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9E6B9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235B02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7585BFC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5 </w:t>
            </w:r>
          </w:p>
        </w:tc>
      </w:tr>
      <w:tr w:rsidR="002001D3" w:rsidRPr="00DA5133" w14:paraId="6A87AA07" w14:textId="77777777" w:rsidTr="00C371B7">
        <w:trPr>
          <w:trHeight w:val="360"/>
        </w:trPr>
        <w:tc>
          <w:tcPr>
            <w:tcW w:w="1038" w:type="pct"/>
            <w:hideMark/>
          </w:tcPr>
          <w:p w14:paraId="688192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164" w:type="pct"/>
            <w:hideMark/>
          </w:tcPr>
          <w:p w14:paraId="4DDC07D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D268B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AB1E69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35E7F96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F5800B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E2068F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0C668DB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5766B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0D68E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7D62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2A05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6294D9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9352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3D7C4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98C8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46E9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790B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AD927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D7A02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4283E0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6E16D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5.0 </w:t>
            </w:r>
          </w:p>
        </w:tc>
        <w:tc>
          <w:tcPr>
            <w:tcW w:w="350" w:type="pct"/>
            <w:noWrap/>
            <w:vAlign w:val="center"/>
            <w:hideMark/>
          </w:tcPr>
          <w:p w14:paraId="014260C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6.8 </w:t>
            </w:r>
          </w:p>
        </w:tc>
      </w:tr>
      <w:tr w:rsidR="002001D3" w:rsidRPr="00DA5133" w14:paraId="3F38C9FF" w14:textId="77777777" w:rsidTr="00C371B7">
        <w:trPr>
          <w:trHeight w:val="360"/>
        </w:trPr>
        <w:tc>
          <w:tcPr>
            <w:tcW w:w="1038" w:type="pct"/>
            <w:hideMark/>
          </w:tcPr>
          <w:p w14:paraId="7192B2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164" w:type="pct"/>
            <w:hideMark/>
          </w:tcPr>
          <w:p w14:paraId="23D3C36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FC55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46739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72249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959DC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77A829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1EFD9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7EBC5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0CC84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6CF2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96C8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C90567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52218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DCC2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28655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1C4A4C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F24EE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C9708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3EF7E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5C2C4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0BEE14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4787C90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6.7 </w:t>
            </w:r>
          </w:p>
        </w:tc>
      </w:tr>
      <w:tr w:rsidR="002001D3" w:rsidRPr="00DA5133" w14:paraId="00DBE08A" w14:textId="77777777" w:rsidTr="00C371B7">
        <w:trPr>
          <w:trHeight w:val="360"/>
        </w:trPr>
        <w:tc>
          <w:tcPr>
            <w:tcW w:w="1038" w:type="pct"/>
            <w:hideMark/>
          </w:tcPr>
          <w:p w14:paraId="00AA000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164" w:type="pct"/>
            <w:hideMark/>
          </w:tcPr>
          <w:p w14:paraId="14D09FF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2962E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9368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01C8DE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27D2E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75BFBE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DC28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06126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6FD4C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5B0C2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5EEED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A1DB29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58300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238589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AB419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011D0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C416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9654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2B85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BA6AC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42436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3C4A138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1.3 </w:t>
            </w:r>
          </w:p>
        </w:tc>
      </w:tr>
      <w:tr w:rsidR="002001D3" w:rsidRPr="00DA5133" w14:paraId="4D9C5FD0" w14:textId="77777777" w:rsidTr="00C371B7">
        <w:trPr>
          <w:trHeight w:val="360"/>
        </w:trPr>
        <w:tc>
          <w:tcPr>
            <w:tcW w:w="1038" w:type="pct"/>
            <w:hideMark/>
          </w:tcPr>
          <w:p w14:paraId="0E41ADF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guay</w:t>
            </w:r>
          </w:p>
        </w:tc>
        <w:tc>
          <w:tcPr>
            <w:tcW w:w="164" w:type="pct"/>
            <w:hideMark/>
          </w:tcPr>
          <w:p w14:paraId="08BC31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B968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EB0A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10536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0AF02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AB0D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26A7A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FBC0F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12675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84404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A1D4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A6053F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82CF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5888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86198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8D91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019C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E1785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D37F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CA35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5718A1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4FCB843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1.8 </w:t>
            </w:r>
          </w:p>
        </w:tc>
      </w:tr>
      <w:tr w:rsidR="002001D3" w:rsidRPr="00DA5133" w14:paraId="12B9C701" w14:textId="77777777" w:rsidTr="00C371B7">
        <w:trPr>
          <w:trHeight w:val="360"/>
        </w:trPr>
        <w:tc>
          <w:tcPr>
            <w:tcW w:w="1038" w:type="pct"/>
            <w:hideMark/>
          </w:tcPr>
          <w:p w14:paraId="031497F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164" w:type="pct"/>
            <w:hideMark/>
          </w:tcPr>
          <w:p w14:paraId="48178E3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AB6BA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0A9EC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57A90D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1339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E8B58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2D5ED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33F7676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547A94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35B2C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C1765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890C7E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5307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D47EE2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B88BBC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079827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32B20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589763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D0C9F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E1DA5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982C10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5.0 </w:t>
            </w:r>
          </w:p>
        </w:tc>
        <w:tc>
          <w:tcPr>
            <w:tcW w:w="350" w:type="pct"/>
            <w:noWrap/>
            <w:vAlign w:val="center"/>
            <w:hideMark/>
          </w:tcPr>
          <w:p w14:paraId="48341FE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3.7 </w:t>
            </w:r>
          </w:p>
        </w:tc>
      </w:tr>
      <w:tr w:rsidR="002001D3" w:rsidRPr="00DA5133" w14:paraId="61820720" w14:textId="77777777" w:rsidTr="00C371B7">
        <w:trPr>
          <w:trHeight w:val="360"/>
        </w:trPr>
        <w:tc>
          <w:tcPr>
            <w:tcW w:w="1038" w:type="pct"/>
            <w:hideMark/>
          </w:tcPr>
          <w:p w14:paraId="7C14272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164" w:type="pct"/>
            <w:hideMark/>
          </w:tcPr>
          <w:p w14:paraId="2C2F39C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C807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CF81F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1B961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E05E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906D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C77F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86E9F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6DD73C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AEE7B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FB41B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A14460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D001E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E659C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40E22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52072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E80B4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06570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464B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CCC1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22279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5FA895A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0.7 </w:t>
            </w:r>
          </w:p>
        </w:tc>
      </w:tr>
      <w:tr w:rsidR="002001D3" w:rsidRPr="00DA5133" w14:paraId="6DE82381" w14:textId="77777777" w:rsidTr="00C371B7">
        <w:trPr>
          <w:trHeight w:val="360"/>
        </w:trPr>
        <w:tc>
          <w:tcPr>
            <w:tcW w:w="1038" w:type="pct"/>
            <w:hideMark/>
          </w:tcPr>
          <w:p w14:paraId="545840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164" w:type="pct"/>
            <w:hideMark/>
          </w:tcPr>
          <w:p w14:paraId="58A3BBB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C6652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C71F0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A246C5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5D198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8A9144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97CBA0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0F928C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119F629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9723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34A6E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97192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1AD11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0D45CC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F867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A998F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5D0D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E25B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D173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4C4D4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603EA7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5EA4A8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2.7 </w:t>
            </w:r>
          </w:p>
        </w:tc>
      </w:tr>
      <w:tr w:rsidR="002001D3" w:rsidRPr="00DA5133" w14:paraId="01F28654" w14:textId="77777777" w:rsidTr="00C371B7">
        <w:trPr>
          <w:trHeight w:val="360"/>
        </w:trPr>
        <w:tc>
          <w:tcPr>
            <w:tcW w:w="1038" w:type="pct"/>
            <w:hideMark/>
          </w:tcPr>
          <w:p w14:paraId="7DA6F5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64" w:type="pct"/>
            <w:hideMark/>
          </w:tcPr>
          <w:p w14:paraId="091A01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B62A6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84E5B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D6E72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24E5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7D53D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06915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50355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E2E3B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47817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3F31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769A20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79310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65B58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65AAF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5D39A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786B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CD0FB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AE08A5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28018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70D03EE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00095AF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1.0 </w:t>
            </w:r>
          </w:p>
        </w:tc>
      </w:tr>
      <w:tr w:rsidR="002001D3" w:rsidRPr="00DA5133" w14:paraId="1422647C" w14:textId="77777777" w:rsidTr="00C371B7">
        <w:trPr>
          <w:trHeight w:val="360"/>
        </w:trPr>
        <w:tc>
          <w:tcPr>
            <w:tcW w:w="1038" w:type="pct"/>
            <w:hideMark/>
          </w:tcPr>
          <w:p w14:paraId="5017EF86" w14:textId="711F8072" w:rsidR="000E1C8A" w:rsidRPr="00DA5133" w:rsidRDefault="00A407BC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E1C8A"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ublic of Moldova</w:t>
            </w:r>
          </w:p>
        </w:tc>
        <w:tc>
          <w:tcPr>
            <w:tcW w:w="164" w:type="pct"/>
            <w:hideMark/>
          </w:tcPr>
          <w:p w14:paraId="414CD9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C35EC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BAE47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7F064D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59C9C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9D9A5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836383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18977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785E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1D3975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D60BA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2EBCD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2BFF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EB753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FD9A4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1445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0BED41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DAC07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A1717E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FC13D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4B91F7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350" w:type="pct"/>
            <w:noWrap/>
            <w:vAlign w:val="center"/>
            <w:hideMark/>
          </w:tcPr>
          <w:p w14:paraId="39D74FE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7.9 </w:t>
            </w:r>
          </w:p>
        </w:tc>
      </w:tr>
      <w:tr w:rsidR="002001D3" w:rsidRPr="00DA5133" w14:paraId="5D6E980F" w14:textId="77777777" w:rsidTr="00C371B7">
        <w:trPr>
          <w:trHeight w:val="360"/>
        </w:trPr>
        <w:tc>
          <w:tcPr>
            <w:tcW w:w="1038" w:type="pct"/>
            <w:hideMark/>
          </w:tcPr>
          <w:p w14:paraId="0675A8A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164" w:type="pct"/>
            <w:hideMark/>
          </w:tcPr>
          <w:p w14:paraId="6AD43D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B4462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7EBB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DDE2B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43E5A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ACE84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BBF38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879CA3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4FBA4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4A94FB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64F6B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25A1B2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5D0A2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F121D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0AC62D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599AB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9238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C8B796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BE1D8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1803A4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F47CA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03E9F3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1.7 </w:t>
            </w:r>
          </w:p>
        </w:tc>
      </w:tr>
      <w:tr w:rsidR="002001D3" w:rsidRPr="00DA5133" w14:paraId="4E623D41" w14:textId="77777777" w:rsidTr="00C371B7">
        <w:trPr>
          <w:trHeight w:val="360"/>
        </w:trPr>
        <w:tc>
          <w:tcPr>
            <w:tcW w:w="1038" w:type="pct"/>
            <w:hideMark/>
          </w:tcPr>
          <w:p w14:paraId="76CC4F3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int Kitts and Nevis</w:t>
            </w:r>
          </w:p>
        </w:tc>
        <w:tc>
          <w:tcPr>
            <w:tcW w:w="164" w:type="pct"/>
            <w:hideMark/>
          </w:tcPr>
          <w:p w14:paraId="1706D9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CC66D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3579C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30CB7B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9F09D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CE96A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76EA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1C60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B5782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CF6FE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057EF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8E46F1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E87C4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80390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7192F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40B0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C3A8A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2A35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F4ED03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D9678C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60A3C6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05F9774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8.9 </w:t>
            </w:r>
          </w:p>
        </w:tc>
      </w:tr>
      <w:tr w:rsidR="002001D3" w:rsidRPr="00DA5133" w14:paraId="4644777D" w14:textId="77777777" w:rsidTr="00C371B7">
        <w:trPr>
          <w:trHeight w:val="360"/>
        </w:trPr>
        <w:tc>
          <w:tcPr>
            <w:tcW w:w="1038" w:type="pct"/>
            <w:hideMark/>
          </w:tcPr>
          <w:p w14:paraId="29D4CB9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164" w:type="pct"/>
            <w:hideMark/>
          </w:tcPr>
          <w:p w14:paraId="6394408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97CEDA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B64C1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49173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0441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4FEA9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DE768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9F6D4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C2F30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795724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1994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35E8D2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590BC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265EA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0A532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22516C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3E688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1C3F5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CB746B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20F7A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1CAAB3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350" w:type="pct"/>
            <w:noWrap/>
            <w:vAlign w:val="center"/>
            <w:hideMark/>
          </w:tcPr>
          <w:p w14:paraId="471686F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6.0 </w:t>
            </w:r>
          </w:p>
        </w:tc>
      </w:tr>
      <w:tr w:rsidR="002001D3" w:rsidRPr="00DA5133" w14:paraId="34992F34" w14:textId="77777777" w:rsidTr="00C371B7">
        <w:trPr>
          <w:trHeight w:val="360"/>
        </w:trPr>
        <w:tc>
          <w:tcPr>
            <w:tcW w:w="1038" w:type="pct"/>
            <w:hideMark/>
          </w:tcPr>
          <w:p w14:paraId="4BA8D4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164" w:type="pct"/>
            <w:hideMark/>
          </w:tcPr>
          <w:p w14:paraId="26E811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000F1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D5088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57E583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0C20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38A6F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76B296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211B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2AF2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49594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6BE50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B3EFA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13D4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D2BF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12E67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D213D0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2EF37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73DC48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A8B19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B23CE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9D67F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24D5AEA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1 </w:t>
            </w:r>
          </w:p>
        </w:tc>
      </w:tr>
      <w:tr w:rsidR="002001D3" w:rsidRPr="00DA5133" w14:paraId="124AA7BF" w14:textId="77777777" w:rsidTr="00C371B7">
        <w:trPr>
          <w:trHeight w:val="499"/>
        </w:trPr>
        <w:tc>
          <w:tcPr>
            <w:tcW w:w="1038" w:type="pct"/>
            <w:hideMark/>
          </w:tcPr>
          <w:p w14:paraId="73B4BA2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erbia</w:t>
            </w:r>
          </w:p>
        </w:tc>
        <w:tc>
          <w:tcPr>
            <w:tcW w:w="164" w:type="pct"/>
            <w:hideMark/>
          </w:tcPr>
          <w:p w14:paraId="77554E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EB01A5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4EFB0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A552A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58C86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0DED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658EF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CE795C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69BC3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265C0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901B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76E69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CBBB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FDC145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062C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CF42E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EB6DBE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1F24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BF9F3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4B0E1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19695D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7A2C587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9.7 </w:t>
            </w:r>
          </w:p>
        </w:tc>
      </w:tr>
      <w:tr w:rsidR="002001D3" w:rsidRPr="00DA5133" w14:paraId="7020E6E1" w14:textId="77777777" w:rsidTr="00C371B7">
        <w:trPr>
          <w:trHeight w:val="360"/>
        </w:trPr>
        <w:tc>
          <w:tcPr>
            <w:tcW w:w="1038" w:type="pct"/>
            <w:hideMark/>
          </w:tcPr>
          <w:p w14:paraId="55120E0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64" w:type="pct"/>
            <w:hideMark/>
          </w:tcPr>
          <w:p w14:paraId="30B1BD0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AD60C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6684B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AFE32D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4F0BA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22E640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8C184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11190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F9BF9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37D7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5232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E57B2B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56F9F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3D17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B739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2801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DA3A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3FEE0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EA078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2E82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7535F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2479CF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1 </w:t>
            </w:r>
          </w:p>
        </w:tc>
      </w:tr>
      <w:tr w:rsidR="002001D3" w:rsidRPr="00DA5133" w14:paraId="57EE7DAE" w14:textId="77777777" w:rsidTr="00C371B7">
        <w:trPr>
          <w:trHeight w:val="360"/>
        </w:trPr>
        <w:tc>
          <w:tcPr>
            <w:tcW w:w="1038" w:type="pct"/>
            <w:hideMark/>
          </w:tcPr>
          <w:p w14:paraId="3946271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ovakia</w:t>
            </w:r>
          </w:p>
        </w:tc>
        <w:tc>
          <w:tcPr>
            <w:tcW w:w="164" w:type="pct"/>
            <w:hideMark/>
          </w:tcPr>
          <w:p w14:paraId="5355B5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23D9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4937A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FE913A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A2DB0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1B9B00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BA3BD0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396F1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0B3453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73956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36F69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89DFF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0590D8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636825D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7FAA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CA449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BB51A3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3DBB518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63450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FF128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51B9B4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0.0 </w:t>
            </w:r>
          </w:p>
        </w:tc>
        <w:tc>
          <w:tcPr>
            <w:tcW w:w="350" w:type="pct"/>
            <w:noWrap/>
            <w:vAlign w:val="center"/>
            <w:hideMark/>
          </w:tcPr>
          <w:p w14:paraId="5C4B830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1.4 </w:t>
            </w:r>
          </w:p>
        </w:tc>
      </w:tr>
      <w:tr w:rsidR="002001D3" w:rsidRPr="00DA5133" w14:paraId="74FF61C6" w14:textId="77777777" w:rsidTr="00C371B7">
        <w:trPr>
          <w:trHeight w:val="360"/>
        </w:trPr>
        <w:tc>
          <w:tcPr>
            <w:tcW w:w="1038" w:type="pct"/>
            <w:hideMark/>
          </w:tcPr>
          <w:p w14:paraId="735869C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164" w:type="pct"/>
            <w:hideMark/>
          </w:tcPr>
          <w:p w14:paraId="21DE00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C17F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41570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3B576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38637A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F113F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BE292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3DAF9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85CEF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62439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C78C9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C6A229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EBD3C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CC4893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AD054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54D40F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C1648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9393B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9EE09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1A0A9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F1637A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2260C20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6.7 </w:t>
            </w:r>
          </w:p>
        </w:tc>
      </w:tr>
      <w:tr w:rsidR="002001D3" w:rsidRPr="00DA5133" w14:paraId="386012F0" w14:textId="77777777" w:rsidTr="00C371B7">
        <w:trPr>
          <w:trHeight w:val="360"/>
        </w:trPr>
        <w:tc>
          <w:tcPr>
            <w:tcW w:w="1038" w:type="pct"/>
            <w:hideMark/>
          </w:tcPr>
          <w:p w14:paraId="0456D8B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64" w:type="pct"/>
            <w:hideMark/>
          </w:tcPr>
          <w:p w14:paraId="12C50B5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511C8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BFBC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CBD13A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A784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A50AB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399DD0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C17D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9E86E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4D70B7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8DE9AC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EE4D55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D9D0B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28A91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EAA7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2B87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F240B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AA22C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304BB8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9A18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7DB77C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350" w:type="pct"/>
            <w:noWrap/>
            <w:vAlign w:val="center"/>
            <w:hideMark/>
          </w:tcPr>
          <w:p w14:paraId="032EE05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3.3 </w:t>
            </w:r>
          </w:p>
        </w:tc>
      </w:tr>
      <w:tr w:rsidR="002001D3" w:rsidRPr="00DA5133" w14:paraId="21834F9D" w14:textId="77777777" w:rsidTr="00C371B7">
        <w:trPr>
          <w:trHeight w:val="360"/>
        </w:trPr>
        <w:tc>
          <w:tcPr>
            <w:tcW w:w="1038" w:type="pct"/>
            <w:hideMark/>
          </w:tcPr>
          <w:p w14:paraId="58C34BA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64" w:type="pct"/>
            <w:hideMark/>
          </w:tcPr>
          <w:p w14:paraId="573ABEB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3B3DD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6353D9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38928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FD110F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283F88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E2C4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8C46A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17FC59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CB35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7CC6F3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8D326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772822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F865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6208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E812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2930E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647099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E475AE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77AF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48C22C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0F1E893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6.8 </w:t>
            </w:r>
          </w:p>
        </w:tc>
      </w:tr>
      <w:tr w:rsidR="002001D3" w:rsidRPr="00DA5133" w14:paraId="078534B7" w14:textId="77777777" w:rsidTr="00C371B7">
        <w:trPr>
          <w:trHeight w:val="360"/>
        </w:trPr>
        <w:tc>
          <w:tcPr>
            <w:tcW w:w="1038" w:type="pct"/>
            <w:hideMark/>
          </w:tcPr>
          <w:p w14:paraId="4591EFD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164" w:type="pct"/>
            <w:hideMark/>
          </w:tcPr>
          <w:p w14:paraId="0AAAA84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005925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0CBED7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A61001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64D25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9FFA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5342E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1398DD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02BAA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BBEB0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D8C657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E1D5BC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578B9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92B15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A9304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AD714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3DE883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B1C189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3FE75F3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A3DD5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212C7D2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5.0 </w:t>
            </w:r>
          </w:p>
        </w:tc>
        <w:tc>
          <w:tcPr>
            <w:tcW w:w="350" w:type="pct"/>
            <w:noWrap/>
            <w:vAlign w:val="center"/>
            <w:hideMark/>
          </w:tcPr>
          <w:p w14:paraId="42CB2CD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9.9 </w:t>
            </w:r>
          </w:p>
        </w:tc>
      </w:tr>
      <w:tr w:rsidR="002001D3" w:rsidRPr="00DA5133" w14:paraId="7B78F351" w14:textId="77777777" w:rsidTr="00C371B7">
        <w:trPr>
          <w:trHeight w:val="360"/>
        </w:trPr>
        <w:tc>
          <w:tcPr>
            <w:tcW w:w="1038" w:type="pct"/>
            <w:hideMark/>
          </w:tcPr>
          <w:p w14:paraId="1C4411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164" w:type="pct"/>
            <w:hideMark/>
          </w:tcPr>
          <w:p w14:paraId="7A6C67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D50F0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7ADAD0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4CD47FB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34B8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48EF82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D2C10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F438FF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DF7DF6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438F3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D964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21EACB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86FC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0995F2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6E44C3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F4D774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9E6DF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1AF39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9FF0F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905EE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23AA954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22D35E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6.9 </w:t>
            </w:r>
          </w:p>
        </w:tc>
      </w:tr>
      <w:tr w:rsidR="002001D3" w:rsidRPr="00DA5133" w14:paraId="229FFE02" w14:textId="77777777" w:rsidTr="00C371B7">
        <w:trPr>
          <w:trHeight w:val="360"/>
        </w:trPr>
        <w:tc>
          <w:tcPr>
            <w:tcW w:w="1038" w:type="pct"/>
            <w:hideMark/>
          </w:tcPr>
          <w:p w14:paraId="6A1B70E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164" w:type="pct"/>
            <w:hideMark/>
          </w:tcPr>
          <w:p w14:paraId="39C7E95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50C0F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07D3A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5501E5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A8B3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FD91D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D1194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5C4BF9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7F7FB0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F65DAD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18A27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C11A43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BD5882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D5269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367AA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20CF01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562EFB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F92AE5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3680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ADEC4C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F2F44F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637535D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6.8 </w:t>
            </w:r>
          </w:p>
        </w:tc>
      </w:tr>
      <w:tr w:rsidR="002001D3" w:rsidRPr="00DA5133" w14:paraId="650B6E17" w14:textId="77777777" w:rsidTr="00C371B7">
        <w:trPr>
          <w:trHeight w:val="360"/>
        </w:trPr>
        <w:tc>
          <w:tcPr>
            <w:tcW w:w="1038" w:type="pct"/>
            <w:hideMark/>
          </w:tcPr>
          <w:p w14:paraId="6EE0585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164" w:type="pct"/>
            <w:hideMark/>
          </w:tcPr>
          <w:p w14:paraId="2FA9AB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1C293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2670BB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6638227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8E62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B65C8B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AD1731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038065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05886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F3A696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EEB940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5" w:type="pct"/>
            <w:hideMark/>
          </w:tcPr>
          <w:p w14:paraId="2E9B909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105B61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3263D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D1DF84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1CB94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1A0E418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2FF5D31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B0899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39AB3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60DC93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350" w:type="pct"/>
            <w:noWrap/>
            <w:vAlign w:val="center"/>
            <w:hideMark/>
          </w:tcPr>
          <w:p w14:paraId="091AD28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9.1 </w:t>
            </w:r>
          </w:p>
        </w:tc>
      </w:tr>
      <w:tr w:rsidR="002001D3" w:rsidRPr="00DA5133" w14:paraId="256AA3C8" w14:textId="77777777" w:rsidTr="00C371B7">
        <w:trPr>
          <w:trHeight w:val="360"/>
        </w:trPr>
        <w:tc>
          <w:tcPr>
            <w:tcW w:w="1038" w:type="pct"/>
            <w:hideMark/>
          </w:tcPr>
          <w:p w14:paraId="028B5B8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64" w:type="pct"/>
            <w:hideMark/>
          </w:tcPr>
          <w:p w14:paraId="3742DE2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B503F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094921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C91D32"/>
                <w:kern w:val="0"/>
                <w:sz w:val="24"/>
              </w:rPr>
            </w:pPr>
          </w:p>
        </w:tc>
        <w:tc>
          <w:tcPr>
            <w:tcW w:w="165" w:type="pct"/>
            <w:hideMark/>
          </w:tcPr>
          <w:p w14:paraId="0EB64A8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256481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19019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5E9FC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2550D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09A377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74FC74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9B99F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E6FAAD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CFB01A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47C53F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0AD155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17E3A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E85309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A70B0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15E8E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94E7E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2916D5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350" w:type="pct"/>
            <w:noWrap/>
            <w:vAlign w:val="center"/>
            <w:hideMark/>
          </w:tcPr>
          <w:p w14:paraId="601BCBE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61.5 </w:t>
            </w:r>
          </w:p>
        </w:tc>
      </w:tr>
      <w:tr w:rsidR="002001D3" w:rsidRPr="00DA5133" w14:paraId="5A6B1995" w14:textId="77777777" w:rsidTr="00C371B7">
        <w:trPr>
          <w:trHeight w:val="360"/>
        </w:trPr>
        <w:tc>
          <w:tcPr>
            <w:tcW w:w="1038" w:type="pct"/>
            <w:hideMark/>
          </w:tcPr>
          <w:p w14:paraId="0719E5F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164" w:type="pct"/>
            <w:hideMark/>
          </w:tcPr>
          <w:p w14:paraId="07989C1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4A9B46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7B22F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7F963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56A220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3A73C6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1C4420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126233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F21EDE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3B121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D571AA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1A7564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BA5F68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EF61F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28D770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81B1F0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3823C3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64BE5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8BC376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A53D6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3931AF5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50" w:type="pct"/>
            <w:noWrap/>
            <w:vAlign w:val="center"/>
            <w:hideMark/>
          </w:tcPr>
          <w:p w14:paraId="421FD63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7.9 </w:t>
            </w:r>
          </w:p>
        </w:tc>
      </w:tr>
      <w:tr w:rsidR="002001D3" w:rsidRPr="00DA5133" w14:paraId="652D4246" w14:textId="77777777" w:rsidTr="00C371B7">
        <w:trPr>
          <w:trHeight w:val="360"/>
        </w:trPr>
        <w:tc>
          <w:tcPr>
            <w:tcW w:w="1038" w:type="pct"/>
            <w:hideMark/>
          </w:tcPr>
          <w:p w14:paraId="59C15C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164" w:type="pct"/>
            <w:hideMark/>
          </w:tcPr>
          <w:p w14:paraId="69F8CA4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87634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9D68E9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77286F2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53CE52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C30468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30DE9A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7C9926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0207A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07EC7F2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6D64A0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35E24F4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4608FA4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6175CC8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F336DD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309D06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A8D16F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1B8202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FB6917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9F79B0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0B02839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350" w:type="pct"/>
            <w:noWrap/>
            <w:vAlign w:val="center"/>
            <w:hideMark/>
          </w:tcPr>
          <w:p w14:paraId="7A7E952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79.7 </w:t>
            </w:r>
          </w:p>
        </w:tc>
      </w:tr>
      <w:tr w:rsidR="002001D3" w:rsidRPr="00DA5133" w14:paraId="4EC1E2CC" w14:textId="77777777" w:rsidTr="00C371B7">
        <w:trPr>
          <w:trHeight w:val="360"/>
        </w:trPr>
        <w:tc>
          <w:tcPr>
            <w:tcW w:w="1038" w:type="pct"/>
            <w:hideMark/>
          </w:tcPr>
          <w:p w14:paraId="1454655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164" w:type="pct"/>
            <w:hideMark/>
          </w:tcPr>
          <w:p w14:paraId="04C0F31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93A27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713B0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595EE1E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0DE8D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8A931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DD82A7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8E1AAA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045C0AC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5A164CE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64" w:type="pct"/>
            <w:hideMark/>
          </w:tcPr>
          <w:p w14:paraId="2492421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9FE6152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EE84F0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12C508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C1B13F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5DA471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1E6456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A023B0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29FE3BF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AF0EC8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14:paraId="47AFD91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4027B7C5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3.6 </w:t>
            </w:r>
          </w:p>
        </w:tc>
      </w:tr>
      <w:tr w:rsidR="002001D3" w:rsidRPr="00DA5133" w14:paraId="062A438A" w14:textId="77777777" w:rsidTr="00C371B7">
        <w:trPr>
          <w:trHeight w:val="360"/>
        </w:trPr>
        <w:tc>
          <w:tcPr>
            <w:tcW w:w="1038" w:type="pct"/>
            <w:hideMark/>
          </w:tcPr>
          <w:p w14:paraId="7F268AF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nezuela (Bolivarian Republic of)</w:t>
            </w:r>
          </w:p>
        </w:tc>
        <w:tc>
          <w:tcPr>
            <w:tcW w:w="164" w:type="pct"/>
            <w:hideMark/>
          </w:tcPr>
          <w:p w14:paraId="04AE244A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7B2D66B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D88EC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18EB36B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29E3DE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BB9AEB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7D6FAC17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4029EED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3BD352E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CADF596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8B34719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hideMark/>
          </w:tcPr>
          <w:p w14:paraId="00BB482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2BCAB663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AC3C7B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63D25F7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18A5F4A0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31A64E6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hideMark/>
          </w:tcPr>
          <w:p w14:paraId="5419B82D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79BB877C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164" w:type="pct"/>
            <w:hideMark/>
          </w:tcPr>
          <w:p w14:paraId="2A49AAE4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×</w:t>
            </w:r>
          </w:p>
        </w:tc>
        <w:tc>
          <w:tcPr>
            <w:tcW w:w="328" w:type="pct"/>
            <w:noWrap/>
            <w:vAlign w:val="center"/>
            <w:hideMark/>
          </w:tcPr>
          <w:p w14:paraId="672DB6A1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350" w:type="pct"/>
            <w:noWrap/>
            <w:vAlign w:val="center"/>
            <w:hideMark/>
          </w:tcPr>
          <w:p w14:paraId="5FC43B78" w14:textId="77777777" w:rsidR="000E1C8A" w:rsidRPr="00DA5133" w:rsidRDefault="000E1C8A" w:rsidP="000E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513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88.7 </w:t>
            </w:r>
          </w:p>
        </w:tc>
      </w:tr>
    </w:tbl>
    <w:p w14:paraId="4720F2DF" w14:textId="77777777" w:rsidR="00C371B7" w:rsidRPr="00DA5133" w:rsidRDefault="00C371B7" w:rsidP="00C371B7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DA5133">
        <w:rPr>
          <w:rFonts w:ascii="Times New Roman" w:eastAsia="宋体" w:hAnsi="Times New Roman" w:cs="Times New Roman"/>
          <w:sz w:val="16"/>
          <w:szCs w:val="16"/>
        </w:rPr>
        <w:t>Table1</w:t>
      </w:r>
      <w:r w:rsidRPr="00DA5133">
        <w:rPr>
          <w:rFonts w:ascii="Times New Roman" w:eastAsia="宋体" w:hAnsi="Times New Roman" w:cs="Times New Roman"/>
          <w:b/>
          <w:bCs/>
          <w:color w:val="000000"/>
          <w:sz w:val="16"/>
          <w:szCs w:val="16"/>
        </w:rPr>
        <w:t>:</w:t>
      </w:r>
      <w:r w:rsidRPr="00DA513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Unavailable data (</w:t>
      </w:r>
      <w:r w:rsidRPr="00DA5133">
        <w:rPr>
          <w:rFonts w:ascii="Times New Roman" w:eastAsia="宋体" w:hAnsi="Times New Roman" w:cs="Times New Roman"/>
          <w:color w:val="000000"/>
          <w:sz w:val="16"/>
          <w:szCs w:val="16"/>
        </w:rPr>
        <w:sym w:font="Wingdings" w:char="F0FB"/>
      </w:r>
      <w:r w:rsidRPr="00DA513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)  </w:t>
      </w:r>
      <w:r w:rsidRPr="00DA513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for Trachea, bronchus, lung cancers </w:t>
      </w:r>
      <w:r w:rsidRPr="00DA5133">
        <w:rPr>
          <w:rFonts w:ascii="Times New Roman" w:eastAsia="宋体" w:hAnsi="Times New Roman" w:cs="Times New Roman"/>
          <w:color w:val="000000"/>
          <w:sz w:val="16"/>
          <w:szCs w:val="16"/>
        </w:rPr>
        <w:t>by country and year</w:t>
      </w:r>
    </w:p>
    <w:p w14:paraId="1ED27684" w14:textId="77777777" w:rsidR="00BA6D83" w:rsidRDefault="00BA6D83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1AC55D9A" w14:textId="77777777" w:rsidR="004A795B" w:rsidRDefault="004A795B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66EBB262" w14:textId="77777777" w:rsidR="004A795B" w:rsidRDefault="004A795B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2D965D90" w14:textId="77777777" w:rsidR="004A795B" w:rsidRDefault="004A795B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4372A6E9" w14:textId="77777777" w:rsidR="004A795B" w:rsidRDefault="004A795B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047A83DD" w14:textId="77777777" w:rsidR="004A795B" w:rsidRDefault="004A795B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7B161A02" w14:textId="77777777" w:rsidR="004A795B" w:rsidRDefault="004A795B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451B73B9" w14:textId="77777777" w:rsidR="004A795B" w:rsidRDefault="004A795B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52DE66D9" w14:textId="77777777" w:rsidR="004A795B" w:rsidRDefault="004A795B" w:rsidP="00C371B7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05FDDE63" w14:textId="77777777" w:rsidR="004A795B" w:rsidRDefault="004A795B" w:rsidP="00261618">
      <w:pPr>
        <w:spacing w:line="360" w:lineRule="auto"/>
        <w:jc w:val="left"/>
        <w:rPr>
          <w:rFonts w:ascii="Times New Roman" w:eastAsia="宋体" w:hAnsi="Times New Roman" w:cs="Times New Roman"/>
        </w:rPr>
        <w:sectPr w:rsidR="004A795B" w:rsidSect="004A795B">
          <w:pgSz w:w="15840" w:h="12240" w:orient="landscape"/>
          <w:pgMar w:top="1800" w:right="1440" w:bottom="1800" w:left="1440" w:header="720" w:footer="720" w:gutter="0"/>
          <w:cols w:space="720"/>
          <w:docGrid w:linePitch="286"/>
        </w:sectPr>
      </w:pPr>
    </w:p>
    <w:p w14:paraId="3961FC33" w14:textId="2248C1C4" w:rsidR="00261618" w:rsidRPr="00DA5133" w:rsidRDefault="00426D06" w:rsidP="00261618">
      <w:pPr>
        <w:spacing w:line="36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="004C3690" w:rsidRPr="00426D06">
        <w:rPr>
          <w:rFonts w:ascii="Times New Roman" w:hAnsi="Times New Roman" w:cs="Times New Roman" w:hint="eastAsia"/>
          <w:sz w:val="24"/>
        </w:rPr>
        <w:t>2</w:t>
      </w:r>
      <w:r w:rsidR="00261618" w:rsidRPr="00426D06">
        <w:rPr>
          <w:rFonts w:ascii="Times New Roman" w:eastAsia="宋体" w:hAnsi="Times New Roman" w:cs="Times New Roman"/>
        </w:rPr>
        <w:t>.</w:t>
      </w:r>
      <w:r w:rsidR="00261618" w:rsidRPr="00DA5133">
        <w:rPr>
          <w:rFonts w:ascii="Times New Roman" w:eastAsia="宋体" w:hAnsi="Times New Roman" w:cs="Times New Roman"/>
        </w:rPr>
        <w:t xml:space="preserve"> Geographical Distribution and Income Level Classification of Included Countries</w:t>
      </w:r>
      <w:r w:rsidR="0075503B" w:rsidRPr="00DA5133">
        <w:rPr>
          <w:rFonts w:ascii="Times New Roman" w:eastAsia="宋体" w:hAnsi="Times New Roman" w:cs="Times New Roman"/>
        </w:rPr>
        <w:t>（</w:t>
      </w:r>
      <w:r w:rsidR="0075503B" w:rsidRPr="00DA5133">
        <w:rPr>
          <w:rFonts w:ascii="Times New Roman" w:eastAsia="宋体" w:hAnsi="Times New Roman" w:cs="Times New Roman"/>
        </w:rPr>
        <w:t>n=5</w:t>
      </w:r>
      <w:r w:rsidR="00A80863">
        <w:rPr>
          <w:rFonts w:ascii="Times New Roman" w:eastAsia="宋体" w:hAnsi="Times New Roman" w:cs="Times New Roman"/>
        </w:rPr>
        <w:t>0</w:t>
      </w:r>
      <w:r w:rsidR="0075503B" w:rsidRPr="00DA5133">
        <w:rPr>
          <w:rFonts w:ascii="Times New Roman" w:eastAsia="宋体" w:hAnsi="Times New Roman" w:cs="Times New Roman"/>
        </w:rPr>
        <w:t>）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2977"/>
      </w:tblGrid>
      <w:tr w:rsidR="00C371B7" w:rsidRPr="00C371B7" w14:paraId="4615EFE8" w14:textId="77777777" w:rsidTr="0024532E">
        <w:trPr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01477B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ry Nam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1FF7A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ographical distribu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6C7D7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</w:tr>
      <w:tr w:rsidR="00C371B7" w:rsidRPr="00C371B7" w14:paraId="19D695D1" w14:textId="77777777" w:rsidTr="0024532E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2A1819B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uritius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8F5E77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CBE412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7B0FA107" w14:textId="77777777" w:rsidTr="0024532E">
        <w:trPr>
          <w:trHeight w:val="270"/>
        </w:trPr>
        <w:tc>
          <w:tcPr>
            <w:tcW w:w="2694" w:type="dxa"/>
            <w:tcBorders>
              <w:top w:val="nil"/>
            </w:tcBorders>
            <w:noWrap/>
            <w:vAlign w:val="bottom"/>
            <w:hideMark/>
          </w:tcPr>
          <w:p w14:paraId="583E372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2976" w:type="dxa"/>
            <w:tcBorders>
              <w:top w:val="nil"/>
            </w:tcBorders>
            <w:noWrap/>
            <w:vAlign w:val="bottom"/>
            <w:hideMark/>
          </w:tcPr>
          <w:p w14:paraId="65D7F21E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977" w:type="dxa"/>
            <w:tcBorders>
              <w:top w:val="nil"/>
            </w:tcBorders>
            <w:noWrap/>
            <w:vAlign w:val="bottom"/>
            <w:hideMark/>
          </w:tcPr>
          <w:p w14:paraId="28706641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1360D586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21A18C72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2976" w:type="dxa"/>
            <w:noWrap/>
            <w:vAlign w:val="bottom"/>
            <w:hideMark/>
          </w:tcPr>
          <w:p w14:paraId="4D95B17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977" w:type="dxa"/>
            <w:noWrap/>
            <w:vAlign w:val="bottom"/>
            <w:hideMark/>
          </w:tcPr>
          <w:p w14:paraId="02C67AC7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33EC78F8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04EC3620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976" w:type="dxa"/>
            <w:noWrap/>
            <w:vAlign w:val="bottom"/>
            <w:hideMark/>
          </w:tcPr>
          <w:p w14:paraId="74E515D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977" w:type="dxa"/>
            <w:noWrap/>
            <w:vAlign w:val="bottom"/>
            <w:hideMark/>
          </w:tcPr>
          <w:p w14:paraId="13836CA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781E082B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11E99950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wait</w:t>
            </w:r>
          </w:p>
        </w:tc>
        <w:tc>
          <w:tcPr>
            <w:tcW w:w="2976" w:type="dxa"/>
            <w:noWrap/>
            <w:vAlign w:val="bottom"/>
            <w:hideMark/>
          </w:tcPr>
          <w:p w14:paraId="49AB560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977" w:type="dxa"/>
            <w:noWrap/>
            <w:vAlign w:val="bottom"/>
            <w:hideMark/>
          </w:tcPr>
          <w:p w14:paraId="4D0FF45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649414B3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332C53E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2976" w:type="dxa"/>
            <w:noWrap/>
            <w:vAlign w:val="bottom"/>
            <w:hideMark/>
          </w:tcPr>
          <w:p w14:paraId="469BAF8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977" w:type="dxa"/>
            <w:noWrap/>
            <w:vAlign w:val="bottom"/>
            <w:hideMark/>
          </w:tcPr>
          <w:p w14:paraId="5DAA2D2E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46F54BCA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1FEB12D0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976" w:type="dxa"/>
            <w:noWrap/>
            <w:vAlign w:val="bottom"/>
            <w:hideMark/>
          </w:tcPr>
          <w:p w14:paraId="183D6BBD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977" w:type="dxa"/>
            <w:noWrap/>
            <w:vAlign w:val="bottom"/>
            <w:hideMark/>
          </w:tcPr>
          <w:p w14:paraId="075AF1A7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48476FC8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4B69601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2976" w:type="dxa"/>
            <w:noWrap/>
            <w:vAlign w:val="bottom"/>
            <w:hideMark/>
          </w:tcPr>
          <w:p w14:paraId="24985F2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977" w:type="dxa"/>
            <w:noWrap/>
            <w:vAlign w:val="bottom"/>
            <w:hideMark/>
          </w:tcPr>
          <w:p w14:paraId="0486F3E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r middle income</w:t>
            </w:r>
          </w:p>
        </w:tc>
      </w:tr>
      <w:tr w:rsidR="00C371B7" w:rsidRPr="00C371B7" w14:paraId="1FB34208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7798327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2976" w:type="dxa"/>
            <w:noWrap/>
            <w:vAlign w:val="bottom"/>
            <w:hideMark/>
          </w:tcPr>
          <w:p w14:paraId="24D49470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977" w:type="dxa"/>
            <w:noWrap/>
            <w:vAlign w:val="bottom"/>
            <w:hideMark/>
          </w:tcPr>
          <w:p w14:paraId="0A4F4FC0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357B9081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3AF8F91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2976" w:type="dxa"/>
            <w:noWrap/>
            <w:vAlign w:val="bottom"/>
            <w:hideMark/>
          </w:tcPr>
          <w:p w14:paraId="7C79769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5AC793BD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296E9371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60636C5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2976" w:type="dxa"/>
            <w:noWrap/>
            <w:vAlign w:val="bottom"/>
            <w:hideMark/>
          </w:tcPr>
          <w:p w14:paraId="614050B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7B6694F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517EF037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121B0E5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2976" w:type="dxa"/>
            <w:noWrap/>
            <w:vAlign w:val="bottom"/>
            <w:hideMark/>
          </w:tcPr>
          <w:p w14:paraId="33014970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536B2BD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r middle income</w:t>
            </w:r>
          </w:p>
        </w:tc>
      </w:tr>
      <w:tr w:rsidR="00C371B7" w:rsidRPr="00C371B7" w14:paraId="5483D98F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0DD23E8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976" w:type="dxa"/>
            <w:noWrap/>
            <w:vAlign w:val="bottom"/>
            <w:hideMark/>
          </w:tcPr>
          <w:p w14:paraId="55B5A4F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3487B051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0FC21D2C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613E1D6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2976" w:type="dxa"/>
            <w:noWrap/>
            <w:vAlign w:val="bottom"/>
            <w:hideMark/>
          </w:tcPr>
          <w:p w14:paraId="26FA420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69C3989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1668475D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24E5D091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2976" w:type="dxa"/>
            <w:noWrap/>
            <w:vAlign w:val="bottom"/>
            <w:hideMark/>
          </w:tcPr>
          <w:p w14:paraId="1F7F0B4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67DFF93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2F2BE529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39867DD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2976" w:type="dxa"/>
            <w:noWrap/>
            <w:vAlign w:val="bottom"/>
            <w:hideMark/>
          </w:tcPr>
          <w:p w14:paraId="7796B71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6BFB9FB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71278D7A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4203251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976" w:type="dxa"/>
            <w:noWrap/>
            <w:vAlign w:val="bottom"/>
            <w:hideMark/>
          </w:tcPr>
          <w:p w14:paraId="0DB2E35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22C8170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05829AA4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156B74C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2976" w:type="dxa"/>
            <w:noWrap/>
            <w:vAlign w:val="bottom"/>
            <w:hideMark/>
          </w:tcPr>
          <w:p w14:paraId="566C196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0C17BB8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2468F27F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7E734291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uay</w:t>
            </w:r>
          </w:p>
        </w:tc>
        <w:tc>
          <w:tcPr>
            <w:tcW w:w="2976" w:type="dxa"/>
            <w:noWrap/>
            <w:vAlign w:val="bottom"/>
            <w:hideMark/>
          </w:tcPr>
          <w:p w14:paraId="26CDAF5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2977" w:type="dxa"/>
            <w:noWrap/>
            <w:vAlign w:val="bottom"/>
            <w:hideMark/>
          </w:tcPr>
          <w:p w14:paraId="3BCC370E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122C39B3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692BC6E1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2976" w:type="dxa"/>
            <w:noWrap/>
            <w:vAlign w:val="bottom"/>
            <w:hideMark/>
          </w:tcPr>
          <w:p w14:paraId="4F79904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05A1259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15502025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45AE36B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2976" w:type="dxa"/>
            <w:noWrap/>
            <w:vAlign w:val="bottom"/>
            <w:hideMark/>
          </w:tcPr>
          <w:p w14:paraId="47759DD0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0634092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7B2CA2FB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3DEDF26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zechia</w:t>
            </w:r>
          </w:p>
        </w:tc>
        <w:tc>
          <w:tcPr>
            <w:tcW w:w="2976" w:type="dxa"/>
            <w:noWrap/>
            <w:vAlign w:val="bottom"/>
            <w:hideMark/>
          </w:tcPr>
          <w:p w14:paraId="6C790D6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7B049DF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22E00D06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7A75756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2976" w:type="dxa"/>
            <w:noWrap/>
            <w:vAlign w:val="bottom"/>
            <w:hideMark/>
          </w:tcPr>
          <w:p w14:paraId="0727261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03EC7F6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55CDF8A9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0860760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2976" w:type="dxa"/>
            <w:noWrap/>
            <w:vAlign w:val="bottom"/>
            <w:hideMark/>
          </w:tcPr>
          <w:p w14:paraId="779C8BA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4BA6B72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6AE07842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59C957E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2976" w:type="dxa"/>
            <w:noWrap/>
            <w:vAlign w:val="bottom"/>
            <w:hideMark/>
          </w:tcPr>
          <w:p w14:paraId="1C3DA04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033A33C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3CC6F782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40727391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2976" w:type="dxa"/>
            <w:noWrap/>
            <w:vAlign w:val="bottom"/>
            <w:hideMark/>
          </w:tcPr>
          <w:p w14:paraId="01C8485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7B8BC9BB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3E173ED8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3812084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2976" w:type="dxa"/>
            <w:noWrap/>
            <w:vAlign w:val="bottom"/>
            <w:hideMark/>
          </w:tcPr>
          <w:p w14:paraId="26D43B4D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36F3B29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49827DCC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1CD2C53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2976" w:type="dxa"/>
            <w:noWrap/>
            <w:vAlign w:val="bottom"/>
            <w:hideMark/>
          </w:tcPr>
          <w:p w14:paraId="5CE4227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370B59D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08164FD1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2E20DC2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2976" w:type="dxa"/>
            <w:noWrap/>
            <w:vAlign w:val="bottom"/>
            <w:hideMark/>
          </w:tcPr>
          <w:p w14:paraId="3DAA338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4587DC2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4EB97AF5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5B00B182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2976" w:type="dxa"/>
            <w:noWrap/>
            <w:vAlign w:val="bottom"/>
            <w:hideMark/>
          </w:tcPr>
          <w:p w14:paraId="44A6A4FD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481452CE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42C4F1EE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3CAEE5D7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2976" w:type="dxa"/>
            <w:noWrap/>
            <w:vAlign w:val="bottom"/>
            <w:hideMark/>
          </w:tcPr>
          <w:p w14:paraId="1CB444F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4AC6AC1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0ABC760D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18820FCE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2976" w:type="dxa"/>
            <w:noWrap/>
            <w:vAlign w:val="bottom"/>
            <w:hideMark/>
          </w:tcPr>
          <w:p w14:paraId="50A50B3B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66ACB58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1E3E9901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7B09962E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via</w:t>
            </w:r>
          </w:p>
        </w:tc>
        <w:tc>
          <w:tcPr>
            <w:tcW w:w="2976" w:type="dxa"/>
            <w:noWrap/>
            <w:vAlign w:val="bottom"/>
            <w:hideMark/>
          </w:tcPr>
          <w:p w14:paraId="39D34B2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79F745D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1C1B066E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62807DD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2976" w:type="dxa"/>
            <w:noWrap/>
            <w:vAlign w:val="bottom"/>
            <w:hideMark/>
          </w:tcPr>
          <w:p w14:paraId="7667E5E9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0AEC08D2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160D8E09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53D26EE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2976" w:type="dxa"/>
            <w:noWrap/>
            <w:vAlign w:val="bottom"/>
            <w:hideMark/>
          </w:tcPr>
          <w:p w14:paraId="4AF5253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39A1FA5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1E4BCAAE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210EAC1D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2976" w:type="dxa"/>
            <w:noWrap/>
            <w:vAlign w:val="bottom"/>
            <w:hideMark/>
          </w:tcPr>
          <w:p w14:paraId="4AED9AE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185C0C2D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3183E777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5CAB2EC1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2976" w:type="dxa"/>
            <w:noWrap/>
            <w:vAlign w:val="bottom"/>
            <w:hideMark/>
          </w:tcPr>
          <w:p w14:paraId="2E2D8F2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24D8F03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0D7E8A9E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2C537B47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2976" w:type="dxa"/>
            <w:noWrap/>
            <w:vAlign w:val="bottom"/>
            <w:hideMark/>
          </w:tcPr>
          <w:p w14:paraId="19AD0B5E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1E99CDF2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322CBF7D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4A9890B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2976" w:type="dxa"/>
            <w:noWrap/>
            <w:vAlign w:val="bottom"/>
            <w:hideMark/>
          </w:tcPr>
          <w:p w14:paraId="59F5651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36353486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172CE06E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79BAEAD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2976" w:type="dxa"/>
            <w:noWrap/>
            <w:vAlign w:val="bottom"/>
            <w:hideMark/>
          </w:tcPr>
          <w:p w14:paraId="12CFF81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4F6CACC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3552A454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2FAA8DC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2976" w:type="dxa"/>
            <w:noWrap/>
            <w:vAlign w:val="bottom"/>
            <w:hideMark/>
          </w:tcPr>
          <w:p w14:paraId="3D0E503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6927C237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19D8A55D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3E76F70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2976" w:type="dxa"/>
            <w:noWrap/>
            <w:vAlign w:val="bottom"/>
            <w:hideMark/>
          </w:tcPr>
          <w:p w14:paraId="74EF3FB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196D86CA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4A4638ED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274C9A2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atia</w:t>
            </w:r>
          </w:p>
        </w:tc>
        <w:tc>
          <w:tcPr>
            <w:tcW w:w="2976" w:type="dxa"/>
            <w:noWrap/>
            <w:vAlign w:val="bottom"/>
            <w:hideMark/>
          </w:tcPr>
          <w:p w14:paraId="40C3B5CC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2F2219D8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3B4F77D5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0302C48D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2976" w:type="dxa"/>
            <w:noWrap/>
            <w:vAlign w:val="bottom"/>
            <w:hideMark/>
          </w:tcPr>
          <w:p w14:paraId="1C3B10A5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20FA3EF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77212861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72B4ECE2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bia</w:t>
            </w:r>
          </w:p>
        </w:tc>
        <w:tc>
          <w:tcPr>
            <w:tcW w:w="2976" w:type="dxa"/>
            <w:noWrap/>
            <w:vAlign w:val="bottom"/>
            <w:hideMark/>
          </w:tcPr>
          <w:p w14:paraId="21F09762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977" w:type="dxa"/>
            <w:noWrap/>
            <w:vAlign w:val="bottom"/>
            <w:hideMark/>
          </w:tcPr>
          <w:p w14:paraId="25EC590E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C371B7" w:rsidRPr="00C371B7" w14:paraId="7A549DBA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4E16F737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ntigua and Barbuda</w:t>
            </w:r>
          </w:p>
        </w:tc>
        <w:tc>
          <w:tcPr>
            <w:tcW w:w="2976" w:type="dxa"/>
            <w:noWrap/>
            <w:vAlign w:val="bottom"/>
            <w:hideMark/>
          </w:tcPr>
          <w:p w14:paraId="6216DB0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2977" w:type="dxa"/>
            <w:noWrap/>
            <w:vAlign w:val="bottom"/>
            <w:hideMark/>
          </w:tcPr>
          <w:p w14:paraId="21DEC5BD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69E9A386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1B33E002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2976" w:type="dxa"/>
            <w:noWrap/>
            <w:vAlign w:val="bottom"/>
            <w:hideMark/>
          </w:tcPr>
          <w:p w14:paraId="302574E2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2977" w:type="dxa"/>
            <w:noWrap/>
            <w:vAlign w:val="bottom"/>
            <w:hideMark/>
          </w:tcPr>
          <w:p w14:paraId="2801D8D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5B06D7F4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4333349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2976" w:type="dxa"/>
            <w:noWrap/>
            <w:vAlign w:val="bottom"/>
            <w:hideMark/>
          </w:tcPr>
          <w:p w14:paraId="1E74F6FF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2977" w:type="dxa"/>
            <w:noWrap/>
            <w:vAlign w:val="bottom"/>
            <w:hideMark/>
          </w:tcPr>
          <w:p w14:paraId="0834575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income</w:t>
            </w:r>
          </w:p>
        </w:tc>
      </w:tr>
      <w:tr w:rsidR="00C371B7" w:rsidRPr="00C371B7" w14:paraId="248511DD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30978C73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2976" w:type="dxa"/>
            <w:noWrap/>
            <w:vAlign w:val="bottom"/>
            <w:hideMark/>
          </w:tcPr>
          <w:p w14:paraId="40F3E554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2977" w:type="dxa"/>
            <w:noWrap/>
            <w:vAlign w:val="bottom"/>
            <w:hideMark/>
          </w:tcPr>
          <w:p w14:paraId="67B1A147" w14:textId="77777777" w:rsidR="00C371B7" w:rsidRPr="00C371B7" w:rsidRDefault="00C371B7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  <w:tr w:rsidR="00A80863" w:rsidRPr="00C371B7" w14:paraId="4DC0E758" w14:textId="77777777" w:rsidTr="0024532E">
        <w:trPr>
          <w:trHeight w:val="270"/>
        </w:trPr>
        <w:tc>
          <w:tcPr>
            <w:tcW w:w="2694" w:type="dxa"/>
            <w:noWrap/>
            <w:vAlign w:val="bottom"/>
            <w:hideMark/>
          </w:tcPr>
          <w:p w14:paraId="200B026F" w14:textId="5618BF1F" w:rsidR="00A80863" w:rsidRPr="00C371B7" w:rsidRDefault="00A80863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2976" w:type="dxa"/>
            <w:noWrap/>
            <w:vAlign w:val="bottom"/>
            <w:hideMark/>
          </w:tcPr>
          <w:p w14:paraId="61692A2C" w14:textId="6CB06355" w:rsidR="00A80863" w:rsidRPr="00C371B7" w:rsidRDefault="00A80863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2977" w:type="dxa"/>
            <w:noWrap/>
            <w:vAlign w:val="bottom"/>
            <w:hideMark/>
          </w:tcPr>
          <w:p w14:paraId="1A83CFA0" w14:textId="31D2DDF7" w:rsidR="00A80863" w:rsidRPr="00C371B7" w:rsidRDefault="00A80863" w:rsidP="00C37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71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middle income</w:t>
            </w:r>
          </w:p>
        </w:tc>
      </w:tr>
    </w:tbl>
    <w:p w14:paraId="03D378E7" w14:textId="77777777" w:rsidR="00AA572F" w:rsidRDefault="00AA572F" w:rsidP="00AA572F">
      <w:pPr>
        <w:rPr>
          <w:rFonts w:ascii="Times New Roman" w:eastAsia="宋体" w:hAnsi="Times New Roman" w:cs="Times New Roman"/>
        </w:rPr>
        <w:sectPr w:rsidR="00AA572F" w:rsidSect="004A795B">
          <w:pgSz w:w="12240" w:h="15840"/>
          <w:pgMar w:top="1440" w:right="1797" w:bottom="1440" w:left="1797" w:header="720" w:footer="720" w:gutter="0"/>
          <w:cols w:space="720"/>
          <w:docGrid w:linePitch="286"/>
        </w:sectPr>
      </w:pPr>
    </w:p>
    <w:p w14:paraId="2A68C43E" w14:textId="712271DC" w:rsidR="0013285F" w:rsidRDefault="004C3690" w:rsidP="00BA6D83">
      <w:pPr>
        <w:jc w:val="left"/>
        <w:rPr>
          <w:rFonts w:ascii="Times New Roman" w:eastAsia="宋体" w:hAnsi="Times New Roman" w:cs="Times New Roman"/>
        </w:rPr>
      </w:pPr>
      <w:r w:rsidRPr="00154C4B">
        <w:rPr>
          <w:rFonts w:ascii="Times New Roman" w:hAnsi="Times New Roman" w:cs="Times New Roman" w:hint="eastAsia"/>
          <w:sz w:val="24"/>
        </w:rPr>
        <w:lastRenderedPageBreak/>
        <w:t>Figure 1</w:t>
      </w:r>
      <w:r w:rsidR="00BA6D83" w:rsidRPr="00154C4B">
        <w:rPr>
          <w:rFonts w:ascii="Times New Roman" w:eastAsia="宋体" w:hAnsi="Times New Roman" w:cs="Times New Roman" w:hint="eastAsia"/>
        </w:rPr>
        <w:t>:</w:t>
      </w:r>
      <w:r w:rsidR="00BA6D83" w:rsidRPr="00BA6D83">
        <w:rPr>
          <w:rFonts w:ascii="Times New Roman" w:eastAsia="宋体" w:hAnsi="Times New Roman" w:cs="Times New Roman" w:hint="eastAsia"/>
        </w:rPr>
        <w:t xml:space="preserve"> Mortality rates in various countries in different years</w:t>
      </w:r>
      <w:r w:rsidR="0013285F">
        <w:rPr>
          <w:noProof/>
        </w:rPr>
        <w:drawing>
          <wp:inline distT="0" distB="0" distL="0" distR="0" wp14:anchorId="1AC1ACFD" wp14:editId="6030180A">
            <wp:extent cx="8213725" cy="5249917"/>
            <wp:effectExtent l="0" t="0" r="15875" b="8255"/>
            <wp:docPr id="17" name="图表 17">
              <a:extLst xmlns:a="http://schemas.openxmlformats.org/drawingml/2006/main">
                <a:ext uri="{FF2B5EF4-FFF2-40B4-BE49-F238E27FC236}">
                  <a16:creationId xmlns:a16="http://schemas.microsoft.com/office/drawing/2014/main" id="{987A9E1C-88D9-4D65-B10E-7B8406D886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03D4D0D" w14:textId="77777777" w:rsidR="0013285F" w:rsidRDefault="0013285F" w:rsidP="0013285F">
      <w:pPr>
        <w:rPr>
          <w:rFonts w:ascii="Times New Roman" w:eastAsia="宋体" w:hAnsi="Times New Roman" w:cs="Times New Roman"/>
        </w:rPr>
        <w:sectPr w:rsidR="0013285F" w:rsidSect="004A795B">
          <w:pgSz w:w="15840" w:h="12240" w:orient="landscape"/>
          <w:pgMar w:top="1797" w:right="1440" w:bottom="1797" w:left="1440" w:header="720" w:footer="720" w:gutter="0"/>
          <w:cols w:space="720"/>
          <w:docGrid w:linePitch="286"/>
        </w:sectPr>
      </w:pPr>
    </w:p>
    <w:p w14:paraId="5B27C8F5" w14:textId="642B15CD" w:rsidR="008F18EA" w:rsidRPr="00A22B5B" w:rsidRDefault="00426D06" w:rsidP="005E6689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426D06">
        <w:rPr>
          <w:rFonts w:ascii="Times New Roman" w:eastAsia="宋体" w:hAnsi="Times New Roman" w:cs="Times New Roman" w:hint="eastAsia"/>
          <w:b/>
          <w:bCs/>
        </w:rPr>
        <w:lastRenderedPageBreak/>
        <w:t>Table</w:t>
      </w:r>
      <w:r w:rsidR="004C3690" w:rsidRPr="00426D06">
        <w:rPr>
          <w:rFonts w:ascii="Times New Roman" w:eastAsia="宋体" w:hAnsi="Times New Roman" w:cs="Times New Roman" w:hint="eastAsia"/>
          <w:b/>
          <w:bCs/>
        </w:rPr>
        <w:t xml:space="preserve"> 3</w:t>
      </w:r>
      <w:r w:rsidR="008F18EA" w:rsidRPr="00426D06">
        <w:rPr>
          <w:rFonts w:ascii="Times New Roman" w:eastAsia="宋体" w:hAnsi="Times New Roman" w:cs="Times New Roman"/>
          <w:b/>
          <w:bCs/>
        </w:rPr>
        <w:t>.</w:t>
      </w:r>
      <w:r w:rsidR="008F18EA" w:rsidRPr="008F18EA">
        <w:rPr>
          <w:rFonts w:ascii="Times New Roman" w:eastAsia="宋体" w:hAnsi="Times New Roman" w:cs="Times New Roman"/>
          <w:b/>
          <w:bCs/>
        </w:rPr>
        <w:t xml:space="preserve"> Cross-National Comparison of Sex Differences in Tracheal/Bronchial/Lung Cancer Case Fatality Rates (2000–2019, Wilcoxon Rank-Sum Test)</w:t>
      </w:r>
    </w:p>
    <w:p w14:paraId="18FAF3C5" w14:textId="65CEC82E" w:rsidR="00C835E6" w:rsidRDefault="00C835E6" w:rsidP="00873B2F">
      <w:pPr>
        <w:rPr>
          <w:rFonts w:ascii="Times New Roman" w:eastAsia="宋体" w:hAnsi="Times New Roman" w:cs="Times New Roman"/>
        </w:rPr>
      </w:pPr>
    </w:p>
    <w:tbl>
      <w:tblPr>
        <w:tblW w:w="12909" w:type="dxa"/>
        <w:jc w:val="center"/>
        <w:tblLayout w:type="fixed"/>
        <w:tblLook w:val="04A0" w:firstRow="1" w:lastRow="0" w:firstColumn="1" w:lastColumn="0" w:noHBand="0" w:noVBand="1"/>
      </w:tblPr>
      <w:tblGrid>
        <w:gridCol w:w="1961"/>
        <w:gridCol w:w="2386"/>
        <w:gridCol w:w="1403"/>
        <w:gridCol w:w="2106"/>
        <w:gridCol w:w="2107"/>
        <w:gridCol w:w="2094"/>
        <w:gridCol w:w="852"/>
      </w:tblGrid>
      <w:tr w:rsidR="00B11E4F" w:rsidRPr="00B11E4F" w14:paraId="36F4F637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51D28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0709A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ographical distributio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09CF0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58932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Q_all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11A41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Q_male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D1FD3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Q_femal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EC43E1" w14:textId="40606829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B11E4F" w:rsidRPr="00B11E4F" w14:paraId="7279F580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6E966FE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gar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1C4FB52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8E66B7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AB5B88D" w14:textId="095ACD26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52(47.24,50.29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875F0E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65(71.25,83.1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FA6EB1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4(25.03,30.79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519594C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6631F8FD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BCC33D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b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3ECF71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64D064E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9BCD93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67(35.34,38.2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CE5521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17(57.24,62.0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148B310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65(14.67,19.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AE45F8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0D3F538C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629E32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and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FFCB99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D69C9C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E6F8A6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13(34.98,39.0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81E3FF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57(56.68,72.57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B89457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4(15.58,19.48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C3BCD4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4107A59D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5174D62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A48B47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241183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64A088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37(32.25,38.3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513554F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61(36.09,46.7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6097D9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78(29.32,32.3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523FF5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049D5907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5D695F4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at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E7958E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054402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B2EE94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66(33.84,35.11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11B7DDA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77(57.2,65.21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55BE180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2(12.72,15.66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8AC49E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70965BA9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36D171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B1CAED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66D53B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B32526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65(31.42,35.4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48F091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38(39.7,54.0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E5D680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8(22.15,25.24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06C2A1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4E8189D8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534756E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2DDED8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6ED44E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177A3B0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73(30.14,36.2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7362EF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55(34.66,46.14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4B57E6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63(26.53,28.55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1BEC46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61308F8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5A9208E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F6D1D5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80ADFF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43E759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33(28.64,37.3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0B314B6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45(34.55,48.31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D25FDA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87(23.83,28.86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5804CE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594CE186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34BDDC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gium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087B9F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1F5114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21A438D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45(29.23,33.49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4247EF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84(44.14,58.73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727D02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6(13.66,16.7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D693CC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443A68F8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574C5F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b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1BDB915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51636CC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6E50F4A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2(29.39,31.2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32C63C6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28(40.62,44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7A08FD6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8(19.57,20.68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  <w:noWrap/>
            <w:vAlign w:val="bottom"/>
            <w:hideMark/>
          </w:tcPr>
          <w:p w14:paraId="45ED85F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46B4C5EF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FD9CA1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zech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12984B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0D5C74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44A1A3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97(25.69,33.7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9DBED9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29(40.03,59.85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536BC9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3(14.33,15.0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FEE5EB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096BB5AA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01A3CC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oven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99AD87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4701BB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BE3E8F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3(28.74,31.21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16D090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81(43.39,56.07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EFFF4F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4(13.76,16.5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C663E2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20FA08A5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424FD8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A1EAB1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59647A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148AC2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34(28.89,29.83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C0090F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81(51.4,53.79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CC5E37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1(8.5,11.1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EB42B9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591F8E03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32A56E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eland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A5538F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276E2B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5E3C2D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7(26.58,29.4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DB5CB4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63(32.79,40.3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245411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(20.64,21.84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5DEA2F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439278A1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A97FB9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39B4B9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7AF85C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3ABACF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94(25.94,29.8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C171D6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3(27.31,31.0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DCFCF9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79(25.34,29.44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85A844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19</w:t>
            </w:r>
          </w:p>
        </w:tc>
      </w:tr>
      <w:tr w:rsidR="00B11E4F" w:rsidRPr="00B11E4F" w14:paraId="187C569D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52A9FA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man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F3C1B2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FEB155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89F7B5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58(27.66,29.1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94B50F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05(50,52.23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96DA21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9(9.33,11.4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DF12DF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3388D504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513734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France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639D45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392EE6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6CFFFF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5(26.07,27.3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49B82F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14(41.18,48.44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CFC2E9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4(10.47,13.6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193860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52092E67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360CF9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ton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407FB1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1378BA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AF53C4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84(25.02,29.4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D16CCA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03(50.57,63.9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EB71B5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1(8.56,10.1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1A069D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5AF62DAA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546025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9D4335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CC2A73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295A03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9(23.12,27.3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12FBFB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9(33.22,46.9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FDA744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3(12.02,15.9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AAB5C0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58B96B1F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142CAA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tv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A64E76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C0DE42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BF6C3E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21(24.06,27.49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4C6219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36(51.93,61.66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002E82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3(7.13,8.09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A90312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6DAAEFD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C4F6B6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DD8722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39F7E2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8B6BAE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(24.15,26.1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52C7CD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04(41.83,50.55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6BD3C6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8(6.4,9.44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4C363D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2FDC49C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E77DF0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7B2DA9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378B9A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97743F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48(25.11,25.8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F771DB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11(35.58,42.07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7BBDE2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5(13.42,16.5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D4674D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1ECB913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C6C606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4BC019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B95454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88FD60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13(23.79,26.7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113134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03(50.24,59.09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3D755D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5(6.23,7.06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706260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948CA1B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184D70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03A328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3B1896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CF2551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11(22.25,27.1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7B7579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67(33.16,42.01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FA89FB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8(13.1,15.6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303F13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682E60A1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87E377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D2298E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35103D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60CA60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06(23.11,26.7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E4ADF8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93(37.15,48.25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96DBDE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3(10.17,12.0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21AC61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0FC20C29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63DFF7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37F5A0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7AE269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F0B83D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37(22.02,27.0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7CCA04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2(39.44,50.0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02E665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1(10.11,11.96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F19E71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7C8227BB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2592EF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26BFB7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39C065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3ABEAD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29(20.79,29.2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55DB6B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6(24.28,34.96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73663B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03(17.38,25.0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C9B4A6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0</w:t>
            </w:r>
          </w:p>
        </w:tc>
      </w:tr>
      <w:tr w:rsidR="00B11E4F" w:rsidRPr="00B11E4F" w14:paraId="0EE466D7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83B3AB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str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348CCE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AE9CA3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6000D2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8(23.08,24.31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B0497B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33(31.94,38.63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A3CEA1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1(13.25,16.0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DED97C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430013C2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B4A0CC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2D879B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5C1680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7C0772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(20.1,22.4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DA8369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72(27.47,34.85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942F86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4(12.72,14.49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9404E1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01CF217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502BFA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5807DF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D6DE51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BFB8F0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3(16.77,25.2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CAC002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8(33.97,52.3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D8E999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(5.37,7.4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2A6B28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62EEDBA7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180238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t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BE02E0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253055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601581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8(19.62,21.6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C9D30A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16(32.76,39.93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455FC59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(5.79,9.1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62C0CA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64F00B83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06D863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4C298B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86968D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EE6F21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97(18.97,20.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CE19CD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12(31.72,35.57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649D69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6(9.02,9.49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9B94DF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0B27F4DF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7F68F2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8DFDBC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F0076F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FE0581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8(18.48,20.2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C9F4D7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1(29.06,35.11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66B4DB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4(8.71,10.4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D90E82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C1F02D1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6E9BF6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nland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0612C6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AF0948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A7DD7B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25(18.19,20.29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8C9E39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4(26.79,34.86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42E179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8(9.6,11.3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74AD01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6BDF1734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CBBBF5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9A7C43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41F75E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5FC005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(17.53,19.2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FA6752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1(18.55,23.25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FEA428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4(15.78,17.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907D0B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24C81AEB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88A297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rael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765929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EB4CAC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8D4D33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8(18.24,19.2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7B6EBE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19(27.13,29.94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F849C0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8(10.09,10.8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D62078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35EBD177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BBD5E6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hile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ADC1FC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9BC57F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987281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5(13.1,13.89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11A159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72(18.49,21.04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0BBC2F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2(8.49,9.48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E322CC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5E2DD8EB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2CF848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E1C98D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A1F7F5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564F84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6(12.38,12.7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D95CD8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23(17.26,18.83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6FA991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9(7.58,9.3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6D1156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2195179B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FE78F6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176438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10A7B3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A251A7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8(11.59,12.89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C75E16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6(20.93,22.83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15560B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5(4.51,5.2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36CD78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6D972589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FB76CA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uritius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AD0FAB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E30396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B16A09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9(10.21,11.4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E1BDD6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46(16.29,19.69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E08BD3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(5.03,5.78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0508F5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D6C399A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A87F66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ombi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D057E9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6D6ACF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4B6637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7(9.88,11.2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41276A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1(12.88,15.41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35E441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8(7.29,7.85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266663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62C6B81F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BEA98D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agua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1F57BE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19EBE3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1F4C68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9(9.52,10.6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6722FB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56(15.89,17.65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59D828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2(3.49,4.2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6A5695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7D62FF7E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C9259B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uwait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588ED9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10F9C8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EF5161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1(7.27,11.0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B5CBCB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2(10.27,13.4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FC1260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9(4.07,5.8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FDBC6B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5BE29876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9F07AA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am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99D8E6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C6D522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8F4526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4(7.6,9.4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009AC1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3(10.51,13.56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E1B6EE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4(4.25,5.7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D7991FF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29AC4DE5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EFFC2E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4E40DA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BED7AD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08D7D0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3(6.49,9.3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F01DB2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9(9.03,14.07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541DCD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5(4.39,5.4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AC2AE7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215AD3E9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235204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B245F0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D5F10A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30D859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9(5.18,9.9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8CBE0C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5(6.93,13.53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07B1F16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5(3.47,7.08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E64854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6</w:t>
            </w:r>
          </w:p>
        </w:tc>
      </w:tr>
      <w:tr w:rsidR="00B11E4F" w:rsidRPr="00B11E4F" w14:paraId="11B39AED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4804BB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8E57C8E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6E81B9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1775F0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3(5.66,7.3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B863E7A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7(7.89,10.59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817B67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5(3.53,4.64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0C0060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4774899F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24B3710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uador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A8C26C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DB92C9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3F147F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3(5.43,6.13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A62D321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(6.36,7.87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C4A7142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(4.1,4.7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EE7A36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B11E4F" w:rsidRPr="00B11E4F" w14:paraId="131BBC8E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CD0857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gua and Barbud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69DAF0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 America and the Caribbean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A50763D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BD4BBB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9(3.16,7.63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B31D569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9(3.97,10.49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1D5021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(2.21,4.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3BD601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3</w:t>
            </w:r>
          </w:p>
        </w:tc>
      </w:tr>
      <w:tr w:rsidR="00B11E4F" w:rsidRPr="00B11E4F" w14:paraId="56BD411B" w14:textId="77777777" w:rsidTr="00B11E4F">
        <w:trPr>
          <w:trHeight w:val="415"/>
          <w:jc w:val="center"/>
        </w:trPr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A1D4C88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10DD90B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and South Americ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B4C5A74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er middle incom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B36FDB7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5(3.95,5.5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7B02CB3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(4.77,7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CAF92FC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(3.26,4.37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6A6C415" w14:textId="77777777" w:rsidR="00B11E4F" w:rsidRPr="00B11E4F" w:rsidRDefault="00B11E4F" w:rsidP="00B11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1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01</w:t>
            </w:r>
          </w:p>
        </w:tc>
      </w:tr>
    </w:tbl>
    <w:p w14:paraId="5A3F5E6E" w14:textId="77777777" w:rsidR="00F348DD" w:rsidRDefault="00F348DD" w:rsidP="00873B2F">
      <w:pPr>
        <w:rPr>
          <w:rFonts w:ascii="Times New Roman" w:eastAsia="宋体" w:hAnsi="Times New Roman" w:cs="Times New Roman"/>
        </w:rPr>
        <w:sectPr w:rsidR="00F348DD" w:rsidSect="004A795B">
          <w:pgSz w:w="15840" w:h="12240" w:orient="landscape"/>
          <w:pgMar w:top="1797" w:right="1440" w:bottom="1797" w:left="1440" w:header="720" w:footer="720" w:gutter="0"/>
          <w:cols w:space="720"/>
          <w:docGrid w:linePitch="286"/>
        </w:sectPr>
      </w:pPr>
    </w:p>
    <w:p w14:paraId="3901EB1B" w14:textId="124CB76B" w:rsidR="00071E7C" w:rsidRDefault="00BA6D83" w:rsidP="00873B2F">
      <w:pPr>
        <w:rPr>
          <w:rFonts w:ascii="Times New Roman" w:eastAsia="宋体" w:hAnsi="Times New Roman" w:cs="Times New Roman"/>
        </w:rPr>
      </w:pPr>
      <w:r w:rsidRPr="00154C4B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7820A7A" wp14:editId="1A719E95">
            <wp:simplePos x="0" y="0"/>
            <wp:positionH relativeFrom="column">
              <wp:posOffset>-800735</wp:posOffset>
            </wp:positionH>
            <wp:positionV relativeFrom="paragraph">
              <wp:posOffset>387985</wp:posOffset>
            </wp:positionV>
            <wp:extent cx="7183755" cy="3672840"/>
            <wp:effectExtent l="0" t="0" r="0" b="3810"/>
            <wp:wrapSquare wrapText="bothSides"/>
            <wp:docPr id="271301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3755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6B73" w:rsidRPr="00154C4B">
        <w:rPr>
          <w:rFonts w:ascii="Times New Roman" w:eastAsia="宋体" w:hAnsi="Times New Roman" w:cs="Times New Roman"/>
        </w:rPr>
        <w:t xml:space="preserve">Figure </w:t>
      </w:r>
      <w:r w:rsidR="004C3690" w:rsidRPr="00154C4B">
        <w:rPr>
          <w:rFonts w:ascii="Times New Roman" w:eastAsia="宋体" w:hAnsi="Times New Roman" w:cs="Times New Roman" w:hint="eastAsia"/>
        </w:rPr>
        <w:t>2</w:t>
      </w:r>
      <w:r w:rsidR="00AB6B73" w:rsidRPr="00AB6B73">
        <w:rPr>
          <w:rFonts w:ascii="Times New Roman" w:eastAsia="宋体" w:hAnsi="Times New Roman" w:cs="Times New Roman"/>
        </w:rPr>
        <w:t xml:space="preserve"> Intersection of Sex and Nationality in Mortality Disparities: Age-Standardized Rates (2000–</w:t>
      </w:r>
      <w:r w:rsidR="00AB6B73">
        <w:rPr>
          <w:rFonts w:ascii="Times New Roman" w:eastAsia="宋体" w:hAnsi="Times New Roman" w:cs="Times New Roman"/>
        </w:rPr>
        <w:t>2019)</w:t>
      </w:r>
    </w:p>
    <w:p w14:paraId="3B2CFBB4" w14:textId="6E863566" w:rsidR="00BA6D83" w:rsidRPr="00AB6B73" w:rsidRDefault="00BA6D83" w:rsidP="00873B2F">
      <w:pPr>
        <w:rPr>
          <w:rFonts w:ascii="Times New Roman" w:eastAsia="宋体" w:hAnsi="Times New Roman" w:cs="Times New Roman"/>
        </w:rPr>
      </w:pPr>
    </w:p>
    <w:p w14:paraId="6B05A497" w14:textId="1636B887" w:rsidR="00B70053" w:rsidRDefault="00B70053" w:rsidP="00873B2F">
      <w:pPr>
        <w:rPr>
          <w:rFonts w:ascii="Times New Roman" w:eastAsia="宋体" w:hAnsi="Times New Roman" w:cs="Times New Roman"/>
        </w:rPr>
      </w:pPr>
    </w:p>
    <w:p w14:paraId="214785A4" w14:textId="04696C67" w:rsidR="00B70053" w:rsidRDefault="00B70053" w:rsidP="00873B2F">
      <w:pPr>
        <w:rPr>
          <w:rFonts w:ascii="Times New Roman" w:eastAsia="宋体" w:hAnsi="Times New Roman" w:cs="Times New Roman"/>
        </w:rPr>
      </w:pPr>
    </w:p>
    <w:p w14:paraId="2EA94724" w14:textId="036DE388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3847915A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0DC37DD7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08595E1C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1C001AAE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2F29A6A3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1E9F0BB4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0A2092AA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1123FD48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39742474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2A40D003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19F21F7D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60B76576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334B6963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55D86395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352E098F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00FBBE2E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3DFDDA1C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3348F646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12CAE79E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435D4F1C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2FAE127F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11992DB4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57719DC0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5332F7F1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7C02C29A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765F2700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2285874C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71E9F310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2C849F5C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64EA5BFC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2B49E699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685DD13D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5B749C7F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7C4071F8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6022E9E3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0D18C41E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4B39DF0E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531EB0F3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07FA4A5B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217F7035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76EFE262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2AA312CB" w14:textId="77A70B0E" w:rsidR="0013285F" w:rsidRDefault="0013285F" w:rsidP="0013285F">
      <w:pPr>
        <w:rPr>
          <w:rFonts w:ascii="Times New Roman" w:eastAsia="宋体" w:hAnsi="Times New Roman" w:cs="Times New Roman"/>
        </w:rPr>
      </w:pPr>
    </w:p>
    <w:p w14:paraId="5E601D75" w14:textId="2856F7A2" w:rsidR="0013285F" w:rsidRDefault="0013285F" w:rsidP="0013285F">
      <w:pPr>
        <w:rPr>
          <w:rFonts w:ascii="Times New Roman" w:eastAsia="宋体" w:hAnsi="Times New Roman" w:cs="Times New Roman"/>
        </w:rPr>
      </w:pPr>
    </w:p>
    <w:p w14:paraId="79D9DDF3" w14:textId="77777777" w:rsidR="0013285F" w:rsidRPr="0013285F" w:rsidRDefault="0013285F" w:rsidP="0013285F">
      <w:pPr>
        <w:rPr>
          <w:rFonts w:ascii="Times New Roman" w:eastAsia="宋体" w:hAnsi="Times New Roman" w:cs="Times New Roman"/>
        </w:rPr>
      </w:pPr>
    </w:p>
    <w:p w14:paraId="623BB7FE" w14:textId="78468F53" w:rsidR="0084427D" w:rsidRPr="00873B2F" w:rsidRDefault="0084427D" w:rsidP="00CC42AE">
      <w:pPr>
        <w:rPr>
          <w:rFonts w:ascii="Times New Roman" w:eastAsia="宋体" w:hAnsi="Times New Roman" w:cs="Times New Roman"/>
        </w:rPr>
      </w:pPr>
    </w:p>
    <w:sectPr w:rsidR="0084427D" w:rsidRPr="00873B2F" w:rsidSect="004A795B">
      <w:pgSz w:w="12240" w:h="15840"/>
      <w:pgMar w:top="1440" w:right="1797" w:bottom="1440" w:left="1797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E1B40" w14:textId="77777777" w:rsidR="002959FF" w:rsidRDefault="002959FF" w:rsidP="002001D3">
      <w:pPr>
        <w:rPr>
          <w:rFonts w:hint="eastAsia"/>
        </w:rPr>
      </w:pPr>
      <w:r>
        <w:separator/>
      </w:r>
    </w:p>
  </w:endnote>
  <w:endnote w:type="continuationSeparator" w:id="0">
    <w:p w14:paraId="328A8D49" w14:textId="77777777" w:rsidR="002959FF" w:rsidRDefault="002959FF" w:rsidP="002001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BE5BC" w14:textId="77777777" w:rsidR="002959FF" w:rsidRDefault="002959FF" w:rsidP="002001D3">
      <w:pPr>
        <w:rPr>
          <w:rFonts w:hint="eastAsia"/>
        </w:rPr>
      </w:pPr>
      <w:r>
        <w:separator/>
      </w:r>
    </w:p>
  </w:footnote>
  <w:footnote w:type="continuationSeparator" w:id="0">
    <w:p w14:paraId="658E2BA1" w14:textId="77777777" w:rsidR="002959FF" w:rsidRDefault="002959FF" w:rsidP="002001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8A"/>
    <w:rsid w:val="00020DD7"/>
    <w:rsid w:val="000542A7"/>
    <w:rsid w:val="00061242"/>
    <w:rsid w:val="00063D4C"/>
    <w:rsid w:val="00071E7C"/>
    <w:rsid w:val="000978D7"/>
    <w:rsid w:val="000A34ED"/>
    <w:rsid w:val="000E1C8A"/>
    <w:rsid w:val="0010669C"/>
    <w:rsid w:val="00121A95"/>
    <w:rsid w:val="0013285F"/>
    <w:rsid w:val="00151556"/>
    <w:rsid w:val="00154C4B"/>
    <w:rsid w:val="00180897"/>
    <w:rsid w:val="001C70F1"/>
    <w:rsid w:val="001E455E"/>
    <w:rsid w:val="001F42DE"/>
    <w:rsid w:val="002001D3"/>
    <w:rsid w:val="0022565A"/>
    <w:rsid w:val="0024418F"/>
    <w:rsid w:val="0024532E"/>
    <w:rsid w:val="00245896"/>
    <w:rsid w:val="00261618"/>
    <w:rsid w:val="00264954"/>
    <w:rsid w:val="002832A4"/>
    <w:rsid w:val="002959FF"/>
    <w:rsid w:val="002D19A7"/>
    <w:rsid w:val="00336104"/>
    <w:rsid w:val="003810A0"/>
    <w:rsid w:val="003D4591"/>
    <w:rsid w:val="00417321"/>
    <w:rsid w:val="004251F9"/>
    <w:rsid w:val="00426D06"/>
    <w:rsid w:val="00434D62"/>
    <w:rsid w:val="00476E26"/>
    <w:rsid w:val="004A795B"/>
    <w:rsid w:val="004B654B"/>
    <w:rsid w:val="004C3690"/>
    <w:rsid w:val="004E5582"/>
    <w:rsid w:val="004F33D1"/>
    <w:rsid w:val="004F7C1E"/>
    <w:rsid w:val="00552ACD"/>
    <w:rsid w:val="00562621"/>
    <w:rsid w:val="005B2383"/>
    <w:rsid w:val="005D5279"/>
    <w:rsid w:val="005D7A2E"/>
    <w:rsid w:val="005E63BF"/>
    <w:rsid w:val="005E6689"/>
    <w:rsid w:val="006B284F"/>
    <w:rsid w:val="006B49AD"/>
    <w:rsid w:val="00705B68"/>
    <w:rsid w:val="0071480C"/>
    <w:rsid w:val="007204FD"/>
    <w:rsid w:val="00723A48"/>
    <w:rsid w:val="00735E2B"/>
    <w:rsid w:val="0075415D"/>
    <w:rsid w:val="0075503B"/>
    <w:rsid w:val="00756691"/>
    <w:rsid w:val="007704E7"/>
    <w:rsid w:val="00787326"/>
    <w:rsid w:val="007A74EE"/>
    <w:rsid w:val="00801540"/>
    <w:rsid w:val="0082527B"/>
    <w:rsid w:val="0084427D"/>
    <w:rsid w:val="00873B2F"/>
    <w:rsid w:val="008920B6"/>
    <w:rsid w:val="008F18EA"/>
    <w:rsid w:val="00925245"/>
    <w:rsid w:val="00927552"/>
    <w:rsid w:val="00964DBC"/>
    <w:rsid w:val="00971FBB"/>
    <w:rsid w:val="009C0CA2"/>
    <w:rsid w:val="00A129A4"/>
    <w:rsid w:val="00A21C7A"/>
    <w:rsid w:val="00A22B5B"/>
    <w:rsid w:val="00A407BC"/>
    <w:rsid w:val="00A762EB"/>
    <w:rsid w:val="00A80863"/>
    <w:rsid w:val="00A810CD"/>
    <w:rsid w:val="00A93C60"/>
    <w:rsid w:val="00AA572F"/>
    <w:rsid w:val="00AA6569"/>
    <w:rsid w:val="00AA747A"/>
    <w:rsid w:val="00AB6B73"/>
    <w:rsid w:val="00B11E4F"/>
    <w:rsid w:val="00B31402"/>
    <w:rsid w:val="00B70053"/>
    <w:rsid w:val="00BA2495"/>
    <w:rsid w:val="00BA6D83"/>
    <w:rsid w:val="00BD462D"/>
    <w:rsid w:val="00BE21FD"/>
    <w:rsid w:val="00BE7A5A"/>
    <w:rsid w:val="00C371B7"/>
    <w:rsid w:val="00C639AC"/>
    <w:rsid w:val="00C835E6"/>
    <w:rsid w:val="00C90A15"/>
    <w:rsid w:val="00CC42AE"/>
    <w:rsid w:val="00D519D0"/>
    <w:rsid w:val="00D654CF"/>
    <w:rsid w:val="00D81AA3"/>
    <w:rsid w:val="00D858E7"/>
    <w:rsid w:val="00DA5133"/>
    <w:rsid w:val="00DB5126"/>
    <w:rsid w:val="00E11D41"/>
    <w:rsid w:val="00E22063"/>
    <w:rsid w:val="00E30E41"/>
    <w:rsid w:val="00EA0495"/>
    <w:rsid w:val="00ED3E4C"/>
    <w:rsid w:val="00F348DD"/>
    <w:rsid w:val="00F85D70"/>
    <w:rsid w:val="00FA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33381"/>
  <w15:chartTrackingRefBased/>
  <w15:docId w15:val="{F349E183-047A-4171-AFC5-39FB485D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C8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E1C8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E1C8A"/>
    <w:rPr>
      <w:color w:val="800080"/>
      <w:u w:val="single"/>
    </w:rPr>
  </w:style>
  <w:style w:type="paragraph" w:customStyle="1" w:styleId="msonormal0">
    <w:name w:val="msonormal"/>
    <w:basedOn w:val="a"/>
    <w:rsid w:val="000E1C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0E1C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E1C8A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0E1C8A"/>
    <w:pPr>
      <w:widowControl/>
      <w:pBdr>
        <w:left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0E1C8A"/>
    <w:pPr>
      <w:widowControl/>
      <w:pBdr>
        <w:left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0E1C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0E1C8A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3C5F21"/>
      <w:kern w:val="0"/>
      <w:sz w:val="24"/>
    </w:rPr>
  </w:style>
  <w:style w:type="paragraph" w:customStyle="1" w:styleId="xl70">
    <w:name w:val="xl70"/>
    <w:basedOn w:val="a"/>
    <w:rsid w:val="000E1C8A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24"/>
    </w:rPr>
  </w:style>
  <w:style w:type="paragraph" w:customStyle="1" w:styleId="xl71">
    <w:name w:val="xl71"/>
    <w:basedOn w:val="a"/>
    <w:rsid w:val="000E1C8A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C91D32"/>
      <w:kern w:val="0"/>
      <w:sz w:val="24"/>
    </w:rPr>
  </w:style>
  <w:style w:type="paragraph" w:customStyle="1" w:styleId="xl72">
    <w:name w:val="xl72"/>
    <w:basedOn w:val="a"/>
    <w:rsid w:val="000E1C8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73">
    <w:name w:val="xl73"/>
    <w:basedOn w:val="a"/>
    <w:rsid w:val="000E1C8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200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01D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0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01D3"/>
    <w:rPr>
      <w:sz w:val="18"/>
      <w:szCs w:val="18"/>
    </w:rPr>
  </w:style>
  <w:style w:type="table" w:styleId="a9">
    <w:name w:val="Table Grid"/>
    <w:basedOn w:val="a1"/>
    <w:uiPriority w:val="39"/>
    <w:rsid w:val="00C83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3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607\Desktop\WHO&#27515;&#20129;&#25968;&#25454;&#24211;\&#27668;&#31649;&#25903;&#27668;&#31649;&#32954;&#30284;\&#32467;&#26524;1\CA_&#20998;&#26512;&#21508;&#20010;&#22269;&#23478;&#19981;&#21516;&#24180;&#20221;&#30340;&#27515;&#20129;&#29575;_13MAR25xlsx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656763390687275E-2"/>
          <c:y val="5.6069022004029967E-2"/>
          <c:w val="0.92645705745115192"/>
          <c:h val="0.53544488141353208"/>
        </c:manualLayout>
      </c:layout>
      <c:lineChart>
        <c:grouping val="standard"/>
        <c:varyColors val="0"/>
        <c:ser>
          <c:idx val="0"/>
          <c:order val="0"/>
          <c:tx>
            <c:strRef>
              <c:f>整理后!$A$2</c:f>
              <c:strCache>
                <c:ptCount val="1"/>
                <c:pt idx="0">
                  <c:v>Antigua and Barbud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:$U$2</c:f>
              <c:numCache>
                <c:formatCode>0.00_);[Red]\(0.00\)</c:formatCode>
                <c:ptCount val="20"/>
                <c:pt idx="0">
                  <c:v>6.9575203600000002</c:v>
                </c:pt>
                <c:pt idx="1">
                  <c:v>2.9241786699999999</c:v>
                </c:pt>
                <c:pt idx="2">
                  <c:v>1.6492537300000001</c:v>
                </c:pt>
                <c:pt idx="3">
                  <c:v>7.5176851300000003</c:v>
                </c:pt>
                <c:pt idx="4">
                  <c:v>3.2719908800000002</c:v>
                </c:pt>
                <c:pt idx="5">
                  <c:v>5.64605859</c:v>
                </c:pt>
                <c:pt idx="6">
                  <c:v>4.8783767400000002</c:v>
                </c:pt>
                <c:pt idx="7">
                  <c:v>8.7644319300000006</c:v>
                </c:pt>
                <c:pt idx="8">
                  <c:v>4.8096145400000001</c:v>
                </c:pt>
                <c:pt idx="9">
                  <c:v>13.116510979999999</c:v>
                </c:pt>
                <c:pt idx="10">
                  <c:v>7.2973232699999997</c:v>
                </c:pt>
                <c:pt idx="11">
                  <c:v>1.20641607</c:v>
                </c:pt>
                <c:pt idx="12">
                  <c:v>9.3651783000000002</c:v>
                </c:pt>
                <c:pt idx="13">
                  <c:v>3.2811066900000001</c:v>
                </c:pt>
                <c:pt idx="14">
                  <c:v>3.0534919700000001</c:v>
                </c:pt>
                <c:pt idx="15">
                  <c:v>1.92436235</c:v>
                </c:pt>
                <c:pt idx="16">
                  <c:v>8.8763293599999997</c:v>
                </c:pt>
                <c:pt idx="17">
                  <c:v>4.9307560600000002</c:v>
                </c:pt>
                <c:pt idx="18">
                  <c:v>7.0801569000000004</c:v>
                </c:pt>
                <c:pt idx="19">
                  <c:v>7.74421269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B2B-4025-A71B-6128D29A9454}"/>
            </c:ext>
          </c:extLst>
        </c:ser>
        <c:ser>
          <c:idx val="1"/>
          <c:order val="1"/>
          <c:tx>
            <c:strRef>
              <c:f>整理后!$A$3</c:f>
              <c:strCache>
                <c:ptCount val="1"/>
                <c:pt idx="0">
                  <c:v>Argentin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:$U$3</c:f>
              <c:numCache>
                <c:formatCode>0.00_);[Red]\(0.00\)</c:formatCode>
                <c:ptCount val="20"/>
                <c:pt idx="0">
                  <c:v>21.447069930000001</c:v>
                </c:pt>
                <c:pt idx="1">
                  <c:v>20.468782619999999</c:v>
                </c:pt>
                <c:pt idx="2">
                  <c:v>20.304314040000001</c:v>
                </c:pt>
                <c:pt idx="3">
                  <c:v>20.357898089999999</c:v>
                </c:pt>
                <c:pt idx="4">
                  <c:v>20.232178170000001</c:v>
                </c:pt>
                <c:pt idx="5">
                  <c:v>19.95625982</c:v>
                </c:pt>
                <c:pt idx="6">
                  <c:v>20.349260529999999</c:v>
                </c:pt>
                <c:pt idx="7">
                  <c:v>19.894185530000001</c:v>
                </c:pt>
                <c:pt idx="8">
                  <c:v>19.746969239999999</c:v>
                </c:pt>
                <c:pt idx="9">
                  <c:v>19.435912269999999</c:v>
                </c:pt>
                <c:pt idx="10">
                  <c:v>19.102349360000002</c:v>
                </c:pt>
                <c:pt idx="11">
                  <c:v>19.322107089999999</c:v>
                </c:pt>
                <c:pt idx="12">
                  <c:v>18.880692549999999</c:v>
                </c:pt>
                <c:pt idx="13">
                  <c:v>18.605429010000002</c:v>
                </c:pt>
                <c:pt idx="14">
                  <c:v>18.359459399999999</c:v>
                </c:pt>
                <c:pt idx="15">
                  <c:v>18.752222499999998</c:v>
                </c:pt>
                <c:pt idx="16">
                  <c:v>17.905571429999998</c:v>
                </c:pt>
                <c:pt idx="17">
                  <c:v>17.643463149999999</c:v>
                </c:pt>
                <c:pt idx="18">
                  <c:v>16.8486133</c:v>
                </c:pt>
                <c:pt idx="19">
                  <c:v>16.54935942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B2B-4025-A71B-6128D29A9454}"/>
            </c:ext>
          </c:extLst>
        </c:ser>
        <c:ser>
          <c:idx val="2"/>
          <c:order val="2"/>
          <c:tx>
            <c:strRef>
              <c:f>整理后!$A$4</c:f>
              <c:strCache>
                <c:ptCount val="1"/>
                <c:pt idx="0">
                  <c:v>Austri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:$U$4</c:f>
              <c:numCache>
                <c:formatCode>0.00_);[Red]\(0.00\)</c:formatCode>
                <c:ptCount val="20"/>
                <c:pt idx="0">
                  <c:v>25.31543885</c:v>
                </c:pt>
                <c:pt idx="1">
                  <c:v>24.312709779999999</c:v>
                </c:pt>
                <c:pt idx="2">
                  <c:v>25.411020000000001</c:v>
                </c:pt>
                <c:pt idx="3">
                  <c:v>24.314626069999999</c:v>
                </c:pt>
                <c:pt idx="4">
                  <c:v>24.610095699999999</c:v>
                </c:pt>
                <c:pt idx="5">
                  <c:v>23.86256362</c:v>
                </c:pt>
                <c:pt idx="6">
                  <c:v>23.852504209999999</c:v>
                </c:pt>
                <c:pt idx="7">
                  <c:v>23.708625229999999</c:v>
                </c:pt>
                <c:pt idx="8">
                  <c:v>24.359433859999999</c:v>
                </c:pt>
                <c:pt idx="9">
                  <c:v>23.936809579999998</c:v>
                </c:pt>
                <c:pt idx="10">
                  <c:v>24.00017033</c:v>
                </c:pt>
                <c:pt idx="11">
                  <c:v>23.357584630000002</c:v>
                </c:pt>
                <c:pt idx="12">
                  <c:v>23.378845089999999</c:v>
                </c:pt>
                <c:pt idx="13">
                  <c:v>22.990475</c:v>
                </c:pt>
                <c:pt idx="14">
                  <c:v>23.743216650000001</c:v>
                </c:pt>
                <c:pt idx="15">
                  <c:v>23.058937490000002</c:v>
                </c:pt>
                <c:pt idx="16">
                  <c:v>23.10733308</c:v>
                </c:pt>
                <c:pt idx="17">
                  <c:v>22.104554610000001</c:v>
                </c:pt>
                <c:pt idx="18">
                  <c:v>22.67059579</c:v>
                </c:pt>
                <c:pt idx="19">
                  <c:v>21.80519131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B2B-4025-A71B-6128D29A9454}"/>
            </c:ext>
          </c:extLst>
        </c:ser>
        <c:ser>
          <c:idx val="3"/>
          <c:order val="3"/>
          <c:tx>
            <c:strRef>
              <c:f>整理后!$A$5</c:f>
              <c:strCache>
                <c:ptCount val="1"/>
                <c:pt idx="0">
                  <c:v>Belgium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5:$U$5</c:f>
              <c:numCache>
                <c:formatCode>0.00_);[Red]\(0.00\)</c:formatCode>
                <c:ptCount val="20"/>
                <c:pt idx="0">
                  <c:v>35.123365739999997</c:v>
                </c:pt>
                <c:pt idx="1">
                  <c:v>35.085720260000002</c:v>
                </c:pt>
                <c:pt idx="2">
                  <c:v>34.087705759999999</c:v>
                </c:pt>
                <c:pt idx="3">
                  <c:v>33.477282389999999</c:v>
                </c:pt>
                <c:pt idx="4">
                  <c:v>32.441335889999998</c:v>
                </c:pt>
                <c:pt idx="5">
                  <c:v>33.874603389999997</c:v>
                </c:pt>
                <c:pt idx="6">
                  <c:v>33.510054439999998</c:v>
                </c:pt>
                <c:pt idx="7">
                  <c:v>32.719334459999999</c:v>
                </c:pt>
                <c:pt idx="8">
                  <c:v>33.299434339999998</c:v>
                </c:pt>
                <c:pt idx="9">
                  <c:v>32.249439369999997</c:v>
                </c:pt>
                <c:pt idx="10">
                  <c:v>32.980692949999998</c:v>
                </c:pt>
                <c:pt idx="11">
                  <c:v>32.454066930000003</c:v>
                </c:pt>
                <c:pt idx="12">
                  <c:v>30.093978669999998</c:v>
                </c:pt>
                <c:pt idx="13">
                  <c:v>30.367116469999999</c:v>
                </c:pt>
                <c:pt idx="14">
                  <c:v>29.9831684</c:v>
                </c:pt>
                <c:pt idx="15">
                  <c:v>28.467543330000002</c:v>
                </c:pt>
                <c:pt idx="16">
                  <c:v>27.826848859999998</c:v>
                </c:pt>
                <c:pt idx="17">
                  <c:v>25.306538320000001</c:v>
                </c:pt>
                <c:pt idx="18">
                  <c:v>24.898577079999999</c:v>
                </c:pt>
                <c:pt idx="19">
                  <c:v>24.41163047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B2B-4025-A71B-6128D29A9454}"/>
            </c:ext>
          </c:extLst>
        </c:ser>
        <c:ser>
          <c:idx val="4"/>
          <c:order val="4"/>
          <c:tx>
            <c:strRef>
              <c:f>整理后!$A$6</c:f>
              <c:strCache>
                <c:ptCount val="1"/>
                <c:pt idx="0">
                  <c:v>Brazil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6:$U$6</c:f>
              <c:numCache>
                <c:formatCode>0.00_);[Red]\(0.00\)</c:formatCode>
                <c:ptCount val="20"/>
                <c:pt idx="0">
                  <c:v>12.31529237</c:v>
                </c:pt>
                <c:pt idx="1">
                  <c:v>12.2571742</c:v>
                </c:pt>
                <c:pt idx="2">
                  <c:v>12.16855694</c:v>
                </c:pt>
                <c:pt idx="3">
                  <c:v>12.333905270000001</c:v>
                </c:pt>
                <c:pt idx="4">
                  <c:v>12.666132510000001</c:v>
                </c:pt>
                <c:pt idx="5">
                  <c:v>12.647874460000001</c:v>
                </c:pt>
                <c:pt idx="6">
                  <c:v>12.59867596</c:v>
                </c:pt>
                <c:pt idx="7">
                  <c:v>12.89329701</c:v>
                </c:pt>
                <c:pt idx="8">
                  <c:v>12.892308699999999</c:v>
                </c:pt>
                <c:pt idx="9">
                  <c:v>12.71542337</c:v>
                </c:pt>
                <c:pt idx="10">
                  <c:v>12.747002760000001</c:v>
                </c:pt>
                <c:pt idx="11">
                  <c:v>12.56477488</c:v>
                </c:pt>
                <c:pt idx="12">
                  <c:v>12.69410942</c:v>
                </c:pt>
                <c:pt idx="13">
                  <c:v>12.747461019999999</c:v>
                </c:pt>
                <c:pt idx="14">
                  <c:v>12.760305369999999</c:v>
                </c:pt>
                <c:pt idx="15">
                  <c:v>12.809759440000001</c:v>
                </c:pt>
                <c:pt idx="16">
                  <c:v>12.69651973</c:v>
                </c:pt>
                <c:pt idx="17">
                  <c:v>12.52746185</c:v>
                </c:pt>
                <c:pt idx="18">
                  <c:v>12.41916226</c:v>
                </c:pt>
                <c:pt idx="19">
                  <c:v>12.056326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B2B-4025-A71B-6128D29A9454}"/>
            </c:ext>
          </c:extLst>
        </c:ser>
        <c:ser>
          <c:idx val="5"/>
          <c:order val="5"/>
          <c:tx>
            <c:strRef>
              <c:f>整理后!$A$7</c:f>
              <c:strCache>
                <c:ptCount val="1"/>
                <c:pt idx="0">
                  <c:v>Brunei Darussalam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7:$U$7</c:f>
              <c:numCache>
                <c:formatCode>0.00_);[Red]\(0.00\)</c:formatCode>
                <c:ptCount val="20"/>
                <c:pt idx="0">
                  <c:v>35.106625569999999</c:v>
                </c:pt>
                <c:pt idx="1">
                  <c:v>29.574464379999998</c:v>
                </c:pt>
                <c:pt idx="2">
                  <c:v>35.07548748</c:v>
                </c:pt>
                <c:pt idx="3">
                  <c:v>24.883232469999999</c:v>
                </c:pt>
                <c:pt idx="4">
                  <c:v>28.021759070000002</c:v>
                </c:pt>
                <c:pt idx="5">
                  <c:v>34.272280129999999</c:v>
                </c:pt>
                <c:pt idx="6">
                  <c:v>22.514615299999999</c:v>
                </c:pt>
                <c:pt idx="7">
                  <c:v>30.972347859999999</c:v>
                </c:pt>
                <c:pt idx="8">
                  <c:v>28.912924919999998</c:v>
                </c:pt>
                <c:pt idx="9">
                  <c:v>19.344756969999999</c:v>
                </c:pt>
                <c:pt idx="10">
                  <c:v>22.801197850000001</c:v>
                </c:pt>
                <c:pt idx="11">
                  <c:v>23.688366070000001</c:v>
                </c:pt>
                <c:pt idx="12">
                  <c:v>21.187933600000001</c:v>
                </c:pt>
                <c:pt idx="13">
                  <c:v>28.881246220000001</c:v>
                </c:pt>
                <c:pt idx="14">
                  <c:v>27.248044700000001</c:v>
                </c:pt>
                <c:pt idx="15">
                  <c:v>21.254169860000001</c:v>
                </c:pt>
                <c:pt idx="16">
                  <c:v>19.452096449999999</c:v>
                </c:pt>
                <c:pt idx="17">
                  <c:v>18.943842849999999</c:v>
                </c:pt>
                <c:pt idx="18">
                  <c:v>16.223796759999999</c:v>
                </c:pt>
                <c:pt idx="19">
                  <c:v>20.38384977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B2B-4025-A71B-6128D29A9454}"/>
            </c:ext>
          </c:extLst>
        </c:ser>
        <c:ser>
          <c:idx val="6"/>
          <c:order val="6"/>
          <c:tx>
            <c:strRef>
              <c:f>整理后!$A$8</c:f>
              <c:strCache>
                <c:ptCount val="1"/>
                <c:pt idx="0">
                  <c:v>Canada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8:$U$8</c:f>
              <c:numCache>
                <c:formatCode>0.00_);[Red]\(0.00\)</c:formatCode>
                <c:ptCount val="20"/>
                <c:pt idx="0">
                  <c:v>37.219974520000001</c:v>
                </c:pt>
                <c:pt idx="1">
                  <c:v>37.226907300000001</c:v>
                </c:pt>
                <c:pt idx="2">
                  <c:v>37.551516300000003</c:v>
                </c:pt>
                <c:pt idx="3">
                  <c:v>36.788361170000002</c:v>
                </c:pt>
                <c:pt idx="4">
                  <c:v>36.42893978</c:v>
                </c:pt>
                <c:pt idx="5">
                  <c:v>36.110693929999996</c:v>
                </c:pt>
                <c:pt idx="6">
                  <c:v>35.593847109999999</c:v>
                </c:pt>
                <c:pt idx="7">
                  <c:v>35.214031249999998</c:v>
                </c:pt>
                <c:pt idx="8">
                  <c:v>34.36070977</c:v>
                </c:pt>
                <c:pt idx="9">
                  <c:v>34.10723832</c:v>
                </c:pt>
                <c:pt idx="10">
                  <c:v>33.361130940000002</c:v>
                </c:pt>
                <c:pt idx="11">
                  <c:v>32.232596379999997</c:v>
                </c:pt>
                <c:pt idx="12">
                  <c:v>31.95310606</c:v>
                </c:pt>
                <c:pt idx="13">
                  <c:v>30.83524276</c:v>
                </c:pt>
                <c:pt idx="14">
                  <c:v>30.857196340000002</c:v>
                </c:pt>
                <c:pt idx="15">
                  <c:v>29.448992090000001</c:v>
                </c:pt>
                <c:pt idx="16">
                  <c:v>28.457630609999999</c:v>
                </c:pt>
                <c:pt idx="17">
                  <c:v>27.7054103</c:v>
                </c:pt>
                <c:pt idx="18">
                  <c:v>26.58275291</c:v>
                </c:pt>
                <c:pt idx="19">
                  <c:v>25.35482357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B2B-4025-A71B-6128D29A9454}"/>
            </c:ext>
          </c:extLst>
        </c:ser>
        <c:ser>
          <c:idx val="7"/>
          <c:order val="7"/>
          <c:tx>
            <c:strRef>
              <c:f>整理后!$A$9</c:f>
              <c:strCache>
                <c:ptCount val="1"/>
                <c:pt idx="0">
                  <c:v>Chile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9:$U$9</c:f>
              <c:numCache>
                <c:formatCode>0.00_);[Red]\(0.00\)</c:formatCode>
                <c:ptCount val="20"/>
                <c:pt idx="0">
                  <c:v>13.642926900000001</c:v>
                </c:pt>
                <c:pt idx="1">
                  <c:v>13.983036820000001</c:v>
                </c:pt>
                <c:pt idx="2">
                  <c:v>13.79449346</c:v>
                </c:pt>
                <c:pt idx="3">
                  <c:v>13.08636869</c:v>
                </c:pt>
                <c:pt idx="4">
                  <c:v>13.944093090000001</c:v>
                </c:pt>
                <c:pt idx="5">
                  <c:v>13.961422450000001</c:v>
                </c:pt>
                <c:pt idx="6">
                  <c:v>14.140622219999999</c:v>
                </c:pt>
                <c:pt idx="7">
                  <c:v>13.83002252</c:v>
                </c:pt>
                <c:pt idx="8">
                  <c:v>13.03431104</c:v>
                </c:pt>
                <c:pt idx="9">
                  <c:v>13.46370018</c:v>
                </c:pt>
                <c:pt idx="10">
                  <c:v>13.64580992</c:v>
                </c:pt>
                <c:pt idx="11">
                  <c:v>13.828734949999999</c:v>
                </c:pt>
                <c:pt idx="12">
                  <c:v>13.67754395</c:v>
                </c:pt>
                <c:pt idx="13">
                  <c:v>14.00662286</c:v>
                </c:pt>
                <c:pt idx="14">
                  <c:v>13.64585875</c:v>
                </c:pt>
                <c:pt idx="15">
                  <c:v>13.39381554</c:v>
                </c:pt>
                <c:pt idx="16">
                  <c:v>13.11951099</c:v>
                </c:pt>
                <c:pt idx="17">
                  <c:v>13.026854350000001</c:v>
                </c:pt>
                <c:pt idx="18">
                  <c:v>12.759797150000001</c:v>
                </c:pt>
                <c:pt idx="19">
                  <c:v>12.454051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B2B-4025-A71B-6128D29A9454}"/>
            </c:ext>
          </c:extLst>
        </c:ser>
        <c:ser>
          <c:idx val="8"/>
          <c:order val="8"/>
          <c:tx>
            <c:strRef>
              <c:f>整理后!$A$10</c:f>
              <c:strCache>
                <c:ptCount val="1"/>
                <c:pt idx="0">
                  <c:v>Colombia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0:$U$10</c:f>
              <c:numCache>
                <c:formatCode>0.00_);[Red]\(0.00\)</c:formatCode>
                <c:ptCount val="20"/>
                <c:pt idx="0">
                  <c:v>11.088906509999999</c:v>
                </c:pt>
                <c:pt idx="1">
                  <c:v>11.165222740000001</c:v>
                </c:pt>
                <c:pt idx="2">
                  <c:v>11.25372771</c:v>
                </c:pt>
                <c:pt idx="3">
                  <c:v>11.3908468</c:v>
                </c:pt>
                <c:pt idx="4">
                  <c:v>11.835271580000001</c:v>
                </c:pt>
                <c:pt idx="5">
                  <c:v>11.69693725</c:v>
                </c:pt>
                <c:pt idx="6">
                  <c:v>11.615361</c:v>
                </c:pt>
                <c:pt idx="7">
                  <c:v>11.289656880000001</c:v>
                </c:pt>
                <c:pt idx="8">
                  <c:v>10.89044466</c:v>
                </c:pt>
                <c:pt idx="9">
                  <c:v>10.64626801</c:v>
                </c:pt>
                <c:pt idx="10">
                  <c:v>10.49964159</c:v>
                </c:pt>
                <c:pt idx="11">
                  <c:v>10.0568449</c:v>
                </c:pt>
                <c:pt idx="12">
                  <c:v>9.8811838499999993</c:v>
                </c:pt>
                <c:pt idx="13">
                  <c:v>9.8819733700000008</c:v>
                </c:pt>
                <c:pt idx="14">
                  <c:v>10.12458655</c:v>
                </c:pt>
                <c:pt idx="15">
                  <c:v>10.060635919999999</c:v>
                </c:pt>
                <c:pt idx="16">
                  <c:v>9.7321375400000001</c:v>
                </c:pt>
                <c:pt idx="17">
                  <c:v>9.6137359700000005</c:v>
                </c:pt>
                <c:pt idx="18">
                  <c:v>9.0926673400000002</c:v>
                </c:pt>
                <c:pt idx="19">
                  <c:v>8.37179395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B2B-4025-A71B-6128D29A9454}"/>
            </c:ext>
          </c:extLst>
        </c:ser>
        <c:ser>
          <c:idx val="9"/>
          <c:order val="9"/>
          <c:tx>
            <c:strRef>
              <c:f>整理后!$A$11</c:f>
              <c:strCache>
                <c:ptCount val="1"/>
                <c:pt idx="0">
                  <c:v>Costa Rica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1:$U$11</c:f>
              <c:numCache>
                <c:formatCode>0.00_);[Red]\(0.00\)</c:formatCode>
                <c:ptCount val="20"/>
                <c:pt idx="0">
                  <c:v>9.1333093699999992</c:v>
                </c:pt>
                <c:pt idx="1">
                  <c:v>8.6408483199999999</c:v>
                </c:pt>
                <c:pt idx="2">
                  <c:v>7.3484875499999998</c:v>
                </c:pt>
                <c:pt idx="3">
                  <c:v>8.2727355899999999</c:v>
                </c:pt>
                <c:pt idx="4">
                  <c:v>7.7623814099999997</c:v>
                </c:pt>
                <c:pt idx="5">
                  <c:v>7.3414293700000002</c:v>
                </c:pt>
                <c:pt idx="6">
                  <c:v>6.2039672100000001</c:v>
                </c:pt>
                <c:pt idx="7">
                  <c:v>5.9681723</c:v>
                </c:pt>
                <c:pt idx="8">
                  <c:v>5.4456197499999996</c:v>
                </c:pt>
                <c:pt idx="9">
                  <c:v>5.5685517000000004</c:v>
                </c:pt>
                <c:pt idx="10">
                  <c:v>6.59216873</c:v>
                </c:pt>
                <c:pt idx="11">
                  <c:v>6.5018530200000004</c:v>
                </c:pt>
                <c:pt idx="12">
                  <c:v>6.2492103700000001</c:v>
                </c:pt>
                <c:pt idx="13">
                  <c:v>5.8813803099999999</c:v>
                </c:pt>
                <c:pt idx="14">
                  <c:v>5.5938719900000002</c:v>
                </c:pt>
                <c:pt idx="15">
                  <c:v>5.7181578599999998</c:v>
                </c:pt>
                <c:pt idx="16">
                  <c:v>5.5172965200000004</c:v>
                </c:pt>
                <c:pt idx="17">
                  <c:v>5.2284281699999999</c:v>
                </c:pt>
                <c:pt idx="18">
                  <c:v>6.1121873000000004</c:v>
                </c:pt>
                <c:pt idx="19">
                  <c:v>6.4164051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B2B-4025-A71B-6128D29A9454}"/>
            </c:ext>
          </c:extLst>
        </c:ser>
        <c:ser>
          <c:idx val="10"/>
          <c:order val="10"/>
          <c:tx>
            <c:strRef>
              <c:f>整理后!$A$12</c:f>
              <c:strCache>
                <c:ptCount val="1"/>
                <c:pt idx="0">
                  <c:v>Croatia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2:$U$12</c:f>
              <c:numCache>
                <c:formatCode>0.00_);[Red]\(0.00\)</c:formatCode>
                <c:ptCount val="20"/>
                <c:pt idx="0">
                  <c:v>40.546805800000001</c:v>
                </c:pt>
                <c:pt idx="1">
                  <c:v>36.21815075</c:v>
                </c:pt>
                <c:pt idx="2">
                  <c:v>35.067978539999999</c:v>
                </c:pt>
                <c:pt idx="3">
                  <c:v>35.27463908</c:v>
                </c:pt>
                <c:pt idx="4">
                  <c:v>34.534482920000002</c:v>
                </c:pt>
                <c:pt idx="5">
                  <c:v>34.29746403</c:v>
                </c:pt>
                <c:pt idx="6">
                  <c:v>35.303997709999997</c:v>
                </c:pt>
                <c:pt idx="7">
                  <c:v>35.146361069999998</c:v>
                </c:pt>
                <c:pt idx="8">
                  <c:v>34.783720809999998</c:v>
                </c:pt>
                <c:pt idx="9">
                  <c:v>34.8703486</c:v>
                </c:pt>
                <c:pt idx="10">
                  <c:v>34.220509900000003</c:v>
                </c:pt>
                <c:pt idx="11">
                  <c:v>34.851025470000003</c:v>
                </c:pt>
                <c:pt idx="12">
                  <c:v>33.758428960000003</c:v>
                </c:pt>
                <c:pt idx="13">
                  <c:v>33.831292679999997</c:v>
                </c:pt>
                <c:pt idx="14">
                  <c:v>33.970211910000003</c:v>
                </c:pt>
                <c:pt idx="15">
                  <c:v>33.60158208</c:v>
                </c:pt>
                <c:pt idx="16">
                  <c:v>33.559984540000002</c:v>
                </c:pt>
                <c:pt idx="17">
                  <c:v>34.85233968</c:v>
                </c:pt>
                <c:pt idx="18">
                  <c:v>33.839321409999997</c:v>
                </c:pt>
                <c:pt idx="19">
                  <c:v>32.44640357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B2B-4025-A71B-6128D29A9454}"/>
            </c:ext>
          </c:extLst>
        </c:ser>
        <c:ser>
          <c:idx val="11"/>
          <c:order val="11"/>
          <c:tx>
            <c:strRef>
              <c:f>整理后!$A$13</c:f>
              <c:strCache>
                <c:ptCount val="1"/>
                <c:pt idx="0">
                  <c:v>Cuba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3:$U$13</c:f>
              <c:numCache>
                <c:formatCode>0.00_);[Red]\(0.00\)</c:formatCode>
                <c:ptCount val="20"/>
                <c:pt idx="0">
                  <c:v>28.830980660000002</c:v>
                </c:pt>
                <c:pt idx="1">
                  <c:v>28.59007373</c:v>
                </c:pt>
                <c:pt idx="2">
                  <c:v>30.338534880000001</c:v>
                </c:pt>
                <c:pt idx="3">
                  <c:v>31.368465740000001</c:v>
                </c:pt>
                <c:pt idx="4">
                  <c:v>31.145082899999998</c:v>
                </c:pt>
                <c:pt idx="5">
                  <c:v>31.148921390000002</c:v>
                </c:pt>
                <c:pt idx="6">
                  <c:v>30.98682432</c:v>
                </c:pt>
                <c:pt idx="7">
                  <c:v>32.132576069999999</c:v>
                </c:pt>
                <c:pt idx="8">
                  <c:v>32.728191989999999</c:v>
                </c:pt>
                <c:pt idx="9">
                  <c:v>32.016971810000001</c:v>
                </c:pt>
                <c:pt idx="10">
                  <c:v>31.641790100000001</c:v>
                </c:pt>
                <c:pt idx="11">
                  <c:v>30.07099333</c:v>
                </c:pt>
                <c:pt idx="12">
                  <c:v>29.958301649999999</c:v>
                </c:pt>
                <c:pt idx="13">
                  <c:v>29.86290683</c:v>
                </c:pt>
                <c:pt idx="14">
                  <c:v>30.346012259999998</c:v>
                </c:pt>
                <c:pt idx="15">
                  <c:v>29.94614529</c:v>
                </c:pt>
                <c:pt idx="16">
                  <c:v>29.372656639999999</c:v>
                </c:pt>
                <c:pt idx="17">
                  <c:v>29.400048739999999</c:v>
                </c:pt>
                <c:pt idx="18">
                  <c:v>28.441820199999999</c:v>
                </c:pt>
                <c:pt idx="19">
                  <c:v>27.87897621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B2B-4025-A71B-6128D29A9454}"/>
            </c:ext>
          </c:extLst>
        </c:ser>
        <c:ser>
          <c:idx val="12"/>
          <c:order val="12"/>
          <c:tx>
            <c:strRef>
              <c:f>整理后!$A$14</c:f>
              <c:strCache>
                <c:ptCount val="1"/>
                <c:pt idx="0">
                  <c:v>Czechia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4:$U$14</c:f>
              <c:numCache>
                <c:formatCode>0.00_);[Red]\(0.00\)</c:formatCode>
                <c:ptCount val="20"/>
                <c:pt idx="0">
                  <c:v>37.217576979999997</c:v>
                </c:pt>
                <c:pt idx="1">
                  <c:v>35.921786089999998</c:v>
                </c:pt>
                <c:pt idx="2">
                  <c:v>34.981852949999997</c:v>
                </c:pt>
                <c:pt idx="3">
                  <c:v>34.36320336</c:v>
                </c:pt>
                <c:pt idx="4">
                  <c:v>34.642943039999999</c:v>
                </c:pt>
                <c:pt idx="5">
                  <c:v>33.154610460000001</c:v>
                </c:pt>
                <c:pt idx="6">
                  <c:v>32.442210449999997</c:v>
                </c:pt>
                <c:pt idx="7">
                  <c:v>31.51814443</c:v>
                </c:pt>
                <c:pt idx="8">
                  <c:v>30.33844234</c:v>
                </c:pt>
                <c:pt idx="9">
                  <c:v>29.936922389999999</c:v>
                </c:pt>
                <c:pt idx="10">
                  <c:v>29.99665388</c:v>
                </c:pt>
                <c:pt idx="11">
                  <c:v>29.443094469999998</c:v>
                </c:pt>
                <c:pt idx="12">
                  <c:v>28.820217920000001</c:v>
                </c:pt>
                <c:pt idx="13">
                  <c:v>27.22078668</c:v>
                </c:pt>
                <c:pt idx="14">
                  <c:v>26.01014962</c:v>
                </c:pt>
                <c:pt idx="15">
                  <c:v>25.376248759999999</c:v>
                </c:pt>
                <c:pt idx="16">
                  <c:v>25.173556340000001</c:v>
                </c:pt>
                <c:pt idx="17">
                  <c:v>25.221085769999998</c:v>
                </c:pt>
                <c:pt idx="18">
                  <c:v>23.814539419999999</c:v>
                </c:pt>
                <c:pt idx="19">
                  <c:v>23.52149724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B2B-4025-A71B-6128D29A9454}"/>
            </c:ext>
          </c:extLst>
        </c:ser>
        <c:ser>
          <c:idx val="13"/>
          <c:order val="13"/>
          <c:tx>
            <c:strRef>
              <c:f>整理后!$A$15</c:f>
              <c:strCache>
                <c:ptCount val="1"/>
                <c:pt idx="0">
                  <c:v>Denmark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5:$U$15</c:f>
              <c:numCache>
                <c:formatCode>0.00_);[Red]\(0.00\)</c:formatCode>
                <c:ptCount val="20"/>
                <c:pt idx="0">
                  <c:v>39.216970140000001</c:v>
                </c:pt>
                <c:pt idx="1">
                  <c:v>38.63442044</c:v>
                </c:pt>
                <c:pt idx="2">
                  <c:v>37.185367489999997</c:v>
                </c:pt>
                <c:pt idx="3">
                  <c:v>38.006328240000002</c:v>
                </c:pt>
                <c:pt idx="4">
                  <c:v>39.100686580000001</c:v>
                </c:pt>
                <c:pt idx="5">
                  <c:v>38.651176900000003</c:v>
                </c:pt>
                <c:pt idx="6">
                  <c:v>39.678594230000002</c:v>
                </c:pt>
                <c:pt idx="7">
                  <c:v>35.053544359999997</c:v>
                </c:pt>
                <c:pt idx="8">
                  <c:v>36.977592360000003</c:v>
                </c:pt>
                <c:pt idx="9">
                  <c:v>35.680639679999999</c:v>
                </c:pt>
                <c:pt idx="10">
                  <c:v>35.757188599999999</c:v>
                </c:pt>
                <c:pt idx="11">
                  <c:v>33.675455620000001</c:v>
                </c:pt>
                <c:pt idx="12">
                  <c:v>34.468513350000002</c:v>
                </c:pt>
                <c:pt idx="13">
                  <c:v>33.178741960000004</c:v>
                </c:pt>
                <c:pt idx="14">
                  <c:v>32.974836670000002</c:v>
                </c:pt>
                <c:pt idx="15">
                  <c:v>31.528999120000002</c:v>
                </c:pt>
                <c:pt idx="16">
                  <c:v>30.6869388</c:v>
                </c:pt>
                <c:pt idx="17">
                  <c:v>29.958973029999999</c:v>
                </c:pt>
                <c:pt idx="18">
                  <c:v>26.95035588</c:v>
                </c:pt>
                <c:pt idx="19">
                  <c:v>27.82057728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3B2B-4025-A71B-6128D29A9454}"/>
            </c:ext>
          </c:extLst>
        </c:ser>
        <c:ser>
          <c:idx val="14"/>
          <c:order val="14"/>
          <c:tx>
            <c:strRef>
              <c:f>整理后!$A$16</c:f>
              <c:strCache>
                <c:ptCount val="1"/>
                <c:pt idx="0">
                  <c:v>Ecuador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6:$U$16</c:f>
              <c:numCache>
                <c:formatCode>0.00_);[Red]\(0.00\)</c:formatCode>
                <c:ptCount val="20"/>
                <c:pt idx="0">
                  <c:v>5.6633772899999997</c:v>
                </c:pt>
                <c:pt idx="1">
                  <c:v>5.8907872599999997</c:v>
                </c:pt>
                <c:pt idx="2">
                  <c:v>6.1999353399999997</c:v>
                </c:pt>
                <c:pt idx="3">
                  <c:v>5.4875260399999997</c:v>
                </c:pt>
                <c:pt idx="4">
                  <c:v>6.15258503</c:v>
                </c:pt>
                <c:pt idx="5">
                  <c:v>6.3523099099999998</c:v>
                </c:pt>
                <c:pt idx="6">
                  <c:v>5.7913679399999998</c:v>
                </c:pt>
                <c:pt idx="7">
                  <c:v>5.9072226299999997</c:v>
                </c:pt>
                <c:pt idx="8">
                  <c:v>5.8609292499999999</c:v>
                </c:pt>
                <c:pt idx="9">
                  <c:v>6.0039045299999998</c:v>
                </c:pt>
                <c:pt idx="10">
                  <c:v>6.1565999600000003</c:v>
                </c:pt>
                <c:pt idx="11">
                  <c:v>6.2072669100000004</c:v>
                </c:pt>
                <c:pt idx="12">
                  <c:v>6.1002954699999998</c:v>
                </c:pt>
                <c:pt idx="13">
                  <c:v>5.0209007799999998</c:v>
                </c:pt>
                <c:pt idx="14">
                  <c:v>5.3710619700000004</c:v>
                </c:pt>
                <c:pt idx="15">
                  <c:v>5.1175460099999999</c:v>
                </c:pt>
                <c:pt idx="16">
                  <c:v>5.0469389500000004</c:v>
                </c:pt>
                <c:pt idx="17">
                  <c:v>5.5490351999999996</c:v>
                </c:pt>
                <c:pt idx="18">
                  <c:v>5.0205126099999999</c:v>
                </c:pt>
                <c:pt idx="19">
                  <c:v>5.63820774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3B2B-4025-A71B-6128D29A9454}"/>
            </c:ext>
          </c:extLst>
        </c:ser>
        <c:ser>
          <c:idx val="15"/>
          <c:order val="15"/>
          <c:tx>
            <c:strRef>
              <c:f>整理后!$A$17</c:f>
              <c:strCache>
                <c:ptCount val="1"/>
                <c:pt idx="0">
                  <c:v>Estonia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7:$U$17</c:f>
              <c:numCache>
                <c:formatCode>0.00_);[Red]\(0.00\)</c:formatCode>
                <c:ptCount val="20"/>
                <c:pt idx="0">
                  <c:v>30.42509342</c:v>
                </c:pt>
                <c:pt idx="1">
                  <c:v>30.071075149999999</c:v>
                </c:pt>
                <c:pt idx="2">
                  <c:v>30.16577629</c:v>
                </c:pt>
                <c:pt idx="3">
                  <c:v>30.610872830000002</c:v>
                </c:pt>
                <c:pt idx="4">
                  <c:v>28.495788650000001</c:v>
                </c:pt>
                <c:pt idx="5">
                  <c:v>27.277463430000001</c:v>
                </c:pt>
                <c:pt idx="6">
                  <c:v>29.937323039999999</c:v>
                </c:pt>
                <c:pt idx="7">
                  <c:v>29.013008339999999</c:v>
                </c:pt>
                <c:pt idx="8">
                  <c:v>28.611709940000001</c:v>
                </c:pt>
                <c:pt idx="9">
                  <c:v>24.800936629999999</c:v>
                </c:pt>
                <c:pt idx="10">
                  <c:v>25.416221570000001</c:v>
                </c:pt>
                <c:pt idx="11">
                  <c:v>25.719317109999999</c:v>
                </c:pt>
                <c:pt idx="12">
                  <c:v>26.76531598</c:v>
                </c:pt>
                <c:pt idx="13">
                  <c:v>25.464891609999999</c:v>
                </c:pt>
                <c:pt idx="14">
                  <c:v>26.919238459999999</c:v>
                </c:pt>
                <c:pt idx="15">
                  <c:v>25.23043328</c:v>
                </c:pt>
                <c:pt idx="16">
                  <c:v>24.322836049999999</c:v>
                </c:pt>
                <c:pt idx="17">
                  <c:v>22.802439629999999</c:v>
                </c:pt>
                <c:pt idx="18">
                  <c:v>23.900795070000001</c:v>
                </c:pt>
                <c:pt idx="19">
                  <c:v>22.72156234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3B2B-4025-A71B-6128D29A9454}"/>
            </c:ext>
          </c:extLst>
        </c:ser>
        <c:ser>
          <c:idx val="16"/>
          <c:order val="16"/>
          <c:tx>
            <c:strRef>
              <c:f>整理后!$A$18</c:f>
              <c:strCache>
                <c:ptCount val="1"/>
                <c:pt idx="0">
                  <c:v>Finland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8:$U$18</c:f>
              <c:numCache>
                <c:formatCode>0.00_);[Red]\(0.00\)</c:formatCode>
                <c:ptCount val="20"/>
                <c:pt idx="0">
                  <c:v>21.056524419999999</c:v>
                </c:pt>
                <c:pt idx="1">
                  <c:v>21.09545576</c:v>
                </c:pt>
                <c:pt idx="2">
                  <c:v>20.381175580000001</c:v>
                </c:pt>
                <c:pt idx="3">
                  <c:v>20.72782548</c:v>
                </c:pt>
                <c:pt idx="4">
                  <c:v>19.729045970000001</c:v>
                </c:pt>
                <c:pt idx="5">
                  <c:v>20.151590899999999</c:v>
                </c:pt>
                <c:pt idx="6">
                  <c:v>19.989220849999999</c:v>
                </c:pt>
                <c:pt idx="7">
                  <c:v>20.204123110000001</c:v>
                </c:pt>
                <c:pt idx="8">
                  <c:v>19.303198609999999</c:v>
                </c:pt>
                <c:pt idx="9">
                  <c:v>19.19403754</c:v>
                </c:pt>
                <c:pt idx="10">
                  <c:v>20.371754769999999</c:v>
                </c:pt>
                <c:pt idx="11">
                  <c:v>19.156878460000001</c:v>
                </c:pt>
                <c:pt idx="12">
                  <c:v>19.116078760000001</c:v>
                </c:pt>
                <c:pt idx="13">
                  <c:v>19.149476060000001</c:v>
                </c:pt>
                <c:pt idx="14">
                  <c:v>18.006948260000001</c:v>
                </c:pt>
                <c:pt idx="15">
                  <c:v>18.234962759999998</c:v>
                </c:pt>
                <c:pt idx="16">
                  <c:v>18.137224079999999</c:v>
                </c:pt>
                <c:pt idx="17">
                  <c:v>17.659493900000001</c:v>
                </c:pt>
                <c:pt idx="18">
                  <c:v>17.31805898</c:v>
                </c:pt>
                <c:pt idx="19">
                  <c:v>17.19157506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3B2B-4025-A71B-6128D29A9454}"/>
            </c:ext>
          </c:extLst>
        </c:ser>
        <c:ser>
          <c:idx val="17"/>
          <c:order val="17"/>
          <c:tx>
            <c:strRef>
              <c:f>整理后!$A$19</c:f>
              <c:strCache>
                <c:ptCount val="1"/>
                <c:pt idx="0">
                  <c:v>France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19:$U$19</c:f>
              <c:numCache>
                <c:formatCode>0.00_);[Red]\(0.00\)</c:formatCode>
                <c:ptCount val="20"/>
                <c:pt idx="0">
                  <c:v>27.177367069999999</c:v>
                </c:pt>
                <c:pt idx="1">
                  <c:v>27.043378319999999</c:v>
                </c:pt>
                <c:pt idx="2">
                  <c:v>27.239375729999999</c:v>
                </c:pt>
                <c:pt idx="3">
                  <c:v>27.25169468</c:v>
                </c:pt>
                <c:pt idx="4">
                  <c:v>27.392472250000001</c:v>
                </c:pt>
                <c:pt idx="5">
                  <c:v>27.891105830000001</c:v>
                </c:pt>
                <c:pt idx="6">
                  <c:v>27.604609379999999</c:v>
                </c:pt>
                <c:pt idx="7">
                  <c:v>27.418675560000001</c:v>
                </c:pt>
                <c:pt idx="8">
                  <c:v>27.148032090000001</c:v>
                </c:pt>
                <c:pt idx="9">
                  <c:v>27.45829651</c:v>
                </c:pt>
                <c:pt idx="10">
                  <c:v>26.850638239999999</c:v>
                </c:pt>
                <c:pt idx="11">
                  <c:v>26.801250459999999</c:v>
                </c:pt>
                <c:pt idx="12">
                  <c:v>26.606757380000001</c:v>
                </c:pt>
                <c:pt idx="13">
                  <c:v>25.931672169999999</c:v>
                </c:pt>
                <c:pt idx="14">
                  <c:v>26.413933279999998</c:v>
                </c:pt>
                <c:pt idx="15">
                  <c:v>26.200694370000001</c:v>
                </c:pt>
                <c:pt idx="16">
                  <c:v>25.390918559999999</c:v>
                </c:pt>
                <c:pt idx="17">
                  <c:v>24.424972669999999</c:v>
                </c:pt>
                <c:pt idx="18">
                  <c:v>23.731402060000001</c:v>
                </c:pt>
                <c:pt idx="19">
                  <c:v>23.14385731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3B2B-4025-A71B-6128D29A9454}"/>
            </c:ext>
          </c:extLst>
        </c:ser>
        <c:ser>
          <c:idx val="18"/>
          <c:order val="18"/>
          <c:tx>
            <c:strRef>
              <c:f>整理后!$A$20</c:f>
              <c:strCache>
                <c:ptCount val="1"/>
                <c:pt idx="0">
                  <c:v>Germany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0:$U$20</c:f>
              <c:numCache>
                <c:formatCode>0.00_);[Red]\(0.00\)</c:formatCode>
                <c:ptCount val="20"/>
                <c:pt idx="0">
                  <c:v>27.042869159999999</c:v>
                </c:pt>
                <c:pt idx="1">
                  <c:v>26.17934739</c:v>
                </c:pt>
                <c:pt idx="2">
                  <c:v>26.23507919</c:v>
                </c:pt>
                <c:pt idx="3">
                  <c:v>25.977604540000002</c:v>
                </c:pt>
                <c:pt idx="4">
                  <c:v>25.828140269999999</c:v>
                </c:pt>
                <c:pt idx="5">
                  <c:v>25.851906169999999</c:v>
                </c:pt>
                <c:pt idx="6">
                  <c:v>25.60791566</c:v>
                </c:pt>
                <c:pt idx="7">
                  <c:v>25.549730889999999</c:v>
                </c:pt>
                <c:pt idx="8">
                  <c:v>25.72704508</c:v>
                </c:pt>
                <c:pt idx="9">
                  <c:v>25.268396589999998</c:v>
                </c:pt>
                <c:pt idx="10">
                  <c:v>25.21239469</c:v>
                </c:pt>
                <c:pt idx="11">
                  <c:v>25.405838159999998</c:v>
                </c:pt>
                <c:pt idx="12">
                  <c:v>25.312680459999999</c:v>
                </c:pt>
                <c:pt idx="13">
                  <c:v>25.610056629999999</c:v>
                </c:pt>
                <c:pt idx="14">
                  <c:v>25.241196649999999</c:v>
                </c:pt>
                <c:pt idx="15">
                  <c:v>24.9979902</c:v>
                </c:pt>
                <c:pt idx="16">
                  <c:v>24.88216087</c:v>
                </c:pt>
                <c:pt idx="17">
                  <c:v>24.127815850000001</c:v>
                </c:pt>
                <c:pt idx="18">
                  <c:v>23.73066605</c:v>
                </c:pt>
                <c:pt idx="19">
                  <c:v>23.19404807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3B2B-4025-A71B-6128D29A9454}"/>
            </c:ext>
          </c:extLst>
        </c:ser>
        <c:ser>
          <c:idx val="19"/>
          <c:order val="19"/>
          <c:tx>
            <c:strRef>
              <c:f>整理后!$A$21</c:f>
              <c:strCache>
                <c:ptCount val="1"/>
                <c:pt idx="0">
                  <c:v>Greece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1:$U$21</c:f>
              <c:numCache>
                <c:formatCode>0.00_);[Red]\(0.00\)</c:formatCode>
                <c:ptCount val="20"/>
                <c:pt idx="0">
                  <c:v>30.078487450000001</c:v>
                </c:pt>
                <c:pt idx="1">
                  <c:v>29.757876549999999</c:v>
                </c:pt>
                <c:pt idx="2">
                  <c:v>28.847740600000002</c:v>
                </c:pt>
                <c:pt idx="3">
                  <c:v>29.31900821</c:v>
                </c:pt>
                <c:pt idx="4">
                  <c:v>29.607106269999999</c:v>
                </c:pt>
                <c:pt idx="5">
                  <c:v>29.105080239999999</c:v>
                </c:pt>
                <c:pt idx="6">
                  <c:v>28.805104010000001</c:v>
                </c:pt>
                <c:pt idx="7">
                  <c:v>28.936588619999998</c:v>
                </c:pt>
                <c:pt idx="8">
                  <c:v>29.359003789999999</c:v>
                </c:pt>
                <c:pt idx="9">
                  <c:v>28.947972790000001</c:v>
                </c:pt>
                <c:pt idx="10">
                  <c:v>28.3824796</c:v>
                </c:pt>
                <c:pt idx="11">
                  <c:v>28.63812772</c:v>
                </c:pt>
                <c:pt idx="12">
                  <c:v>29.765104900000001</c:v>
                </c:pt>
                <c:pt idx="13">
                  <c:v>30.821228999999999</c:v>
                </c:pt>
                <c:pt idx="14">
                  <c:v>30.899516739999999</c:v>
                </c:pt>
                <c:pt idx="15">
                  <c:v>30.531439379999998</c:v>
                </c:pt>
                <c:pt idx="16">
                  <c:v>29.891325980000001</c:v>
                </c:pt>
                <c:pt idx="17">
                  <c:v>29.49173716</c:v>
                </c:pt>
                <c:pt idx="18">
                  <c:v>28.961416289999999</c:v>
                </c:pt>
                <c:pt idx="19">
                  <c:v>28.64959174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3B2B-4025-A71B-6128D29A9454}"/>
            </c:ext>
          </c:extLst>
        </c:ser>
        <c:ser>
          <c:idx val="20"/>
          <c:order val="20"/>
          <c:tx>
            <c:strRef>
              <c:f>整理后!$A$22</c:f>
              <c:strCache>
                <c:ptCount val="1"/>
                <c:pt idx="0">
                  <c:v>Guatemala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2:$U$22</c:f>
              <c:numCache>
                <c:formatCode>0.00_);[Red]\(0.00\)</c:formatCode>
                <c:ptCount val="20"/>
                <c:pt idx="0">
                  <c:v>5.5894291599999999</c:v>
                </c:pt>
                <c:pt idx="1">
                  <c:v>5.5182797600000004</c:v>
                </c:pt>
                <c:pt idx="2">
                  <c:v>5.4535841300000003</c:v>
                </c:pt>
                <c:pt idx="3">
                  <c:v>5.8835467499999998</c:v>
                </c:pt>
                <c:pt idx="4">
                  <c:v>5.8689228199999999</c:v>
                </c:pt>
                <c:pt idx="5">
                  <c:v>6.0462066099999996</c:v>
                </c:pt>
                <c:pt idx="6">
                  <c:v>5.1418634299999999</c:v>
                </c:pt>
                <c:pt idx="7">
                  <c:v>5.6161123100000001</c:v>
                </c:pt>
                <c:pt idx="8">
                  <c:v>5.4492637300000002</c:v>
                </c:pt>
                <c:pt idx="9">
                  <c:v>4.9112679000000004</c:v>
                </c:pt>
                <c:pt idx="10">
                  <c:v>4.7935382100000004</c:v>
                </c:pt>
                <c:pt idx="11">
                  <c:v>3.9424661200000002</c:v>
                </c:pt>
                <c:pt idx="12">
                  <c:v>3.96238263</c:v>
                </c:pt>
                <c:pt idx="13">
                  <c:v>3.91095887</c:v>
                </c:pt>
                <c:pt idx="14">
                  <c:v>3.9652928799999998</c:v>
                </c:pt>
                <c:pt idx="15">
                  <c:v>3.6104342100000002</c:v>
                </c:pt>
                <c:pt idx="16">
                  <c:v>4.0639705399999997</c:v>
                </c:pt>
                <c:pt idx="17">
                  <c:v>3.6785180899999999</c:v>
                </c:pt>
                <c:pt idx="18">
                  <c:v>3.9251930900000001</c:v>
                </c:pt>
                <c:pt idx="19">
                  <c:v>4.00558234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3B2B-4025-A71B-6128D29A9454}"/>
            </c:ext>
          </c:extLst>
        </c:ser>
        <c:ser>
          <c:idx val="21"/>
          <c:order val="21"/>
          <c:tx>
            <c:strRef>
              <c:f>整理后!$A$23</c:f>
              <c:strCache>
                <c:ptCount val="1"/>
                <c:pt idx="0">
                  <c:v>Hungary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3:$U$23</c:f>
              <c:numCache>
                <c:formatCode>0.00_);[Red]\(0.00\)</c:formatCode>
                <c:ptCount val="20"/>
                <c:pt idx="0">
                  <c:v>51.730966479999999</c:v>
                </c:pt>
                <c:pt idx="1">
                  <c:v>49.874879229999998</c:v>
                </c:pt>
                <c:pt idx="2">
                  <c:v>49.981904780000001</c:v>
                </c:pt>
                <c:pt idx="3">
                  <c:v>51.075787779999999</c:v>
                </c:pt>
                <c:pt idx="4">
                  <c:v>50.790402129999997</c:v>
                </c:pt>
                <c:pt idx="5">
                  <c:v>46.693829549999997</c:v>
                </c:pt>
                <c:pt idx="6">
                  <c:v>46.987353220000003</c:v>
                </c:pt>
                <c:pt idx="7">
                  <c:v>49.4743481</c:v>
                </c:pt>
                <c:pt idx="8">
                  <c:v>49.97196134</c:v>
                </c:pt>
                <c:pt idx="9">
                  <c:v>50.271237630000002</c:v>
                </c:pt>
                <c:pt idx="10">
                  <c:v>50.670117050000002</c:v>
                </c:pt>
                <c:pt idx="11">
                  <c:v>49.563012749999999</c:v>
                </c:pt>
                <c:pt idx="12">
                  <c:v>50.317513939999998</c:v>
                </c:pt>
                <c:pt idx="13">
                  <c:v>48.129882989999999</c:v>
                </c:pt>
                <c:pt idx="14">
                  <c:v>48.136148939999998</c:v>
                </c:pt>
                <c:pt idx="15">
                  <c:v>47.52769292</c:v>
                </c:pt>
                <c:pt idx="16">
                  <c:v>47.502506310000001</c:v>
                </c:pt>
                <c:pt idx="17">
                  <c:v>46.709766530000003</c:v>
                </c:pt>
                <c:pt idx="18">
                  <c:v>45.675082089999997</c:v>
                </c:pt>
                <c:pt idx="19">
                  <c:v>43.477219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3B2B-4025-A71B-6128D29A9454}"/>
            </c:ext>
          </c:extLst>
        </c:ser>
        <c:ser>
          <c:idx val="22"/>
          <c:order val="22"/>
          <c:tx>
            <c:strRef>
              <c:f>整理后!$A$24</c:f>
              <c:strCache>
                <c:ptCount val="1"/>
                <c:pt idx="0">
                  <c:v>Iceland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4:$U$24</c:f>
              <c:numCache>
                <c:formatCode>0.00_);[Red]\(0.00\)</c:formatCode>
                <c:ptCount val="20"/>
                <c:pt idx="0">
                  <c:v>29.564344949999999</c:v>
                </c:pt>
                <c:pt idx="1">
                  <c:v>29.614250089999999</c:v>
                </c:pt>
                <c:pt idx="2">
                  <c:v>26.631445240000001</c:v>
                </c:pt>
                <c:pt idx="3">
                  <c:v>29.718471510000001</c:v>
                </c:pt>
                <c:pt idx="4">
                  <c:v>29.277485729999999</c:v>
                </c:pt>
                <c:pt idx="5">
                  <c:v>32.965548460000001</c:v>
                </c:pt>
                <c:pt idx="6">
                  <c:v>30.60634512</c:v>
                </c:pt>
                <c:pt idx="7">
                  <c:v>31.849189209999999</c:v>
                </c:pt>
                <c:pt idx="8">
                  <c:v>29.91274735</c:v>
                </c:pt>
                <c:pt idx="9">
                  <c:v>28.30959314</c:v>
                </c:pt>
                <c:pt idx="10">
                  <c:v>30.68414684</c:v>
                </c:pt>
                <c:pt idx="11">
                  <c:v>28.69590285</c:v>
                </c:pt>
                <c:pt idx="12">
                  <c:v>29.1780349</c:v>
                </c:pt>
                <c:pt idx="13">
                  <c:v>25.83491858</c:v>
                </c:pt>
                <c:pt idx="14">
                  <c:v>26.039272610000001</c:v>
                </c:pt>
                <c:pt idx="15">
                  <c:v>22.037230999999998</c:v>
                </c:pt>
                <c:pt idx="16">
                  <c:v>27.671852789999999</c:v>
                </c:pt>
                <c:pt idx="17">
                  <c:v>22.326405090000002</c:v>
                </c:pt>
                <c:pt idx="18">
                  <c:v>21.831717470000001</c:v>
                </c:pt>
                <c:pt idx="19">
                  <c:v>19.78699470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3B2B-4025-A71B-6128D29A9454}"/>
            </c:ext>
          </c:extLst>
        </c:ser>
        <c:ser>
          <c:idx val="23"/>
          <c:order val="23"/>
          <c:tx>
            <c:strRef>
              <c:f>整理后!$A$25</c:f>
              <c:strCache>
                <c:ptCount val="1"/>
                <c:pt idx="0">
                  <c:v>Ireland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5:$U$25</c:f>
              <c:numCache>
                <c:formatCode>0.00_);[Red]\(0.00\)</c:formatCode>
                <c:ptCount val="20"/>
                <c:pt idx="0">
                  <c:v>31.985461319999999</c:v>
                </c:pt>
                <c:pt idx="1">
                  <c:v>29.398145530000001</c:v>
                </c:pt>
                <c:pt idx="2">
                  <c:v>29.13915253</c:v>
                </c:pt>
                <c:pt idx="3">
                  <c:v>30.39700453</c:v>
                </c:pt>
                <c:pt idx="4">
                  <c:v>30.34268256</c:v>
                </c:pt>
                <c:pt idx="5">
                  <c:v>29.215270579999999</c:v>
                </c:pt>
                <c:pt idx="6">
                  <c:v>29.166756719999999</c:v>
                </c:pt>
                <c:pt idx="7">
                  <c:v>29.662168900000001</c:v>
                </c:pt>
                <c:pt idx="8">
                  <c:v>29.057727289999999</c:v>
                </c:pt>
                <c:pt idx="9">
                  <c:v>29.43196837</c:v>
                </c:pt>
                <c:pt idx="10">
                  <c:v>27.255637050000001</c:v>
                </c:pt>
                <c:pt idx="11">
                  <c:v>29.08387411</c:v>
                </c:pt>
                <c:pt idx="12">
                  <c:v>27.529899539999999</c:v>
                </c:pt>
                <c:pt idx="13">
                  <c:v>27.228825180000001</c:v>
                </c:pt>
                <c:pt idx="14">
                  <c:v>28.674061729999998</c:v>
                </c:pt>
                <c:pt idx="15">
                  <c:v>25.547796000000002</c:v>
                </c:pt>
                <c:pt idx="16">
                  <c:v>25.92207509</c:v>
                </c:pt>
                <c:pt idx="17">
                  <c:v>24.968334710000001</c:v>
                </c:pt>
                <c:pt idx="18">
                  <c:v>23.186045140000001</c:v>
                </c:pt>
                <c:pt idx="19">
                  <c:v>23.7381743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3B2B-4025-A71B-6128D29A9454}"/>
            </c:ext>
          </c:extLst>
        </c:ser>
        <c:ser>
          <c:idx val="24"/>
          <c:order val="24"/>
          <c:tx>
            <c:strRef>
              <c:f>整理后!$A$26</c:f>
              <c:strCache>
                <c:ptCount val="1"/>
                <c:pt idx="0">
                  <c:v>Israel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6:$U$26</c:f>
              <c:numCache>
                <c:formatCode>0.00_);[Red]\(0.00\)</c:formatCode>
                <c:ptCount val="20"/>
                <c:pt idx="0">
                  <c:v>19.081291660000002</c:v>
                </c:pt>
                <c:pt idx="1">
                  <c:v>19.00191118</c:v>
                </c:pt>
                <c:pt idx="2">
                  <c:v>19.40527599</c:v>
                </c:pt>
                <c:pt idx="3">
                  <c:v>18.657823090000001</c:v>
                </c:pt>
                <c:pt idx="4">
                  <c:v>19.366678929999999</c:v>
                </c:pt>
                <c:pt idx="5">
                  <c:v>18.27188082</c:v>
                </c:pt>
                <c:pt idx="6">
                  <c:v>19.692824510000001</c:v>
                </c:pt>
                <c:pt idx="7">
                  <c:v>18.793947790000001</c:v>
                </c:pt>
                <c:pt idx="8">
                  <c:v>18.43690376</c:v>
                </c:pt>
                <c:pt idx="9">
                  <c:v>18.229120099999999</c:v>
                </c:pt>
                <c:pt idx="10">
                  <c:v>20.052827270000002</c:v>
                </c:pt>
                <c:pt idx="11">
                  <c:v>19.374868549999999</c:v>
                </c:pt>
                <c:pt idx="12">
                  <c:v>18.28469119</c:v>
                </c:pt>
                <c:pt idx="13">
                  <c:v>18.496865190000001</c:v>
                </c:pt>
                <c:pt idx="14">
                  <c:v>19.034828770000001</c:v>
                </c:pt>
                <c:pt idx="15">
                  <c:v>18.241534900000001</c:v>
                </c:pt>
                <c:pt idx="16">
                  <c:v>17.272713599999999</c:v>
                </c:pt>
                <c:pt idx="17">
                  <c:v>16.025023050000001</c:v>
                </c:pt>
                <c:pt idx="18">
                  <c:v>16.21774074</c:v>
                </c:pt>
                <c:pt idx="19">
                  <c:v>15.68318473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3B2B-4025-A71B-6128D29A9454}"/>
            </c:ext>
          </c:extLst>
        </c:ser>
        <c:ser>
          <c:idx val="25"/>
          <c:order val="25"/>
          <c:tx>
            <c:strRef>
              <c:f>整理后!$A$27</c:f>
              <c:strCache>
                <c:ptCount val="1"/>
                <c:pt idx="0">
                  <c:v>Italy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7:$U$27</c:f>
              <c:numCache>
                <c:formatCode>0.00_);[Red]\(0.00\)</c:formatCode>
                <c:ptCount val="20"/>
                <c:pt idx="0">
                  <c:v>28.947092510000001</c:v>
                </c:pt>
                <c:pt idx="1">
                  <c:v>28.76934374</c:v>
                </c:pt>
                <c:pt idx="2">
                  <c:v>28.31060484</c:v>
                </c:pt>
                <c:pt idx="3">
                  <c:v>27.559715359999998</c:v>
                </c:pt>
                <c:pt idx="4">
                  <c:v>26.94966221</c:v>
                </c:pt>
                <c:pt idx="5">
                  <c:v>26.483328669999999</c:v>
                </c:pt>
                <c:pt idx="6">
                  <c:v>26.208141510000001</c:v>
                </c:pt>
                <c:pt idx="7">
                  <c:v>25.907601119999999</c:v>
                </c:pt>
                <c:pt idx="8">
                  <c:v>25.407381059999999</c:v>
                </c:pt>
                <c:pt idx="9">
                  <c:v>25.169383629999999</c:v>
                </c:pt>
                <c:pt idx="10">
                  <c:v>24.862654859999999</c:v>
                </c:pt>
                <c:pt idx="11">
                  <c:v>24.952121909999999</c:v>
                </c:pt>
                <c:pt idx="12">
                  <c:v>24.284615280000001</c:v>
                </c:pt>
                <c:pt idx="13">
                  <c:v>23.682173209999998</c:v>
                </c:pt>
                <c:pt idx="14">
                  <c:v>23.149717020000001</c:v>
                </c:pt>
                <c:pt idx="15">
                  <c:v>23.073614670000001</c:v>
                </c:pt>
                <c:pt idx="16">
                  <c:v>22.544357940000001</c:v>
                </c:pt>
                <c:pt idx="17">
                  <c:v>22.308608599999999</c:v>
                </c:pt>
                <c:pt idx="18">
                  <c:v>21.940643659999999</c:v>
                </c:pt>
                <c:pt idx="19">
                  <c:v>20.82604471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3B2B-4025-A71B-6128D29A9454}"/>
            </c:ext>
          </c:extLst>
        </c:ser>
        <c:ser>
          <c:idx val="26"/>
          <c:order val="26"/>
          <c:tx>
            <c:strRef>
              <c:f>整理后!$A$28</c:f>
              <c:strCache>
                <c:ptCount val="1"/>
                <c:pt idx="0">
                  <c:v>Japan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8:$U$28</c:f>
              <c:numCache>
                <c:formatCode>0.00_);[Red]\(0.00\)</c:formatCode>
                <c:ptCount val="20"/>
                <c:pt idx="0">
                  <c:v>21.33872079</c:v>
                </c:pt>
                <c:pt idx="1">
                  <c:v>21.063005</c:v>
                </c:pt>
                <c:pt idx="2">
                  <c:v>20.820044039999999</c:v>
                </c:pt>
                <c:pt idx="3">
                  <c:v>20.162799889999999</c:v>
                </c:pt>
                <c:pt idx="4">
                  <c:v>20.734247490000001</c:v>
                </c:pt>
                <c:pt idx="5">
                  <c:v>20.671211249999999</c:v>
                </c:pt>
                <c:pt idx="6">
                  <c:v>20.524463269999998</c:v>
                </c:pt>
                <c:pt idx="7">
                  <c:v>20.52997453</c:v>
                </c:pt>
                <c:pt idx="8">
                  <c:v>20.413098139999999</c:v>
                </c:pt>
                <c:pt idx="9">
                  <c:v>19.963170130000002</c:v>
                </c:pt>
                <c:pt idx="10">
                  <c:v>19.985291700000001</c:v>
                </c:pt>
                <c:pt idx="11">
                  <c:v>19.732804460000001</c:v>
                </c:pt>
                <c:pt idx="12">
                  <c:v>19.516487359999999</c:v>
                </c:pt>
                <c:pt idx="13">
                  <c:v>19.367824120000002</c:v>
                </c:pt>
                <c:pt idx="14">
                  <c:v>19.089351919999999</c:v>
                </c:pt>
                <c:pt idx="15">
                  <c:v>18.84640426</c:v>
                </c:pt>
                <c:pt idx="16">
                  <c:v>18.24664434</c:v>
                </c:pt>
                <c:pt idx="17">
                  <c:v>17.690342879999999</c:v>
                </c:pt>
                <c:pt idx="18">
                  <c:v>17.347317709999999</c:v>
                </c:pt>
                <c:pt idx="19">
                  <c:v>17.20835929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3B2B-4025-A71B-6128D29A9454}"/>
            </c:ext>
          </c:extLst>
        </c:ser>
        <c:ser>
          <c:idx val="27"/>
          <c:order val="27"/>
          <c:tx>
            <c:strRef>
              <c:f>整理后!$A$29</c:f>
              <c:strCache>
                <c:ptCount val="1"/>
                <c:pt idx="0">
                  <c:v>Kazakhstan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29:$U$29</c:f>
              <c:numCache>
                <c:formatCode>0.00_);[Red]\(0.00\)</c:formatCode>
                <c:ptCount val="20"/>
                <c:pt idx="0">
                  <c:v>29.308151720000001</c:v>
                </c:pt>
                <c:pt idx="1">
                  <c:v>27.489065109999999</c:v>
                </c:pt>
                <c:pt idx="2">
                  <c:v>27.504760319999999</c:v>
                </c:pt>
                <c:pt idx="3">
                  <c:v>27.155126119999998</c:v>
                </c:pt>
                <c:pt idx="4">
                  <c:v>25.203415159999999</c:v>
                </c:pt>
                <c:pt idx="5">
                  <c:v>25.272188589999999</c:v>
                </c:pt>
                <c:pt idx="6">
                  <c:v>23.444372510000001</c:v>
                </c:pt>
                <c:pt idx="7">
                  <c:v>23.14699229</c:v>
                </c:pt>
                <c:pt idx="8">
                  <c:v>22.15948697</c:v>
                </c:pt>
                <c:pt idx="9">
                  <c:v>21.801262900000001</c:v>
                </c:pt>
                <c:pt idx="10">
                  <c:v>20.856304810000001</c:v>
                </c:pt>
                <c:pt idx="11">
                  <c:v>19.64394304</c:v>
                </c:pt>
                <c:pt idx="12">
                  <c:v>19.63370591</c:v>
                </c:pt>
                <c:pt idx="13">
                  <c:v>19.274650309999998</c:v>
                </c:pt>
                <c:pt idx="14">
                  <c:v>17.208087890000002</c:v>
                </c:pt>
                <c:pt idx="15">
                  <c:v>16.32520542</c:v>
                </c:pt>
                <c:pt idx="16">
                  <c:v>15.293805860000001</c:v>
                </c:pt>
                <c:pt idx="17">
                  <c:v>14.002444710000001</c:v>
                </c:pt>
                <c:pt idx="18">
                  <c:v>13.46297504</c:v>
                </c:pt>
                <c:pt idx="19">
                  <c:v>12.57909815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3B2B-4025-A71B-6128D29A9454}"/>
            </c:ext>
          </c:extLst>
        </c:ser>
        <c:ser>
          <c:idx val="28"/>
          <c:order val="28"/>
          <c:tx>
            <c:strRef>
              <c:f>整理后!$A$30</c:f>
              <c:strCache>
                <c:ptCount val="1"/>
                <c:pt idx="0">
                  <c:v>Kuwait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0:$U$30</c:f>
              <c:numCache>
                <c:formatCode>0.00_);[Red]\(0.00\)</c:formatCode>
                <c:ptCount val="20"/>
                <c:pt idx="0">
                  <c:v>13.28546665</c:v>
                </c:pt>
                <c:pt idx="1">
                  <c:v>8.1225953799999999</c:v>
                </c:pt>
                <c:pt idx="2">
                  <c:v>8.9600691700000006</c:v>
                </c:pt>
                <c:pt idx="3">
                  <c:v>13.209013580000001</c:v>
                </c:pt>
                <c:pt idx="4">
                  <c:v>12.004275160000001</c:v>
                </c:pt>
                <c:pt idx="5">
                  <c:v>12.118512300000001</c:v>
                </c:pt>
                <c:pt idx="6">
                  <c:v>13.456113520000001</c:v>
                </c:pt>
                <c:pt idx="7">
                  <c:v>10.12276743</c:v>
                </c:pt>
                <c:pt idx="8">
                  <c:v>7.3259016800000003</c:v>
                </c:pt>
                <c:pt idx="9">
                  <c:v>7.0332770099999999</c:v>
                </c:pt>
                <c:pt idx="10">
                  <c:v>7.7106499499999996</c:v>
                </c:pt>
                <c:pt idx="11">
                  <c:v>7.0553519600000003</c:v>
                </c:pt>
                <c:pt idx="12">
                  <c:v>9.0241576400000003</c:v>
                </c:pt>
                <c:pt idx="13">
                  <c:v>8.3439678399999995</c:v>
                </c:pt>
                <c:pt idx="14">
                  <c:v>8.5716858499999997</c:v>
                </c:pt>
                <c:pt idx="15">
                  <c:v>8.4387662900000002</c:v>
                </c:pt>
                <c:pt idx="16">
                  <c:v>7.2134349499999999</c:v>
                </c:pt>
                <c:pt idx="17">
                  <c:v>8.3848344000000008</c:v>
                </c:pt>
                <c:pt idx="18">
                  <c:v>6.0167655800000004</c:v>
                </c:pt>
                <c:pt idx="19">
                  <c:v>7.05425606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3B2B-4025-A71B-6128D29A9454}"/>
            </c:ext>
          </c:extLst>
        </c:ser>
        <c:ser>
          <c:idx val="29"/>
          <c:order val="29"/>
          <c:tx>
            <c:strRef>
              <c:f>整理后!$A$31</c:f>
              <c:strCache>
                <c:ptCount val="1"/>
                <c:pt idx="0">
                  <c:v>Kyrgyzstan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1:$U$31</c:f>
              <c:numCache>
                <c:formatCode>0.00_);[Red]\(0.00\)</c:formatCode>
                <c:ptCount val="20"/>
                <c:pt idx="0">
                  <c:v>12.98253998</c:v>
                </c:pt>
                <c:pt idx="1">
                  <c:v>12.536704629999999</c:v>
                </c:pt>
                <c:pt idx="2">
                  <c:v>13.385047309999999</c:v>
                </c:pt>
                <c:pt idx="3">
                  <c:v>13.62976628</c:v>
                </c:pt>
                <c:pt idx="4">
                  <c:v>12.88601789</c:v>
                </c:pt>
                <c:pt idx="5">
                  <c:v>12.37309668</c:v>
                </c:pt>
                <c:pt idx="6">
                  <c:v>12.38721044</c:v>
                </c:pt>
                <c:pt idx="7">
                  <c:v>10.75544234</c:v>
                </c:pt>
                <c:pt idx="8">
                  <c:v>10.41570501</c:v>
                </c:pt>
                <c:pt idx="9">
                  <c:v>12.77665863</c:v>
                </c:pt>
                <c:pt idx="10">
                  <c:v>12.7564861</c:v>
                </c:pt>
                <c:pt idx="11">
                  <c:v>11.696503910000001</c:v>
                </c:pt>
                <c:pt idx="12">
                  <c:v>11.41541632</c:v>
                </c:pt>
                <c:pt idx="13">
                  <c:v>12.88853479</c:v>
                </c:pt>
                <c:pt idx="14">
                  <c:v>13.296853609999999</c:v>
                </c:pt>
                <c:pt idx="15">
                  <c:v>11.60704732</c:v>
                </c:pt>
                <c:pt idx="16">
                  <c:v>12.146673639999999</c:v>
                </c:pt>
                <c:pt idx="17">
                  <c:v>11.576290800000001</c:v>
                </c:pt>
                <c:pt idx="18">
                  <c:v>12.211035839999999</c:v>
                </c:pt>
                <c:pt idx="19">
                  <c:v>10.805923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3B2B-4025-A71B-6128D29A9454}"/>
            </c:ext>
          </c:extLst>
        </c:ser>
        <c:ser>
          <c:idx val="30"/>
          <c:order val="30"/>
          <c:tx>
            <c:strRef>
              <c:f>整理后!$A$32</c:f>
              <c:strCache>
                <c:ptCount val="1"/>
                <c:pt idx="0">
                  <c:v>Latvia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2:$U$32</c:f>
              <c:numCache>
                <c:formatCode>0.00_);[Red]\(0.00\)</c:formatCode>
                <c:ptCount val="20"/>
                <c:pt idx="0">
                  <c:v>27.400060230000001</c:v>
                </c:pt>
                <c:pt idx="1">
                  <c:v>29.836858280000001</c:v>
                </c:pt>
                <c:pt idx="2">
                  <c:v>28.305625320000001</c:v>
                </c:pt>
                <c:pt idx="3">
                  <c:v>28.048590149999999</c:v>
                </c:pt>
                <c:pt idx="4">
                  <c:v>27.329310499999998</c:v>
                </c:pt>
                <c:pt idx="5">
                  <c:v>27.58637431</c:v>
                </c:pt>
                <c:pt idx="6">
                  <c:v>29.841941259999999</c:v>
                </c:pt>
                <c:pt idx="7">
                  <c:v>27.262768659999999</c:v>
                </c:pt>
                <c:pt idx="8">
                  <c:v>26.53748302</c:v>
                </c:pt>
                <c:pt idx="9">
                  <c:v>26.401788419999999</c:v>
                </c:pt>
                <c:pt idx="10">
                  <c:v>26.026420349999999</c:v>
                </c:pt>
                <c:pt idx="11">
                  <c:v>25.518133630000001</c:v>
                </c:pt>
                <c:pt idx="12">
                  <c:v>25.13931861</c:v>
                </c:pt>
                <c:pt idx="13">
                  <c:v>25.133240090000001</c:v>
                </c:pt>
                <c:pt idx="14">
                  <c:v>23.782026850000001</c:v>
                </c:pt>
                <c:pt idx="15">
                  <c:v>22.28231499</c:v>
                </c:pt>
                <c:pt idx="16">
                  <c:v>23.027501430000001</c:v>
                </c:pt>
                <c:pt idx="17">
                  <c:v>24.343721030000001</c:v>
                </c:pt>
                <c:pt idx="18">
                  <c:v>22.902277649999998</c:v>
                </c:pt>
                <c:pt idx="19">
                  <c:v>22.242129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3B2B-4025-A71B-6128D29A9454}"/>
            </c:ext>
          </c:extLst>
        </c:ser>
        <c:ser>
          <c:idx val="31"/>
          <c:order val="31"/>
          <c:tx>
            <c:strRef>
              <c:f>整理后!$A$33</c:f>
              <c:strCache>
                <c:ptCount val="1"/>
                <c:pt idx="0">
                  <c:v>Lithuania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3:$U$33</c:f>
              <c:numCache>
                <c:formatCode>0.00_);[Red]\(0.00\)</c:formatCode>
                <c:ptCount val="20"/>
                <c:pt idx="0">
                  <c:v>26.96134395</c:v>
                </c:pt>
                <c:pt idx="1">
                  <c:v>28.22753689</c:v>
                </c:pt>
                <c:pt idx="2">
                  <c:v>26.998984750000002</c:v>
                </c:pt>
                <c:pt idx="3">
                  <c:v>27.381151429999999</c:v>
                </c:pt>
                <c:pt idx="4">
                  <c:v>26.124522809999998</c:v>
                </c:pt>
                <c:pt idx="5">
                  <c:v>25.341424239999998</c:v>
                </c:pt>
                <c:pt idx="6">
                  <c:v>27.278564509999999</c:v>
                </c:pt>
                <c:pt idx="7">
                  <c:v>26.607197849999999</c:v>
                </c:pt>
                <c:pt idx="8">
                  <c:v>25.363295260000001</c:v>
                </c:pt>
                <c:pt idx="9">
                  <c:v>25.380209669999999</c:v>
                </c:pt>
                <c:pt idx="10">
                  <c:v>23.83487598</c:v>
                </c:pt>
                <c:pt idx="11">
                  <c:v>24.915588270000001</c:v>
                </c:pt>
                <c:pt idx="12">
                  <c:v>24.442979229999999</c:v>
                </c:pt>
                <c:pt idx="13">
                  <c:v>23.73867362</c:v>
                </c:pt>
                <c:pt idx="14">
                  <c:v>23.97210682</c:v>
                </c:pt>
                <c:pt idx="15">
                  <c:v>23.83332184</c:v>
                </c:pt>
                <c:pt idx="16">
                  <c:v>22.64171764</c:v>
                </c:pt>
                <c:pt idx="17">
                  <c:v>21.511959600000001</c:v>
                </c:pt>
                <c:pt idx="18">
                  <c:v>20.840092949999999</c:v>
                </c:pt>
                <c:pt idx="19">
                  <c:v>21.8090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3B2B-4025-A71B-6128D29A9454}"/>
            </c:ext>
          </c:extLst>
        </c:ser>
        <c:ser>
          <c:idx val="32"/>
          <c:order val="32"/>
          <c:tx>
            <c:strRef>
              <c:f>整理后!$A$34</c:f>
              <c:strCache>
                <c:ptCount val="1"/>
                <c:pt idx="0">
                  <c:v>Luxembourg</c:v>
                </c:pt>
              </c:strCache>
            </c:strRef>
          </c:tx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4:$U$34</c:f>
              <c:numCache>
                <c:formatCode>0.00_);[Red]\(0.00\)</c:formatCode>
                <c:ptCount val="20"/>
                <c:pt idx="0">
                  <c:v>29.89509322</c:v>
                </c:pt>
                <c:pt idx="1">
                  <c:v>27.19634044</c:v>
                </c:pt>
                <c:pt idx="2">
                  <c:v>26.792081469999999</c:v>
                </c:pt>
                <c:pt idx="3">
                  <c:v>31.944538250000001</c:v>
                </c:pt>
                <c:pt idx="4">
                  <c:v>26.592739040000001</c:v>
                </c:pt>
                <c:pt idx="5">
                  <c:v>26.985212010000001</c:v>
                </c:pt>
                <c:pt idx="6">
                  <c:v>26.19411513</c:v>
                </c:pt>
                <c:pt idx="7">
                  <c:v>31.862099239999999</c:v>
                </c:pt>
                <c:pt idx="8">
                  <c:v>20.813766940000001</c:v>
                </c:pt>
                <c:pt idx="9">
                  <c:v>28.804906020000001</c:v>
                </c:pt>
                <c:pt idx="10">
                  <c:v>24.643659360000001</c:v>
                </c:pt>
                <c:pt idx="11">
                  <c:v>24.425331660000001</c:v>
                </c:pt>
                <c:pt idx="12">
                  <c:v>27.016333769999999</c:v>
                </c:pt>
                <c:pt idx="13">
                  <c:v>21.729565099999999</c:v>
                </c:pt>
                <c:pt idx="14">
                  <c:v>27.437344889999999</c:v>
                </c:pt>
                <c:pt idx="15">
                  <c:v>23.24379394</c:v>
                </c:pt>
                <c:pt idx="16">
                  <c:v>25.40196946</c:v>
                </c:pt>
                <c:pt idx="17">
                  <c:v>22.999402920000001</c:v>
                </c:pt>
                <c:pt idx="18">
                  <c:v>21.445759110000001</c:v>
                </c:pt>
                <c:pt idx="19">
                  <c:v>19.130694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3B2B-4025-A71B-6128D29A9454}"/>
            </c:ext>
          </c:extLst>
        </c:ser>
        <c:ser>
          <c:idx val="33"/>
          <c:order val="33"/>
          <c:tx>
            <c:strRef>
              <c:f>整理后!$A$35</c:f>
              <c:strCache>
                <c:ptCount val="1"/>
                <c:pt idx="0">
                  <c:v>Malta</c:v>
                </c:pt>
              </c:strCache>
            </c:strRef>
          </c:tx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5:$U$35</c:f>
              <c:numCache>
                <c:formatCode>0.00_);[Red]\(0.00\)</c:formatCode>
                <c:ptCount val="20"/>
                <c:pt idx="0">
                  <c:v>22.508872629999999</c:v>
                </c:pt>
                <c:pt idx="1">
                  <c:v>24.078164900000001</c:v>
                </c:pt>
                <c:pt idx="2">
                  <c:v>23.342645009999998</c:v>
                </c:pt>
                <c:pt idx="3">
                  <c:v>21.584879170000001</c:v>
                </c:pt>
                <c:pt idx="4">
                  <c:v>19.868264249999999</c:v>
                </c:pt>
                <c:pt idx="5">
                  <c:v>18.850746619999999</c:v>
                </c:pt>
                <c:pt idx="6">
                  <c:v>20.31152711</c:v>
                </c:pt>
                <c:pt idx="7">
                  <c:v>18.280075310000001</c:v>
                </c:pt>
                <c:pt idx="8">
                  <c:v>21.104273379999999</c:v>
                </c:pt>
                <c:pt idx="9">
                  <c:v>20.697727960000002</c:v>
                </c:pt>
                <c:pt idx="10">
                  <c:v>21.45544392</c:v>
                </c:pt>
                <c:pt idx="11">
                  <c:v>20.412151900000001</c:v>
                </c:pt>
                <c:pt idx="12">
                  <c:v>22.141122289999998</c:v>
                </c:pt>
                <c:pt idx="13">
                  <c:v>18.287468520000001</c:v>
                </c:pt>
                <c:pt idx="14">
                  <c:v>19.92057775</c:v>
                </c:pt>
                <c:pt idx="15">
                  <c:v>21.646652920000001</c:v>
                </c:pt>
                <c:pt idx="16">
                  <c:v>20.347706259999999</c:v>
                </c:pt>
                <c:pt idx="17">
                  <c:v>19.378269249999999</c:v>
                </c:pt>
                <c:pt idx="18">
                  <c:v>20.203374140000001</c:v>
                </c:pt>
                <c:pt idx="19">
                  <c:v>14.830247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3B2B-4025-A71B-6128D29A9454}"/>
            </c:ext>
          </c:extLst>
        </c:ser>
        <c:ser>
          <c:idx val="34"/>
          <c:order val="34"/>
          <c:tx>
            <c:strRef>
              <c:f>整理后!$A$36</c:f>
              <c:strCache>
                <c:ptCount val="1"/>
                <c:pt idx="0">
                  <c:v>Mauritius</c:v>
                </c:pt>
              </c:strCache>
            </c:strRef>
          </c:tx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6:$U$36</c:f>
              <c:numCache>
                <c:formatCode>0.00_);[Red]\(0.00\)</c:formatCode>
                <c:ptCount val="20"/>
                <c:pt idx="0">
                  <c:v>8.8404118100000009</c:v>
                </c:pt>
                <c:pt idx="1">
                  <c:v>12.890877489999999</c:v>
                </c:pt>
                <c:pt idx="2">
                  <c:v>11.09526623</c:v>
                </c:pt>
                <c:pt idx="3">
                  <c:v>13.09495645</c:v>
                </c:pt>
                <c:pt idx="4">
                  <c:v>11.85083773</c:v>
                </c:pt>
                <c:pt idx="5">
                  <c:v>10.368763360000001</c:v>
                </c:pt>
                <c:pt idx="6">
                  <c:v>11.316004319999999</c:v>
                </c:pt>
                <c:pt idx="7">
                  <c:v>10.27096439</c:v>
                </c:pt>
                <c:pt idx="8">
                  <c:v>12.730960400000001</c:v>
                </c:pt>
                <c:pt idx="9">
                  <c:v>11.57859573</c:v>
                </c:pt>
                <c:pt idx="10">
                  <c:v>10.70510195</c:v>
                </c:pt>
                <c:pt idx="11">
                  <c:v>10.2482512</c:v>
                </c:pt>
                <c:pt idx="12">
                  <c:v>10.924896970000001</c:v>
                </c:pt>
                <c:pt idx="13">
                  <c:v>11.266766369999999</c:v>
                </c:pt>
                <c:pt idx="14">
                  <c:v>10.89191645</c:v>
                </c:pt>
                <c:pt idx="15">
                  <c:v>10.888674780000001</c:v>
                </c:pt>
                <c:pt idx="16">
                  <c:v>9.9995780300000003</c:v>
                </c:pt>
                <c:pt idx="17">
                  <c:v>9.1823479999999993</c:v>
                </c:pt>
                <c:pt idx="18">
                  <c:v>8.6898582300000005</c:v>
                </c:pt>
                <c:pt idx="19">
                  <c:v>10.17964122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3B2B-4025-A71B-6128D29A9454}"/>
            </c:ext>
          </c:extLst>
        </c:ser>
        <c:ser>
          <c:idx val="35"/>
          <c:order val="35"/>
          <c:tx>
            <c:strRef>
              <c:f>整理后!$A$37</c:f>
              <c:strCache>
                <c:ptCount val="1"/>
                <c:pt idx="0">
                  <c:v>Mexico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7:$U$37</c:f>
              <c:numCache>
                <c:formatCode>0.00_);[Red]\(0.00\)</c:formatCode>
                <c:ptCount val="20"/>
                <c:pt idx="0">
                  <c:v>9.9150321100000003</c:v>
                </c:pt>
                <c:pt idx="1">
                  <c:v>9.7807028200000001</c:v>
                </c:pt>
                <c:pt idx="2">
                  <c:v>9.8767893600000001</c:v>
                </c:pt>
                <c:pt idx="3">
                  <c:v>9.6336059400000007</c:v>
                </c:pt>
                <c:pt idx="4">
                  <c:v>9.42647893</c:v>
                </c:pt>
                <c:pt idx="5">
                  <c:v>9.3330178099999994</c:v>
                </c:pt>
                <c:pt idx="6">
                  <c:v>8.8090951299999993</c:v>
                </c:pt>
                <c:pt idx="7">
                  <c:v>8.0767886999999998</c:v>
                </c:pt>
                <c:pt idx="8">
                  <c:v>8.0158709300000002</c:v>
                </c:pt>
                <c:pt idx="9">
                  <c:v>7.6207461800000003</c:v>
                </c:pt>
                <c:pt idx="10">
                  <c:v>7.4464109499999998</c:v>
                </c:pt>
                <c:pt idx="11">
                  <c:v>7.1566444799999998</c:v>
                </c:pt>
                <c:pt idx="12">
                  <c:v>6.5934508200000002</c:v>
                </c:pt>
                <c:pt idx="13">
                  <c:v>6.5516143299999996</c:v>
                </c:pt>
                <c:pt idx="14">
                  <c:v>6.5251887699999997</c:v>
                </c:pt>
                <c:pt idx="15">
                  <c:v>6.45357161</c:v>
                </c:pt>
                <c:pt idx="16">
                  <c:v>6.3729752299999998</c:v>
                </c:pt>
                <c:pt idx="17">
                  <c:v>6.2126548399999999</c:v>
                </c:pt>
                <c:pt idx="18">
                  <c:v>5.9439949199999997</c:v>
                </c:pt>
                <c:pt idx="19">
                  <c:v>5.69850106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3B2B-4025-A71B-6128D29A9454}"/>
            </c:ext>
          </c:extLst>
        </c:ser>
        <c:ser>
          <c:idx val="36"/>
          <c:order val="36"/>
          <c:tx>
            <c:strRef>
              <c:f>整理后!$A$38</c:f>
              <c:strCache>
                <c:ptCount val="1"/>
                <c:pt idx="0">
                  <c:v>Netherlands</c:v>
                </c:pt>
              </c:strCache>
            </c:strRef>
          </c:tx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8:$U$38</c:f>
              <c:numCache>
                <c:formatCode>0.00_);[Red]\(0.00\)</c:formatCode>
                <c:ptCount val="20"/>
                <c:pt idx="0">
                  <c:v>35.39967205</c:v>
                </c:pt>
                <c:pt idx="1">
                  <c:v>35.62169025</c:v>
                </c:pt>
                <c:pt idx="2">
                  <c:v>35.772737139999997</c:v>
                </c:pt>
                <c:pt idx="3">
                  <c:v>34.766967770000001</c:v>
                </c:pt>
                <c:pt idx="4">
                  <c:v>36.112490100000002</c:v>
                </c:pt>
                <c:pt idx="5">
                  <c:v>35.576731469999999</c:v>
                </c:pt>
                <c:pt idx="6">
                  <c:v>34.997598619999998</c:v>
                </c:pt>
                <c:pt idx="7">
                  <c:v>35.430957509999999</c:v>
                </c:pt>
                <c:pt idx="8">
                  <c:v>35.125850589999999</c:v>
                </c:pt>
                <c:pt idx="9">
                  <c:v>34.450544049999998</c:v>
                </c:pt>
                <c:pt idx="10">
                  <c:v>34.53273591</c:v>
                </c:pt>
                <c:pt idx="11">
                  <c:v>34.815874649999998</c:v>
                </c:pt>
                <c:pt idx="12">
                  <c:v>33.227348890000002</c:v>
                </c:pt>
                <c:pt idx="13">
                  <c:v>32.244278659999999</c:v>
                </c:pt>
                <c:pt idx="14">
                  <c:v>31.776353029999999</c:v>
                </c:pt>
                <c:pt idx="15">
                  <c:v>31.071476570000002</c:v>
                </c:pt>
                <c:pt idx="16">
                  <c:v>31.048441199999999</c:v>
                </c:pt>
                <c:pt idx="17">
                  <c:v>29.430772940000001</c:v>
                </c:pt>
                <c:pt idx="18">
                  <c:v>27.972335579999999</c:v>
                </c:pt>
                <c:pt idx="19">
                  <c:v>26.62347984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3B2B-4025-A71B-6128D29A9454}"/>
            </c:ext>
          </c:extLst>
        </c:ser>
        <c:ser>
          <c:idx val="37"/>
          <c:order val="37"/>
          <c:tx>
            <c:strRef>
              <c:f>整理后!$A$39</c:f>
              <c:strCache>
                <c:ptCount val="1"/>
                <c:pt idx="0">
                  <c:v>Panama</c:v>
                </c:pt>
              </c:strCache>
            </c:strRef>
          </c:tx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39:$U$39</c:f>
              <c:numCache>
                <c:formatCode>0.00_);[Red]\(0.00\)</c:formatCode>
                <c:ptCount val="20"/>
                <c:pt idx="0">
                  <c:v>8.7637569699999993</c:v>
                </c:pt>
                <c:pt idx="1">
                  <c:v>8.6204512300000005</c:v>
                </c:pt>
                <c:pt idx="2">
                  <c:v>9.5732053300000004</c:v>
                </c:pt>
                <c:pt idx="3">
                  <c:v>10.32414206</c:v>
                </c:pt>
                <c:pt idx="4">
                  <c:v>9.4859763899999994</c:v>
                </c:pt>
                <c:pt idx="5">
                  <c:v>9.4901563200000005</c:v>
                </c:pt>
                <c:pt idx="6">
                  <c:v>9.4658726600000005</c:v>
                </c:pt>
                <c:pt idx="7">
                  <c:v>8.5872867500000005</c:v>
                </c:pt>
                <c:pt idx="8">
                  <c:v>9.8065770699999995</c:v>
                </c:pt>
                <c:pt idx="9">
                  <c:v>7.9396446799999998</c:v>
                </c:pt>
                <c:pt idx="10">
                  <c:v>7.7477440599999996</c:v>
                </c:pt>
                <c:pt idx="11">
                  <c:v>8.1265433900000001</c:v>
                </c:pt>
                <c:pt idx="12">
                  <c:v>7.5183577000000001</c:v>
                </c:pt>
                <c:pt idx="13">
                  <c:v>8.1018209100000007</c:v>
                </c:pt>
                <c:pt idx="14">
                  <c:v>7.6846840399999996</c:v>
                </c:pt>
                <c:pt idx="15">
                  <c:v>8.1502247099999998</c:v>
                </c:pt>
                <c:pt idx="16">
                  <c:v>6.6189956900000002</c:v>
                </c:pt>
                <c:pt idx="17">
                  <c:v>5.9466456299999999</c:v>
                </c:pt>
                <c:pt idx="18">
                  <c:v>5.8201113400000004</c:v>
                </c:pt>
                <c:pt idx="19">
                  <c:v>6.091527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3B2B-4025-A71B-6128D29A9454}"/>
            </c:ext>
          </c:extLst>
        </c:ser>
        <c:ser>
          <c:idx val="38"/>
          <c:order val="38"/>
          <c:tx>
            <c:strRef>
              <c:f>整理后!$A$40</c:f>
              <c:strCache>
                <c:ptCount val="1"/>
                <c:pt idx="0">
                  <c:v>Paraguay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0:$U$40</c:f>
              <c:numCache>
                <c:formatCode>0.00_);[Red]\(0.00\)</c:formatCode>
                <c:ptCount val="20"/>
                <c:pt idx="0">
                  <c:v>9.0374384899999995</c:v>
                </c:pt>
                <c:pt idx="1">
                  <c:v>9.4210108100000003</c:v>
                </c:pt>
                <c:pt idx="2">
                  <c:v>8.4523894599999991</c:v>
                </c:pt>
                <c:pt idx="3">
                  <c:v>10.25959187</c:v>
                </c:pt>
                <c:pt idx="4">
                  <c:v>8.95399177</c:v>
                </c:pt>
                <c:pt idx="5">
                  <c:v>9.3132643099999992</c:v>
                </c:pt>
                <c:pt idx="6">
                  <c:v>9.6196382800000002</c:v>
                </c:pt>
                <c:pt idx="7">
                  <c:v>9.6790599400000001</c:v>
                </c:pt>
                <c:pt idx="8">
                  <c:v>9.81969928</c:v>
                </c:pt>
                <c:pt idx="9">
                  <c:v>11.021388979999999</c:v>
                </c:pt>
                <c:pt idx="10">
                  <c:v>11.408471349999999</c:v>
                </c:pt>
                <c:pt idx="11">
                  <c:v>10.626715129999999</c:v>
                </c:pt>
                <c:pt idx="12">
                  <c:v>10.31952351</c:v>
                </c:pt>
                <c:pt idx="13">
                  <c:v>10.85620288</c:v>
                </c:pt>
                <c:pt idx="14">
                  <c:v>9.9023169299999996</c:v>
                </c:pt>
                <c:pt idx="15">
                  <c:v>10.65057769</c:v>
                </c:pt>
                <c:pt idx="16">
                  <c:v>10.64298376</c:v>
                </c:pt>
                <c:pt idx="17">
                  <c:v>10.68246424</c:v>
                </c:pt>
                <c:pt idx="18">
                  <c:v>9.6723158599999994</c:v>
                </c:pt>
                <c:pt idx="19">
                  <c:v>10.078784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3B2B-4025-A71B-6128D29A9454}"/>
            </c:ext>
          </c:extLst>
        </c:ser>
        <c:ser>
          <c:idx val="39"/>
          <c:order val="39"/>
          <c:tx>
            <c:strRef>
              <c:f>整理后!$A$41</c:f>
              <c:strCache>
                <c:ptCount val="1"/>
                <c:pt idx="0">
                  <c:v>Poland</c:v>
                </c:pt>
              </c:strCache>
            </c:strRef>
          </c:tx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1:$U$41</c:f>
              <c:numCache>
                <c:formatCode>0.00_);[Red]\(0.00\)</c:formatCode>
                <c:ptCount val="20"/>
                <c:pt idx="0">
                  <c:v>39.602876080000001</c:v>
                </c:pt>
                <c:pt idx="1">
                  <c:v>40.169790429999999</c:v>
                </c:pt>
                <c:pt idx="2">
                  <c:v>40.474152439999997</c:v>
                </c:pt>
                <c:pt idx="3">
                  <c:v>39.495016370000002</c:v>
                </c:pt>
                <c:pt idx="4">
                  <c:v>39.080095309999997</c:v>
                </c:pt>
                <c:pt idx="5">
                  <c:v>39.0398025</c:v>
                </c:pt>
                <c:pt idx="6">
                  <c:v>38.868702210000002</c:v>
                </c:pt>
                <c:pt idx="7">
                  <c:v>38.626163499999997</c:v>
                </c:pt>
                <c:pt idx="8">
                  <c:v>38.534744070000002</c:v>
                </c:pt>
                <c:pt idx="9">
                  <c:v>37.516959360000001</c:v>
                </c:pt>
                <c:pt idx="10">
                  <c:v>36.750680180000003</c:v>
                </c:pt>
                <c:pt idx="11">
                  <c:v>35.829098899999998</c:v>
                </c:pt>
                <c:pt idx="12">
                  <c:v>35.703943449999997</c:v>
                </c:pt>
                <c:pt idx="13">
                  <c:v>34.971607810000002</c:v>
                </c:pt>
                <c:pt idx="14">
                  <c:v>34.992821720000002</c:v>
                </c:pt>
                <c:pt idx="15">
                  <c:v>35.05104549</c:v>
                </c:pt>
                <c:pt idx="16">
                  <c:v>34.390151289999999</c:v>
                </c:pt>
                <c:pt idx="17">
                  <c:v>32.947583649999999</c:v>
                </c:pt>
                <c:pt idx="18">
                  <c:v>32.197182079999997</c:v>
                </c:pt>
                <c:pt idx="19">
                  <c:v>31.29481776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3B2B-4025-A71B-6128D29A9454}"/>
            </c:ext>
          </c:extLst>
        </c:ser>
        <c:ser>
          <c:idx val="40"/>
          <c:order val="40"/>
          <c:tx>
            <c:strRef>
              <c:f>整理后!$A$42</c:f>
              <c:strCache>
                <c:ptCount val="1"/>
                <c:pt idx="0">
                  <c:v>Republic of Korea</c:v>
                </c:pt>
              </c:strCache>
            </c:strRef>
          </c:tx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2:$U$42</c:f>
              <c:numCache>
                <c:formatCode>0.00_);[Red]\(0.00\)</c:formatCode>
                <c:ptCount val="20"/>
                <c:pt idx="0">
                  <c:v>27.679442779999999</c:v>
                </c:pt>
                <c:pt idx="1">
                  <c:v>27.652580919999998</c:v>
                </c:pt>
                <c:pt idx="2">
                  <c:v>28.051105790000001</c:v>
                </c:pt>
                <c:pt idx="3">
                  <c:v>27.153344799999999</c:v>
                </c:pt>
                <c:pt idx="4">
                  <c:v>27.163647780000002</c:v>
                </c:pt>
                <c:pt idx="5">
                  <c:v>26.988993969999999</c:v>
                </c:pt>
                <c:pt idx="6">
                  <c:v>26.490261109999999</c:v>
                </c:pt>
                <c:pt idx="7">
                  <c:v>25.740857160000001</c:v>
                </c:pt>
                <c:pt idx="8">
                  <c:v>25.297763880000002</c:v>
                </c:pt>
                <c:pt idx="9">
                  <c:v>24.3554268</c:v>
                </c:pt>
                <c:pt idx="10">
                  <c:v>24.388035299999999</c:v>
                </c:pt>
                <c:pt idx="11">
                  <c:v>23.680022300000001</c:v>
                </c:pt>
                <c:pt idx="12">
                  <c:v>23.67898113</c:v>
                </c:pt>
                <c:pt idx="13">
                  <c:v>23.205543370000001</c:v>
                </c:pt>
                <c:pt idx="14">
                  <c:v>22.54402949</c:v>
                </c:pt>
                <c:pt idx="15">
                  <c:v>21.502492310000001</c:v>
                </c:pt>
                <c:pt idx="16">
                  <c:v>21.218893690000002</c:v>
                </c:pt>
                <c:pt idx="17">
                  <c:v>20.21453984</c:v>
                </c:pt>
                <c:pt idx="18">
                  <c:v>19.077145420000001</c:v>
                </c:pt>
                <c:pt idx="19">
                  <c:v>18.97754065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3B2B-4025-A71B-6128D29A9454}"/>
            </c:ext>
          </c:extLst>
        </c:ser>
        <c:ser>
          <c:idx val="41"/>
          <c:order val="41"/>
          <c:tx>
            <c:strRef>
              <c:f>整理后!$A$43</c:f>
              <c:strCache>
                <c:ptCount val="1"/>
                <c:pt idx="0">
                  <c:v>Romania</c:v>
                </c:pt>
              </c:strCache>
            </c:strRef>
          </c:tx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3:$U$43</c:f>
              <c:numCache>
                <c:formatCode>0.00_);[Red]\(0.00\)</c:formatCode>
                <c:ptCount val="20"/>
                <c:pt idx="0">
                  <c:v>27.511287849999999</c:v>
                </c:pt>
                <c:pt idx="1">
                  <c:v>27.605682989999998</c:v>
                </c:pt>
                <c:pt idx="2">
                  <c:v>27.684857600000001</c:v>
                </c:pt>
                <c:pt idx="3">
                  <c:v>27.62669357</c:v>
                </c:pt>
                <c:pt idx="4">
                  <c:v>27.25142117</c:v>
                </c:pt>
                <c:pt idx="5">
                  <c:v>28.601770940000002</c:v>
                </c:pt>
                <c:pt idx="6">
                  <c:v>28.390120830000001</c:v>
                </c:pt>
                <c:pt idx="7">
                  <c:v>28.26995089</c:v>
                </c:pt>
                <c:pt idx="8">
                  <c:v>28.549782530000002</c:v>
                </c:pt>
                <c:pt idx="9">
                  <c:v>29.11168365</c:v>
                </c:pt>
                <c:pt idx="10">
                  <c:v>28.92567197</c:v>
                </c:pt>
                <c:pt idx="11">
                  <c:v>29.113380670000002</c:v>
                </c:pt>
                <c:pt idx="12">
                  <c:v>29.429941970000002</c:v>
                </c:pt>
                <c:pt idx="13">
                  <c:v>29.161363770000001</c:v>
                </c:pt>
                <c:pt idx="14">
                  <c:v>29.717904449999999</c:v>
                </c:pt>
                <c:pt idx="15">
                  <c:v>29.73890419</c:v>
                </c:pt>
                <c:pt idx="16">
                  <c:v>29.199021940000002</c:v>
                </c:pt>
                <c:pt idx="17">
                  <c:v>28.948188129999998</c:v>
                </c:pt>
                <c:pt idx="18">
                  <c:v>28.314140200000001</c:v>
                </c:pt>
                <c:pt idx="19">
                  <c:v>27.15675805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3B2B-4025-A71B-6128D29A9454}"/>
            </c:ext>
          </c:extLst>
        </c:ser>
        <c:ser>
          <c:idx val="42"/>
          <c:order val="42"/>
          <c:tx>
            <c:strRef>
              <c:f>整理后!$A$44</c:f>
              <c:strCache>
                <c:ptCount val="1"/>
                <c:pt idx="0">
                  <c:v>Saint Vincent and the Grenadines</c:v>
                </c:pt>
              </c:strCache>
            </c:strRef>
          </c:tx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4:$U$44</c:f>
              <c:numCache>
                <c:formatCode>0.00_);[Red]\(0.00\)</c:formatCode>
                <c:ptCount val="20"/>
                <c:pt idx="0">
                  <c:v>5.5705662499999997</c:v>
                </c:pt>
                <c:pt idx="1">
                  <c:v>10.05791943</c:v>
                </c:pt>
                <c:pt idx="2">
                  <c:v>9.9103242500000004</c:v>
                </c:pt>
                <c:pt idx="3">
                  <c:v>14.633493290000001</c:v>
                </c:pt>
                <c:pt idx="4">
                  <c:v>6.9257927400000003</c:v>
                </c:pt>
                <c:pt idx="5">
                  <c:v>6.5403909699999998</c:v>
                </c:pt>
                <c:pt idx="6">
                  <c:v>10.85752754</c:v>
                </c:pt>
                <c:pt idx="7">
                  <c:v>6.7289155100000002</c:v>
                </c:pt>
                <c:pt idx="8">
                  <c:v>2.4408017200000001</c:v>
                </c:pt>
                <c:pt idx="9">
                  <c:v>7.88143949</c:v>
                </c:pt>
                <c:pt idx="10">
                  <c:v>5.6749838800000001</c:v>
                </c:pt>
                <c:pt idx="11">
                  <c:v>4.3627183799999996</c:v>
                </c:pt>
                <c:pt idx="12">
                  <c:v>7.8542734200000002</c:v>
                </c:pt>
                <c:pt idx="13">
                  <c:v>11.9969679</c:v>
                </c:pt>
                <c:pt idx="14">
                  <c:v>3.11068985</c:v>
                </c:pt>
                <c:pt idx="15">
                  <c:v>8.8941660299999992</c:v>
                </c:pt>
                <c:pt idx="16">
                  <c:v>3.7803969300000002</c:v>
                </c:pt>
                <c:pt idx="17">
                  <c:v>7.4458248400000002</c:v>
                </c:pt>
                <c:pt idx="18">
                  <c:v>4.7902284999999996</c:v>
                </c:pt>
                <c:pt idx="19">
                  <c:v>17.94996564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3B2B-4025-A71B-6128D29A9454}"/>
            </c:ext>
          </c:extLst>
        </c:ser>
        <c:ser>
          <c:idx val="43"/>
          <c:order val="43"/>
          <c:tx>
            <c:strRef>
              <c:f>整理后!$A$45</c:f>
              <c:strCache>
                <c:ptCount val="1"/>
                <c:pt idx="0">
                  <c:v>Serbia</c:v>
                </c:pt>
              </c:strCache>
            </c:strRef>
          </c:tx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5:$U$45</c:f>
              <c:numCache>
                <c:formatCode>0.00_);[Red]\(0.00\)</c:formatCode>
                <c:ptCount val="20"/>
                <c:pt idx="0">
                  <c:v>32.408938970000001</c:v>
                </c:pt>
                <c:pt idx="1">
                  <c:v>31.74650548</c:v>
                </c:pt>
                <c:pt idx="2">
                  <c:v>33.267610519999998</c:v>
                </c:pt>
                <c:pt idx="3">
                  <c:v>33.516546210000001</c:v>
                </c:pt>
                <c:pt idx="4">
                  <c:v>34.91443821</c:v>
                </c:pt>
                <c:pt idx="5">
                  <c:v>35.755614739999999</c:v>
                </c:pt>
                <c:pt idx="6">
                  <c:v>38.118655099999998</c:v>
                </c:pt>
                <c:pt idx="7">
                  <c:v>37.345510220000001</c:v>
                </c:pt>
                <c:pt idx="8">
                  <c:v>38.702241620000002</c:v>
                </c:pt>
                <c:pt idx="9">
                  <c:v>39.217496390000001</c:v>
                </c:pt>
                <c:pt idx="10">
                  <c:v>39.647662369999999</c:v>
                </c:pt>
                <c:pt idx="11">
                  <c:v>37.313371539999999</c:v>
                </c:pt>
                <c:pt idx="12">
                  <c:v>37.892019040000001</c:v>
                </c:pt>
                <c:pt idx="13">
                  <c:v>38.400553469999998</c:v>
                </c:pt>
                <c:pt idx="14">
                  <c:v>38.148310950000003</c:v>
                </c:pt>
                <c:pt idx="15">
                  <c:v>38.112440569999997</c:v>
                </c:pt>
                <c:pt idx="16">
                  <c:v>38.579341319999997</c:v>
                </c:pt>
                <c:pt idx="17">
                  <c:v>37.45346327</c:v>
                </c:pt>
                <c:pt idx="18">
                  <c:v>38.023792229999998</c:v>
                </c:pt>
                <c:pt idx="19">
                  <c:v>36.713085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3B2B-4025-A71B-6128D29A9454}"/>
            </c:ext>
          </c:extLst>
        </c:ser>
        <c:ser>
          <c:idx val="44"/>
          <c:order val="44"/>
          <c:tx>
            <c:strRef>
              <c:f>整理后!$A$46</c:f>
              <c:strCache>
                <c:ptCount val="1"/>
                <c:pt idx="0">
                  <c:v>Singapore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6:$U$46</c:f>
              <c:numCache>
                <c:formatCode>0.00_);[Red]\(0.00\)</c:formatCode>
                <c:ptCount val="20"/>
                <c:pt idx="0">
                  <c:v>30.768113719999999</c:v>
                </c:pt>
                <c:pt idx="1">
                  <c:v>30.90229021</c:v>
                </c:pt>
                <c:pt idx="2">
                  <c:v>29.644961420000001</c:v>
                </c:pt>
                <c:pt idx="3">
                  <c:v>26.673631319999998</c:v>
                </c:pt>
                <c:pt idx="4">
                  <c:v>28.228698260000002</c:v>
                </c:pt>
                <c:pt idx="5">
                  <c:v>26.776701070000001</c:v>
                </c:pt>
                <c:pt idx="6">
                  <c:v>26.914554240000001</c:v>
                </c:pt>
                <c:pt idx="7">
                  <c:v>26.500810000000001</c:v>
                </c:pt>
                <c:pt idx="8">
                  <c:v>27.439398709999999</c:v>
                </c:pt>
                <c:pt idx="9">
                  <c:v>26.340646509999999</c:v>
                </c:pt>
                <c:pt idx="10">
                  <c:v>23.336392629999999</c:v>
                </c:pt>
                <c:pt idx="11">
                  <c:v>23.338007130000001</c:v>
                </c:pt>
                <c:pt idx="12">
                  <c:v>23.887066870000002</c:v>
                </c:pt>
                <c:pt idx="13">
                  <c:v>23.1783021</c:v>
                </c:pt>
                <c:pt idx="14">
                  <c:v>22.503929939999999</c:v>
                </c:pt>
                <c:pt idx="15">
                  <c:v>21.98698551</c:v>
                </c:pt>
                <c:pt idx="16">
                  <c:v>19.912905039999998</c:v>
                </c:pt>
                <c:pt idx="17">
                  <c:v>19.072914369999999</c:v>
                </c:pt>
                <c:pt idx="18">
                  <c:v>18.444273469999999</c:v>
                </c:pt>
                <c:pt idx="19">
                  <c:v>16.57975481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3B2B-4025-A71B-6128D29A9454}"/>
            </c:ext>
          </c:extLst>
        </c:ser>
        <c:ser>
          <c:idx val="45"/>
          <c:order val="45"/>
          <c:tx>
            <c:strRef>
              <c:f>整理后!$A$47</c:f>
              <c:strCache>
                <c:ptCount val="1"/>
                <c:pt idx="0">
                  <c:v>Slovenia</c:v>
                </c:pt>
              </c:strCache>
            </c:strRef>
          </c:tx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7:$U$47</c:f>
              <c:numCache>
                <c:formatCode>0.00_);[Red]\(0.00\)</c:formatCode>
                <c:ptCount val="20"/>
                <c:pt idx="0">
                  <c:v>30.965825720000002</c:v>
                </c:pt>
                <c:pt idx="1">
                  <c:v>31.029472670000001</c:v>
                </c:pt>
                <c:pt idx="2">
                  <c:v>30.494678149999999</c:v>
                </c:pt>
                <c:pt idx="3">
                  <c:v>31.46292356</c:v>
                </c:pt>
                <c:pt idx="4">
                  <c:v>31.60690636</c:v>
                </c:pt>
                <c:pt idx="5">
                  <c:v>32.479901990000002</c:v>
                </c:pt>
                <c:pt idx="6">
                  <c:v>31.38792462</c:v>
                </c:pt>
                <c:pt idx="7">
                  <c:v>32.389242779999996</c:v>
                </c:pt>
                <c:pt idx="8">
                  <c:v>31.008841159999999</c:v>
                </c:pt>
                <c:pt idx="9">
                  <c:v>28.22016618</c:v>
                </c:pt>
                <c:pt idx="10">
                  <c:v>30.061131490000001</c:v>
                </c:pt>
                <c:pt idx="11">
                  <c:v>29.40449564</c:v>
                </c:pt>
                <c:pt idx="12">
                  <c:v>29.138701130000001</c:v>
                </c:pt>
                <c:pt idx="13">
                  <c:v>27.304708890000001</c:v>
                </c:pt>
                <c:pt idx="14">
                  <c:v>28.981164320000001</c:v>
                </c:pt>
                <c:pt idx="15">
                  <c:v>28.9487378</c:v>
                </c:pt>
                <c:pt idx="16">
                  <c:v>28.741972990000001</c:v>
                </c:pt>
                <c:pt idx="17">
                  <c:v>28.734786759999999</c:v>
                </c:pt>
                <c:pt idx="18">
                  <c:v>27.413481669999999</c:v>
                </c:pt>
                <c:pt idx="19">
                  <c:v>26.1068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3B2B-4025-A71B-6128D29A9454}"/>
            </c:ext>
          </c:extLst>
        </c:ser>
        <c:ser>
          <c:idx val="46"/>
          <c:order val="46"/>
          <c:tx>
            <c:strRef>
              <c:f>整理后!$A$48</c:f>
              <c:strCache>
                <c:ptCount val="1"/>
                <c:pt idx="0">
                  <c:v>Spain</c:v>
                </c:pt>
              </c:strCache>
            </c:strRef>
          </c:tx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8:$U$48</c:f>
              <c:numCache>
                <c:formatCode>0.00_);[Red]\(0.00\)</c:formatCode>
                <c:ptCount val="20"/>
                <c:pt idx="0">
                  <c:v>26.253104050000001</c:v>
                </c:pt>
                <c:pt idx="1">
                  <c:v>26.820880639999999</c:v>
                </c:pt>
                <c:pt idx="2">
                  <c:v>26.24315416</c:v>
                </c:pt>
                <c:pt idx="3">
                  <c:v>26.569696839999999</c:v>
                </c:pt>
                <c:pt idx="4">
                  <c:v>26.66748071</c:v>
                </c:pt>
                <c:pt idx="5">
                  <c:v>25.923351440000001</c:v>
                </c:pt>
                <c:pt idx="6">
                  <c:v>26.085476969999998</c:v>
                </c:pt>
                <c:pt idx="7">
                  <c:v>26.004757720000001</c:v>
                </c:pt>
                <c:pt idx="8">
                  <c:v>25.778704279999999</c:v>
                </c:pt>
                <c:pt idx="9">
                  <c:v>25.602455719999998</c:v>
                </c:pt>
                <c:pt idx="10">
                  <c:v>25.58985418</c:v>
                </c:pt>
                <c:pt idx="11">
                  <c:v>25.430286760000001</c:v>
                </c:pt>
                <c:pt idx="12">
                  <c:v>25.343642450000001</c:v>
                </c:pt>
                <c:pt idx="13">
                  <c:v>24.94884523</c:v>
                </c:pt>
                <c:pt idx="14">
                  <c:v>24.092971510000002</c:v>
                </c:pt>
                <c:pt idx="15">
                  <c:v>24.09330679</c:v>
                </c:pt>
                <c:pt idx="16">
                  <c:v>24.201060160000001</c:v>
                </c:pt>
                <c:pt idx="17">
                  <c:v>23.608953639999999</c:v>
                </c:pt>
                <c:pt idx="18">
                  <c:v>23.253700250000001</c:v>
                </c:pt>
                <c:pt idx="19">
                  <c:v>22.58060611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3B2B-4025-A71B-6128D29A9454}"/>
            </c:ext>
          </c:extLst>
        </c:ser>
        <c:ser>
          <c:idx val="47"/>
          <c:order val="47"/>
          <c:tx>
            <c:strRef>
              <c:f>整理后!$A$49</c:f>
              <c:strCache>
                <c:ptCount val="1"/>
                <c:pt idx="0">
                  <c:v>Sweden</c:v>
                </c:pt>
              </c:strCache>
            </c:strRef>
          </c:tx>
          <c:spPr>
            <a:ln w="28575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49:$U$49</c:f>
              <c:numCache>
                <c:formatCode>0.00_);[Red]\(0.00\)</c:formatCode>
                <c:ptCount val="20"/>
                <c:pt idx="0">
                  <c:v>18.641364729999999</c:v>
                </c:pt>
                <c:pt idx="1">
                  <c:v>19.279927430000001</c:v>
                </c:pt>
                <c:pt idx="2">
                  <c:v>18.91522003</c:v>
                </c:pt>
                <c:pt idx="3">
                  <c:v>18.966136509999998</c:v>
                </c:pt>
                <c:pt idx="4">
                  <c:v>19.678364299999998</c:v>
                </c:pt>
                <c:pt idx="5">
                  <c:v>20.395480599999999</c:v>
                </c:pt>
                <c:pt idx="6">
                  <c:v>19.714413010000001</c:v>
                </c:pt>
                <c:pt idx="7">
                  <c:v>19.27511544</c:v>
                </c:pt>
                <c:pt idx="8">
                  <c:v>19.56761144</c:v>
                </c:pt>
                <c:pt idx="9">
                  <c:v>18.762171859999999</c:v>
                </c:pt>
                <c:pt idx="10">
                  <c:v>18.85519141</c:v>
                </c:pt>
                <c:pt idx="11">
                  <c:v>18.589378549999999</c:v>
                </c:pt>
                <c:pt idx="12">
                  <c:v>18.0213766</c:v>
                </c:pt>
                <c:pt idx="13">
                  <c:v>17.950878100000001</c:v>
                </c:pt>
                <c:pt idx="14">
                  <c:v>17.74775</c:v>
                </c:pt>
                <c:pt idx="15">
                  <c:v>17.302315750000002</c:v>
                </c:pt>
                <c:pt idx="16">
                  <c:v>16.939704519999999</c:v>
                </c:pt>
                <c:pt idx="17">
                  <c:v>16.896241539999998</c:v>
                </c:pt>
                <c:pt idx="18">
                  <c:v>15.73776792</c:v>
                </c:pt>
                <c:pt idx="19">
                  <c:v>15.10550761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3B2B-4025-A71B-6128D29A9454}"/>
            </c:ext>
          </c:extLst>
        </c:ser>
        <c:ser>
          <c:idx val="48"/>
          <c:order val="48"/>
          <c:tx>
            <c:strRef>
              <c:f>整理后!$A$50</c:f>
              <c:strCache>
                <c:ptCount val="1"/>
                <c:pt idx="0">
                  <c:v>Switzerland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50:$U$50</c:f>
              <c:numCache>
                <c:formatCode>0.00_);[Red]\(0.00\)</c:formatCode>
                <c:ptCount val="20"/>
                <c:pt idx="0">
                  <c:v>24.024311239999999</c:v>
                </c:pt>
                <c:pt idx="1">
                  <c:v>23.33613884</c:v>
                </c:pt>
                <c:pt idx="2">
                  <c:v>22.044741850000001</c:v>
                </c:pt>
                <c:pt idx="3">
                  <c:v>22.617215179999999</c:v>
                </c:pt>
                <c:pt idx="4">
                  <c:v>22.276890439999999</c:v>
                </c:pt>
                <c:pt idx="5">
                  <c:v>22.751230069999998</c:v>
                </c:pt>
                <c:pt idx="6">
                  <c:v>22.191410040000001</c:v>
                </c:pt>
                <c:pt idx="7">
                  <c:v>22.560170710000001</c:v>
                </c:pt>
                <c:pt idx="8">
                  <c:v>22.27396744</c:v>
                </c:pt>
                <c:pt idx="9">
                  <c:v>21.08324971</c:v>
                </c:pt>
                <c:pt idx="10">
                  <c:v>21.80681598</c:v>
                </c:pt>
                <c:pt idx="11">
                  <c:v>21.59547229</c:v>
                </c:pt>
                <c:pt idx="12">
                  <c:v>20.52089161</c:v>
                </c:pt>
                <c:pt idx="13">
                  <c:v>20.444070589999999</c:v>
                </c:pt>
                <c:pt idx="14">
                  <c:v>20.201772129999998</c:v>
                </c:pt>
                <c:pt idx="15">
                  <c:v>20.0004898</c:v>
                </c:pt>
                <c:pt idx="16">
                  <c:v>19.45886552</c:v>
                </c:pt>
                <c:pt idx="17">
                  <c:v>19.44635637</c:v>
                </c:pt>
                <c:pt idx="18">
                  <c:v>19.079090919999999</c:v>
                </c:pt>
                <c:pt idx="19">
                  <c:v>17.92529560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3B2B-4025-A71B-6128D29A9454}"/>
            </c:ext>
          </c:extLst>
        </c:ser>
        <c:ser>
          <c:idx val="49"/>
          <c:order val="49"/>
          <c:tx>
            <c:strRef>
              <c:f>整理后!$A$51</c:f>
              <c:strCache>
                <c:ptCount val="1"/>
                <c:pt idx="0">
                  <c:v>United States of America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整理后!$B$1:$U$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整理后!$B$51:$U$51</c:f>
              <c:numCache>
                <c:formatCode>0.00_);[Red]\(0.00\)</c:formatCode>
                <c:ptCount val="20"/>
                <c:pt idx="0">
                  <c:v>40.015475420000001</c:v>
                </c:pt>
                <c:pt idx="1">
                  <c:v>39.3273577</c:v>
                </c:pt>
                <c:pt idx="2">
                  <c:v>38.948728580000001</c:v>
                </c:pt>
                <c:pt idx="3">
                  <c:v>38.302139990000001</c:v>
                </c:pt>
                <c:pt idx="4">
                  <c:v>37.632172779999998</c:v>
                </c:pt>
                <c:pt idx="5">
                  <c:v>37.076380129999997</c:v>
                </c:pt>
                <c:pt idx="6">
                  <c:v>36.237852369999999</c:v>
                </c:pt>
                <c:pt idx="7">
                  <c:v>35.380593070000003</c:v>
                </c:pt>
                <c:pt idx="8">
                  <c:v>34.70584178</c:v>
                </c:pt>
                <c:pt idx="9">
                  <c:v>33.778860309999999</c:v>
                </c:pt>
                <c:pt idx="10">
                  <c:v>32.888826680000001</c:v>
                </c:pt>
                <c:pt idx="11">
                  <c:v>31.818964909999998</c:v>
                </c:pt>
                <c:pt idx="12">
                  <c:v>31.141725310000002</c:v>
                </c:pt>
                <c:pt idx="13">
                  <c:v>30.103533630000001</c:v>
                </c:pt>
                <c:pt idx="14">
                  <c:v>29.228818820000001</c:v>
                </c:pt>
                <c:pt idx="15">
                  <c:v>28.053595730000001</c:v>
                </c:pt>
                <c:pt idx="16">
                  <c:v>26.424085949999998</c:v>
                </c:pt>
                <c:pt idx="17">
                  <c:v>25.199749950000001</c:v>
                </c:pt>
                <c:pt idx="18">
                  <c:v>23.90207483</c:v>
                </c:pt>
                <c:pt idx="19">
                  <c:v>22.829589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3B2B-4025-A71B-6128D29A94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04233920"/>
        <c:axId val="704230176"/>
      </c:lineChart>
      <c:catAx>
        <c:axId val="704233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04230176"/>
        <c:crosses val="autoZero"/>
        <c:auto val="1"/>
        <c:lblAlgn val="ctr"/>
        <c:lblOffset val="100"/>
        <c:noMultiLvlLbl val="0"/>
      </c:catAx>
      <c:valAx>
        <c:axId val="704230176"/>
        <c:scaling>
          <c:orientation val="minMax"/>
        </c:scaling>
        <c:delete val="0"/>
        <c:axPos val="l"/>
        <c:numFmt formatCode="0.00_);[Red]\(0.00\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04233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2870652474973291E-2"/>
          <c:y val="0.63775660557248282"/>
          <c:w val="0.98576516477107035"/>
          <c:h val="0.347920248326283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37A61-A7DC-4A0D-9CD5-877AD3426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1713</Words>
  <Characters>9770</Characters>
  <Application>Microsoft Office Word</Application>
  <DocSecurity>0</DocSecurity>
  <Lines>81</Lines>
  <Paragraphs>22</Paragraphs>
  <ScaleCrop>false</ScaleCrop>
  <Company/>
  <LinksUpToDate>false</LinksUpToDate>
  <CharactersWithSpaces>1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ie wang</dc:creator>
  <cp:keywords/>
  <dc:description/>
  <cp:lastModifiedBy>志远 陈</cp:lastModifiedBy>
  <cp:revision>3</cp:revision>
  <dcterms:created xsi:type="dcterms:W3CDTF">2025-08-04T08:20:00Z</dcterms:created>
  <dcterms:modified xsi:type="dcterms:W3CDTF">2025-08-07T07:28:00Z</dcterms:modified>
</cp:coreProperties>
</file>